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Toc50564067" w:displacedByCustomXml="next"/>
    <w:bookmarkStart w:id="1" w:name="_Toc41913940" w:displacedByCustomXml="next"/>
    <w:sdt>
      <w:sdtPr>
        <w:rPr>
          <w:rFonts w:ascii="Times New Roman" w:eastAsiaTheme="minorHAnsi" w:hAnsi="Times New Roman" w:cs="Times New Roman"/>
          <w:color w:val="auto"/>
          <w:sz w:val="18"/>
          <w:szCs w:val="22"/>
          <w:lang w:val="en-GB"/>
        </w:rPr>
        <w:id w:val="156113888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9618FA2" w14:textId="77777777" w:rsidR="007202D8" w:rsidRPr="00AB47FA" w:rsidRDefault="007202D8" w:rsidP="00AB47FA">
          <w:pPr>
            <w:pStyle w:val="TOCHeading"/>
            <w:rPr>
              <w:rStyle w:val="Heading1Char"/>
              <w:rFonts w:eastAsiaTheme="majorEastAsia"/>
              <w:color w:val="auto"/>
            </w:rPr>
          </w:pPr>
        </w:p>
        <w:p w14:paraId="5398FEF5" w14:textId="4BEE9C1C" w:rsidR="004F6E86" w:rsidRDefault="007202D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 w:rsidRPr="00AB47FA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AB47FA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AB47FA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75684109" w:history="1">
            <w:r w:rsidR="004F6E86" w:rsidRPr="002C6983">
              <w:rPr>
                <w:rStyle w:val="Hyperlink"/>
                <w:noProof/>
              </w:rPr>
              <w:t>Supplementary Methods</w:t>
            </w:r>
            <w:r w:rsidR="004F6E86">
              <w:rPr>
                <w:noProof/>
                <w:webHidden/>
              </w:rPr>
              <w:tab/>
            </w:r>
            <w:r w:rsidR="004F6E86">
              <w:rPr>
                <w:noProof/>
                <w:webHidden/>
              </w:rPr>
              <w:fldChar w:fldCharType="begin"/>
            </w:r>
            <w:r w:rsidR="004F6E86">
              <w:rPr>
                <w:noProof/>
                <w:webHidden/>
              </w:rPr>
              <w:instrText xml:space="preserve"> PAGEREF _Toc75684109 \h </w:instrText>
            </w:r>
            <w:r w:rsidR="004F6E86">
              <w:rPr>
                <w:noProof/>
                <w:webHidden/>
              </w:rPr>
            </w:r>
            <w:r w:rsidR="004F6E86">
              <w:rPr>
                <w:noProof/>
                <w:webHidden/>
              </w:rPr>
              <w:fldChar w:fldCharType="separate"/>
            </w:r>
            <w:r w:rsidR="004F6E86">
              <w:rPr>
                <w:noProof/>
                <w:webHidden/>
              </w:rPr>
              <w:t>2</w:t>
            </w:r>
            <w:r w:rsidR="004F6E86">
              <w:rPr>
                <w:noProof/>
                <w:webHidden/>
              </w:rPr>
              <w:fldChar w:fldCharType="end"/>
            </w:r>
          </w:hyperlink>
        </w:p>
        <w:p w14:paraId="2F79F1F8" w14:textId="11808DCA" w:rsidR="004F6E86" w:rsidRDefault="003E6637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5684110" w:history="1">
            <w:r w:rsidR="004F6E86" w:rsidRPr="002C6983">
              <w:rPr>
                <w:rStyle w:val="Hyperlink"/>
                <w:noProof/>
              </w:rPr>
              <w:t>Supplementary Methods M1. Assessment of health outcomes.</w:t>
            </w:r>
            <w:r w:rsidR="004F6E86">
              <w:rPr>
                <w:noProof/>
                <w:webHidden/>
              </w:rPr>
              <w:tab/>
            </w:r>
            <w:r w:rsidR="004F6E86">
              <w:rPr>
                <w:noProof/>
                <w:webHidden/>
              </w:rPr>
              <w:fldChar w:fldCharType="begin"/>
            </w:r>
            <w:r w:rsidR="004F6E86">
              <w:rPr>
                <w:noProof/>
                <w:webHidden/>
              </w:rPr>
              <w:instrText xml:space="preserve"> PAGEREF _Toc75684110 \h </w:instrText>
            </w:r>
            <w:r w:rsidR="004F6E86">
              <w:rPr>
                <w:noProof/>
                <w:webHidden/>
              </w:rPr>
            </w:r>
            <w:r w:rsidR="004F6E86">
              <w:rPr>
                <w:noProof/>
                <w:webHidden/>
              </w:rPr>
              <w:fldChar w:fldCharType="separate"/>
            </w:r>
            <w:r w:rsidR="004F6E86">
              <w:rPr>
                <w:noProof/>
                <w:webHidden/>
              </w:rPr>
              <w:t>2</w:t>
            </w:r>
            <w:r w:rsidR="004F6E86">
              <w:rPr>
                <w:noProof/>
                <w:webHidden/>
              </w:rPr>
              <w:fldChar w:fldCharType="end"/>
            </w:r>
          </w:hyperlink>
        </w:p>
        <w:p w14:paraId="74447F52" w14:textId="42796EA2" w:rsidR="004F6E86" w:rsidRDefault="003E663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5684111" w:history="1">
            <w:r w:rsidR="004F6E86" w:rsidRPr="002C6983">
              <w:rPr>
                <w:rStyle w:val="Hyperlink"/>
                <w:noProof/>
              </w:rPr>
              <w:t>Supplementary Tables</w:t>
            </w:r>
            <w:r w:rsidR="004F6E86">
              <w:rPr>
                <w:noProof/>
                <w:webHidden/>
              </w:rPr>
              <w:tab/>
            </w:r>
            <w:r w:rsidR="004F6E86">
              <w:rPr>
                <w:noProof/>
                <w:webHidden/>
              </w:rPr>
              <w:fldChar w:fldCharType="begin"/>
            </w:r>
            <w:r w:rsidR="004F6E86">
              <w:rPr>
                <w:noProof/>
                <w:webHidden/>
              </w:rPr>
              <w:instrText xml:space="preserve"> PAGEREF _Toc75684111 \h </w:instrText>
            </w:r>
            <w:r w:rsidR="004F6E86">
              <w:rPr>
                <w:noProof/>
                <w:webHidden/>
              </w:rPr>
            </w:r>
            <w:r w:rsidR="004F6E86">
              <w:rPr>
                <w:noProof/>
                <w:webHidden/>
              </w:rPr>
              <w:fldChar w:fldCharType="separate"/>
            </w:r>
            <w:r w:rsidR="004F6E86">
              <w:rPr>
                <w:noProof/>
                <w:webHidden/>
              </w:rPr>
              <w:t>3</w:t>
            </w:r>
            <w:r w:rsidR="004F6E86">
              <w:rPr>
                <w:noProof/>
                <w:webHidden/>
              </w:rPr>
              <w:fldChar w:fldCharType="end"/>
            </w:r>
          </w:hyperlink>
        </w:p>
        <w:p w14:paraId="02D570E4" w14:textId="327C6572" w:rsidR="004F6E86" w:rsidRDefault="003E6637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5684112" w:history="1">
            <w:r w:rsidR="004F6E86" w:rsidRPr="002C6983">
              <w:rPr>
                <w:rStyle w:val="Hyperlink"/>
                <w:noProof/>
              </w:rPr>
              <w:t>Supplementary Table S1. Disease outcome definition and exclusion criteria.</w:t>
            </w:r>
            <w:r w:rsidR="004F6E86">
              <w:rPr>
                <w:noProof/>
                <w:webHidden/>
              </w:rPr>
              <w:tab/>
            </w:r>
            <w:r w:rsidR="004F6E86">
              <w:rPr>
                <w:noProof/>
                <w:webHidden/>
              </w:rPr>
              <w:fldChar w:fldCharType="begin"/>
            </w:r>
            <w:r w:rsidR="004F6E86">
              <w:rPr>
                <w:noProof/>
                <w:webHidden/>
              </w:rPr>
              <w:instrText xml:space="preserve"> PAGEREF _Toc75684112 \h </w:instrText>
            </w:r>
            <w:r w:rsidR="004F6E86">
              <w:rPr>
                <w:noProof/>
                <w:webHidden/>
              </w:rPr>
            </w:r>
            <w:r w:rsidR="004F6E86">
              <w:rPr>
                <w:noProof/>
                <w:webHidden/>
              </w:rPr>
              <w:fldChar w:fldCharType="separate"/>
            </w:r>
            <w:r w:rsidR="004F6E86">
              <w:rPr>
                <w:noProof/>
                <w:webHidden/>
              </w:rPr>
              <w:t>3</w:t>
            </w:r>
            <w:r w:rsidR="004F6E86">
              <w:rPr>
                <w:noProof/>
                <w:webHidden/>
              </w:rPr>
              <w:fldChar w:fldCharType="end"/>
            </w:r>
          </w:hyperlink>
        </w:p>
        <w:p w14:paraId="5158974B" w14:textId="1045F448" w:rsidR="004F6E86" w:rsidRDefault="003E6637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5684113" w:history="1">
            <w:r w:rsidR="004F6E86" w:rsidRPr="002C6983">
              <w:rPr>
                <w:rStyle w:val="Hyperlink"/>
                <w:noProof/>
              </w:rPr>
              <w:t>Supplementary Table S2. Relative risk of 25 common conditions per 5 nmol/l higher IGF-I concentration by various levels of adjustment.</w:t>
            </w:r>
            <w:r w:rsidR="004F6E86">
              <w:rPr>
                <w:noProof/>
                <w:webHidden/>
              </w:rPr>
              <w:tab/>
            </w:r>
            <w:r w:rsidR="004F6E86">
              <w:rPr>
                <w:noProof/>
                <w:webHidden/>
              </w:rPr>
              <w:fldChar w:fldCharType="begin"/>
            </w:r>
            <w:r w:rsidR="004F6E86">
              <w:rPr>
                <w:noProof/>
                <w:webHidden/>
              </w:rPr>
              <w:instrText xml:space="preserve"> PAGEREF _Toc75684113 \h </w:instrText>
            </w:r>
            <w:r w:rsidR="004F6E86">
              <w:rPr>
                <w:noProof/>
                <w:webHidden/>
              </w:rPr>
            </w:r>
            <w:r w:rsidR="004F6E86">
              <w:rPr>
                <w:noProof/>
                <w:webHidden/>
              </w:rPr>
              <w:fldChar w:fldCharType="separate"/>
            </w:r>
            <w:r w:rsidR="004F6E86">
              <w:rPr>
                <w:noProof/>
                <w:webHidden/>
              </w:rPr>
              <w:t>8</w:t>
            </w:r>
            <w:r w:rsidR="004F6E86">
              <w:rPr>
                <w:noProof/>
                <w:webHidden/>
              </w:rPr>
              <w:fldChar w:fldCharType="end"/>
            </w:r>
          </w:hyperlink>
        </w:p>
        <w:p w14:paraId="4EB1087E" w14:textId="75CD58B7" w:rsidR="004F6E86" w:rsidRDefault="003E663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5684114" w:history="1">
            <w:r w:rsidR="004F6E86" w:rsidRPr="002C6983">
              <w:rPr>
                <w:rStyle w:val="Hyperlink"/>
                <w:noProof/>
              </w:rPr>
              <w:t>Supplementary Figures</w:t>
            </w:r>
            <w:r w:rsidR="004F6E86">
              <w:rPr>
                <w:noProof/>
                <w:webHidden/>
              </w:rPr>
              <w:tab/>
            </w:r>
            <w:r w:rsidR="004F6E86">
              <w:rPr>
                <w:noProof/>
                <w:webHidden/>
              </w:rPr>
              <w:fldChar w:fldCharType="begin"/>
            </w:r>
            <w:r w:rsidR="004F6E86">
              <w:rPr>
                <w:noProof/>
                <w:webHidden/>
              </w:rPr>
              <w:instrText xml:space="preserve"> PAGEREF _Toc75684114 \h </w:instrText>
            </w:r>
            <w:r w:rsidR="004F6E86">
              <w:rPr>
                <w:noProof/>
                <w:webHidden/>
              </w:rPr>
            </w:r>
            <w:r w:rsidR="004F6E86">
              <w:rPr>
                <w:noProof/>
                <w:webHidden/>
              </w:rPr>
              <w:fldChar w:fldCharType="separate"/>
            </w:r>
            <w:r w:rsidR="004F6E86">
              <w:rPr>
                <w:noProof/>
                <w:webHidden/>
              </w:rPr>
              <w:t>12</w:t>
            </w:r>
            <w:r w:rsidR="004F6E86">
              <w:rPr>
                <w:noProof/>
                <w:webHidden/>
              </w:rPr>
              <w:fldChar w:fldCharType="end"/>
            </w:r>
          </w:hyperlink>
        </w:p>
        <w:p w14:paraId="789F97FF" w14:textId="249BA547" w:rsidR="004F6E86" w:rsidRDefault="003E6637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5684115" w:history="1">
            <w:r w:rsidR="004F6E86" w:rsidRPr="002C6983">
              <w:rPr>
                <w:rStyle w:val="Hyperlink"/>
                <w:noProof/>
              </w:rPr>
              <w:t>Supplementary Fig. S1. Participant flow chart.</w:t>
            </w:r>
            <w:r w:rsidR="004F6E86">
              <w:rPr>
                <w:noProof/>
                <w:webHidden/>
              </w:rPr>
              <w:tab/>
            </w:r>
            <w:r w:rsidR="004F6E86">
              <w:rPr>
                <w:noProof/>
                <w:webHidden/>
              </w:rPr>
              <w:fldChar w:fldCharType="begin"/>
            </w:r>
            <w:r w:rsidR="004F6E86">
              <w:rPr>
                <w:noProof/>
                <w:webHidden/>
              </w:rPr>
              <w:instrText xml:space="preserve"> PAGEREF _Toc75684115 \h </w:instrText>
            </w:r>
            <w:r w:rsidR="004F6E86">
              <w:rPr>
                <w:noProof/>
                <w:webHidden/>
              </w:rPr>
            </w:r>
            <w:r w:rsidR="004F6E86">
              <w:rPr>
                <w:noProof/>
                <w:webHidden/>
              </w:rPr>
              <w:fldChar w:fldCharType="separate"/>
            </w:r>
            <w:r w:rsidR="004F6E86">
              <w:rPr>
                <w:noProof/>
                <w:webHidden/>
              </w:rPr>
              <w:t>12</w:t>
            </w:r>
            <w:r w:rsidR="004F6E86">
              <w:rPr>
                <w:noProof/>
                <w:webHidden/>
              </w:rPr>
              <w:fldChar w:fldCharType="end"/>
            </w:r>
          </w:hyperlink>
        </w:p>
        <w:p w14:paraId="7164D20C" w14:textId="25B2B365" w:rsidR="007202D8" w:rsidRPr="00AB47FA" w:rsidRDefault="007202D8">
          <w:pPr>
            <w:rPr>
              <w:rFonts w:ascii="Times New Roman" w:hAnsi="Times New Roman" w:cs="Times New Roman"/>
            </w:rPr>
          </w:pPr>
          <w:r w:rsidRPr="00AB47FA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43DB03FB" w14:textId="77777777" w:rsidR="007202D8" w:rsidRPr="00AB47FA" w:rsidRDefault="007202D8" w:rsidP="00AB47FA">
      <w:pPr>
        <w:pStyle w:val="Heading1"/>
        <w:sectPr w:rsidR="007202D8" w:rsidRPr="00AB47FA" w:rsidSect="00AE28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21173A" w14:textId="77777777" w:rsidR="00FB0529" w:rsidRPr="0017413C" w:rsidRDefault="00FB0529" w:rsidP="00FB0529">
      <w:pPr>
        <w:pStyle w:val="Heading1"/>
        <w:spacing w:after="120"/>
        <w:ind w:left="0"/>
      </w:pPr>
      <w:bookmarkStart w:id="2" w:name="_Toc66785078"/>
      <w:bookmarkStart w:id="3" w:name="_Toc75684109"/>
      <w:r w:rsidRPr="00AB47FA">
        <w:lastRenderedPageBreak/>
        <w:t xml:space="preserve">Supplementary </w:t>
      </w:r>
      <w:r>
        <w:t>Methods</w:t>
      </w:r>
      <w:bookmarkEnd w:id="2"/>
      <w:bookmarkEnd w:id="3"/>
    </w:p>
    <w:p w14:paraId="0384C88B" w14:textId="77777777" w:rsidR="00FB0529" w:rsidRPr="0017413C" w:rsidRDefault="00FB0529" w:rsidP="00FB0529">
      <w:pPr>
        <w:pStyle w:val="Heading2"/>
        <w:spacing w:after="120"/>
      </w:pPr>
      <w:bookmarkStart w:id="4" w:name="_Toc66785079"/>
      <w:bookmarkStart w:id="5" w:name="_Toc75684110"/>
      <w:r w:rsidRPr="00AB47FA">
        <w:t xml:space="preserve">Supplementary </w:t>
      </w:r>
      <w:r>
        <w:t>Methods</w:t>
      </w:r>
      <w:r w:rsidRPr="00AB47FA">
        <w:t xml:space="preserve"> </w:t>
      </w:r>
      <w:r>
        <w:t>M</w:t>
      </w:r>
      <w:r w:rsidRPr="00AB47FA">
        <w:t xml:space="preserve">1. </w:t>
      </w:r>
      <w:r>
        <w:t>Assessment of health outcomes</w:t>
      </w:r>
      <w:r w:rsidRPr="00AB47FA">
        <w:t>.</w:t>
      </w:r>
      <w:bookmarkEnd w:id="4"/>
      <w:bookmarkEnd w:id="5"/>
    </w:p>
    <w:p w14:paraId="180E2004" w14:textId="77777777" w:rsidR="00FB0529" w:rsidRPr="00497CBD" w:rsidRDefault="00FB0529" w:rsidP="00FB05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6" w:name="_Hlk35942171"/>
      <w:r w:rsidRPr="00497CBD">
        <w:rPr>
          <w:rFonts w:ascii="Times New Roman" w:hAnsi="Times New Roman" w:cs="Times New Roman"/>
          <w:sz w:val="20"/>
          <w:szCs w:val="20"/>
        </w:rPr>
        <w:t>For participants in England, Hospital Episode Statistics (HES) and information on date and cause of death were available until November 30</w:t>
      </w:r>
      <w:r w:rsidRPr="00C36E0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97CBD">
        <w:rPr>
          <w:rFonts w:ascii="Times New Roman" w:hAnsi="Times New Roman" w:cs="Times New Roman"/>
          <w:sz w:val="20"/>
          <w:szCs w:val="20"/>
        </w:rPr>
        <w:t>, 2020; for participants in Scotland, the Scottish Morbidity Records and information on date and cause of death were available until October 31</w:t>
      </w:r>
      <w:r w:rsidRPr="00C36E04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497CBD">
        <w:rPr>
          <w:rFonts w:ascii="Times New Roman" w:hAnsi="Times New Roman" w:cs="Times New Roman"/>
          <w:sz w:val="20"/>
          <w:szCs w:val="20"/>
        </w:rPr>
        <w:t>, 2020; and for participants in Wales, the Patient Episode Database and information on date and cause of death were available until February 28</w:t>
      </w:r>
      <w:r w:rsidRPr="00C36E0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97CBD">
        <w:rPr>
          <w:rFonts w:ascii="Times New Roman" w:hAnsi="Times New Roman" w:cs="Times New Roman"/>
          <w:sz w:val="20"/>
          <w:szCs w:val="20"/>
        </w:rPr>
        <w:t xml:space="preserve">, 2018. We also obtained information on cancer registrations (including date and cancer site) from the NHS Central Registers. </w:t>
      </w:r>
      <w:hyperlink r:id="rId8" w:history="1">
        <w:r w:rsidRPr="00497CBD">
          <w:rPr>
            <w:rStyle w:val="Hyperlink"/>
            <w:rFonts w:ascii="Times New Roman" w:hAnsi="Times New Roman" w:cs="Times New Roman"/>
            <w:sz w:val="20"/>
            <w:szCs w:val="20"/>
          </w:rPr>
          <w:t>https://biobank.ndph.ox.ac.uk/showcase/exinfo.cgi?src=Data_providers_and_dates</w:t>
        </w:r>
      </w:hyperlink>
    </w:p>
    <w:bookmarkEnd w:id="6"/>
    <w:p w14:paraId="5DC156F3" w14:textId="77777777" w:rsidR="00497CBD" w:rsidRDefault="00497CBD" w:rsidP="001741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0BA54A" w14:textId="63AA6A93" w:rsidR="00E524B6" w:rsidRDefault="0017413C" w:rsidP="001741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97CBD">
        <w:rPr>
          <w:rFonts w:ascii="Times New Roman" w:hAnsi="Times New Roman" w:cs="Times New Roman"/>
          <w:sz w:val="20"/>
          <w:szCs w:val="20"/>
        </w:rPr>
        <w:t>Disease end points, information on diagnoses or procedures associated with hospital admissions, and causes of death were all coded according to the 9</w:t>
      </w:r>
      <w:r w:rsidRPr="00497CB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97CBD">
        <w:rPr>
          <w:rFonts w:ascii="Times New Roman" w:hAnsi="Times New Roman" w:cs="Times New Roman"/>
          <w:sz w:val="20"/>
          <w:szCs w:val="20"/>
        </w:rPr>
        <w:t xml:space="preserve"> or 10</w:t>
      </w:r>
      <w:r w:rsidRPr="00497CB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97CBD">
        <w:rPr>
          <w:rFonts w:ascii="Times New Roman" w:hAnsi="Times New Roman" w:cs="Times New Roman"/>
          <w:sz w:val="20"/>
          <w:szCs w:val="20"/>
        </w:rPr>
        <w:t xml:space="preserve"> revisions of the World Hea</w:t>
      </w:r>
      <w:bookmarkStart w:id="7" w:name="_GoBack"/>
      <w:bookmarkEnd w:id="7"/>
      <w:r w:rsidRPr="003E6637">
        <w:rPr>
          <w:rFonts w:ascii="Times New Roman" w:hAnsi="Times New Roman" w:cs="Times New Roman"/>
          <w:sz w:val="20"/>
          <w:szCs w:val="20"/>
        </w:rPr>
        <w:t>lth Organization’s International Classification of Diseases (ICD-9 and ICD-10), and the Office of Population Censuses and Surveys classification of surgical operations and procedures (OPCS-4), fourth revision.</w:t>
      </w:r>
      <w:r w:rsidR="00E524B6" w:rsidRPr="003E6637">
        <w:rPr>
          <w:rFonts w:ascii="Times New Roman" w:hAnsi="Times New Roman" w:cs="Times New Roman"/>
          <w:sz w:val="20"/>
          <w:szCs w:val="20"/>
        </w:rPr>
        <w:t xml:space="preserve"> For each condition, we excluded participants with a relevant diagnosis or procedure prior to recruitment, ascertained through the touchscreen questionnaire, nurse-guided interviews, and hospital admission data (ever recorded).</w:t>
      </w:r>
    </w:p>
    <w:p w14:paraId="5B03BAD5" w14:textId="77777777" w:rsidR="00E524B6" w:rsidRDefault="00E524B6" w:rsidP="001741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D319EE3" w14:textId="63D0C433" w:rsidR="0017413C" w:rsidRPr="00497CBD" w:rsidRDefault="0017413C" w:rsidP="001741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97CBD">
        <w:rPr>
          <w:rFonts w:ascii="Times New Roman" w:hAnsi="Times New Roman" w:cs="Times New Roman"/>
          <w:sz w:val="20"/>
          <w:szCs w:val="20"/>
        </w:rPr>
        <w:t xml:space="preserve"> (See Supplementary Table S1 for information on exclusion, diagnosis and procedure codes). </w:t>
      </w:r>
    </w:p>
    <w:p w14:paraId="53A958E9" w14:textId="77777777" w:rsidR="0017413C" w:rsidRPr="0017413C" w:rsidRDefault="0017413C" w:rsidP="0017413C">
      <w:pPr>
        <w:rPr>
          <w:lang w:eastAsia="en-GB"/>
        </w:rPr>
        <w:sectPr w:rsidR="0017413C" w:rsidRPr="0017413C" w:rsidSect="001741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C4B272" w14:textId="77777777" w:rsidR="007202D8" w:rsidRPr="00AB47FA" w:rsidRDefault="00AB47FA" w:rsidP="00AB47FA">
      <w:pPr>
        <w:pStyle w:val="Heading1"/>
      </w:pPr>
      <w:bookmarkStart w:id="8" w:name="_Toc75684111"/>
      <w:r w:rsidRPr="00AB47FA">
        <w:lastRenderedPageBreak/>
        <w:t>Supplementary Tables</w:t>
      </w:r>
      <w:bookmarkEnd w:id="8"/>
    </w:p>
    <w:tbl>
      <w:tblPr>
        <w:tblW w:w="1476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1318"/>
        <w:gridCol w:w="1172"/>
        <w:gridCol w:w="1318"/>
        <w:gridCol w:w="1172"/>
        <w:gridCol w:w="1318"/>
        <w:gridCol w:w="1611"/>
        <w:gridCol w:w="2930"/>
        <w:gridCol w:w="2054"/>
      </w:tblGrid>
      <w:tr w:rsidR="0008294D" w:rsidRPr="00AB47FA" w14:paraId="351CA8E3" w14:textId="77777777" w:rsidTr="0008294D">
        <w:trPr>
          <w:trHeight w:val="259"/>
        </w:trPr>
        <w:tc>
          <w:tcPr>
            <w:tcW w:w="14761" w:type="dxa"/>
            <w:gridSpan w:val="9"/>
            <w:hideMark/>
          </w:tcPr>
          <w:p w14:paraId="6EFE840C" w14:textId="77777777" w:rsidR="0008294D" w:rsidRPr="00AB47FA" w:rsidRDefault="0008294D" w:rsidP="00AB47FA">
            <w:pPr>
              <w:pStyle w:val="Heading2"/>
            </w:pPr>
            <w:bookmarkStart w:id="9" w:name="_Toc10813329"/>
            <w:bookmarkStart w:id="10" w:name="_Toc11424906"/>
            <w:bookmarkStart w:id="11" w:name="_Toc35363942"/>
            <w:bookmarkStart w:id="12" w:name="_Toc49342688"/>
            <w:bookmarkStart w:id="13" w:name="_Toc75684112"/>
            <w:r w:rsidRPr="00AB47FA">
              <w:t xml:space="preserve">Supplementary Table </w:t>
            </w:r>
            <w:r w:rsidR="00AB47FA" w:rsidRPr="00AB47FA">
              <w:t>S</w:t>
            </w:r>
            <w:r w:rsidRPr="00AB47FA">
              <w:t>1. Disease outcome definition and exclusion criteria</w:t>
            </w:r>
            <w:bookmarkEnd w:id="9"/>
            <w:bookmarkEnd w:id="10"/>
            <w:bookmarkEnd w:id="11"/>
            <w:r w:rsidRPr="00AB47FA">
              <w:t>.</w:t>
            </w:r>
            <w:bookmarkEnd w:id="12"/>
            <w:bookmarkEnd w:id="13"/>
          </w:p>
        </w:tc>
      </w:tr>
      <w:tr w:rsidR="0008294D" w:rsidRPr="00AB47FA" w14:paraId="7630E46E" w14:textId="77777777" w:rsidTr="0008294D">
        <w:trPr>
          <w:trHeight w:val="610"/>
        </w:trPr>
        <w:tc>
          <w:tcPr>
            <w:tcW w:w="1868" w:type="dxa"/>
            <w:hideMark/>
          </w:tcPr>
          <w:p w14:paraId="2787CEE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Admission cause</w:t>
            </w:r>
          </w:p>
        </w:tc>
        <w:tc>
          <w:tcPr>
            <w:tcW w:w="1318" w:type="dxa"/>
            <w:hideMark/>
          </w:tcPr>
          <w:p w14:paraId="201A385C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Outcome definition using ICD-10</w:t>
            </w:r>
          </w:p>
        </w:tc>
        <w:tc>
          <w:tcPr>
            <w:tcW w:w="1172" w:type="dxa"/>
            <w:hideMark/>
          </w:tcPr>
          <w:p w14:paraId="28F0E83B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Relevant procedure code using OPSC-4 definition </w:t>
            </w:r>
          </w:p>
        </w:tc>
        <w:tc>
          <w:tcPr>
            <w:tcW w:w="1318" w:type="dxa"/>
            <w:hideMark/>
          </w:tcPr>
          <w:p w14:paraId="3D09EBDC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xclusion criteria using ICD-10</w:t>
            </w:r>
          </w:p>
        </w:tc>
        <w:tc>
          <w:tcPr>
            <w:tcW w:w="1172" w:type="dxa"/>
            <w:hideMark/>
          </w:tcPr>
          <w:p w14:paraId="40AA3B4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xclusion criteria using OPSC-4</w:t>
            </w:r>
          </w:p>
        </w:tc>
        <w:tc>
          <w:tcPr>
            <w:tcW w:w="1318" w:type="dxa"/>
            <w:hideMark/>
          </w:tcPr>
          <w:p w14:paraId="5DAFE86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xclusion criteria using ICD-9</w:t>
            </w:r>
          </w:p>
        </w:tc>
        <w:tc>
          <w:tcPr>
            <w:tcW w:w="1611" w:type="dxa"/>
            <w:hideMark/>
          </w:tcPr>
          <w:p w14:paraId="4073B5AC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xclusion criteria using touchscreen</w:t>
            </w:r>
          </w:p>
        </w:tc>
        <w:tc>
          <w:tcPr>
            <w:tcW w:w="2930" w:type="dxa"/>
            <w:hideMark/>
          </w:tcPr>
          <w:p w14:paraId="320D63CC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xclusion criteria using UKB interviews for outcomes</w:t>
            </w:r>
            <w:r w:rsidRPr="00AB47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1" w:type="dxa"/>
            <w:hideMark/>
          </w:tcPr>
          <w:p w14:paraId="46BA5A8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xclusion criteria using UKB interviews for procedures</w:t>
            </w:r>
            <w:r w:rsidRPr="00AB47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294D" w:rsidRPr="00AB47FA" w14:paraId="0B38FA7A" w14:textId="77777777" w:rsidTr="0008294D">
        <w:trPr>
          <w:trHeight w:val="397"/>
        </w:trPr>
        <w:tc>
          <w:tcPr>
            <w:tcW w:w="1868" w:type="dxa"/>
            <w:hideMark/>
          </w:tcPr>
          <w:p w14:paraId="4CB850E9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irculatory disease</w:t>
            </w:r>
          </w:p>
        </w:tc>
        <w:tc>
          <w:tcPr>
            <w:tcW w:w="1318" w:type="dxa"/>
            <w:hideMark/>
          </w:tcPr>
          <w:p w14:paraId="5604EBB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15D382A1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6E47285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3AE360E1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0087879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2002808B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1B0A0C05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6B7BE625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1726D712" w14:textId="77777777" w:rsidTr="0008294D">
        <w:trPr>
          <w:trHeight w:val="2137"/>
        </w:trPr>
        <w:tc>
          <w:tcPr>
            <w:tcW w:w="1868" w:type="dxa"/>
            <w:hideMark/>
          </w:tcPr>
          <w:p w14:paraId="23EDD67D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Ischaemic heart diseases</w:t>
            </w:r>
          </w:p>
        </w:tc>
        <w:tc>
          <w:tcPr>
            <w:tcW w:w="1318" w:type="dxa"/>
            <w:hideMark/>
          </w:tcPr>
          <w:p w14:paraId="764A4DC7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I20, I21, I22, I23, I24, I25</w:t>
            </w:r>
          </w:p>
        </w:tc>
        <w:tc>
          <w:tcPr>
            <w:tcW w:w="1172" w:type="dxa"/>
            <w:hideMark/>
          </w:tcPr>
          <w:p w14:paraId="1B96B95D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051F82F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48, I20, I21, I22, I23, I24, I25, G45,  I60, I61, I62, I63, I64, I65, I66, I67, I68, I69  </w:t>
            </w:r>
          </w:p>
        </w:tc>
        <w:tc>
          <w:tcPr>
            <w:tcW w:w="1172" w:type="dxa"/>
            <w:hideMark/>
          </w:tcPr>
          <w:p w14:paraId="63AADCEB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  <w:hideMark/>
          </w:tcPr>
          <w:p w14:paraId="2CEA05E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27.31, 427.32, 410, 411, 412, 413, 414, 430, 431, 432, 433, 434, 435, 436, 437, 438</w:t>
            </w:r>
          </w:p>
        </w:tc>
        <w:tc>
          <w:tcPr>
            <w:tcW w:w="1611" w:type="dxa"/>
            <w:hideMark/>
          </w:tcPr>
          <w:p w14:paraId="28F151AD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s a doctor ever told you that you have the following conditions 6150?'</w:t>
            </w:r>
          </w:p>
          <w:p w14:paraId="4CD71CC2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) Heart attack 2) angina</w:t>
            </w:r>
          </w:p>
          <w:p w14:paraId="7377202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stroke</w:t>
            </w:r>
          </w:p>
        </w:tc>
        <w:tc>
          <w:tcPr>
            <w:tcW w:w="2930" w:type="dxa"/>
            <w:hideMark/>
          </w:tcPr>
          <w:p w14:paraId="3C1A7F85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71 atrial fibrillation </w:t>
            </w:r>
          </w:p>
          <w:p w14:paraId="5F9AE01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83 atrial flutter </w:t>
            </w:r>
          </w:p>
          <w:p w14:paraId="5392C25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4 angina</w:t>
            </w:r>
          </w:p>
          <w:p w14:paraId="40367F7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5 heart attack/myocardial infarction</w:t>
            </w:r>
          </w:p>
          <w:p w14:paraId="05C4B56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1 stroke</w:t>
            </w:r>
          </w:p>
          <w:p w14:paraId="666EDFB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2 transient ischaemic attack1083 subdural haemorrhage/haematoma</w:t>
            </w:r>
          </w:p>
          <w:p w14:paraId="468A5AE2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6 subarachnoid haemorrhage</w:t>
            </w:r>
          </w:p>
        </w:tc>
        <w:tc>
          <w:tcPr>
            <w:tcW w:w="2051" w:type="dxa"/>
            <w:hideMark/>
          </w:tcPr>
          <w:p w14:paraId="44CD684B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4E4F520F" w14:textId="77777777" w:rsidTr="0008294D">
        <w:trPr>
          <w:trHeight w:val="1146"/>
        </w:trPr>
        <w:tc>
          <w:tcPr>
            <w:tcW w:w="1868" w:type="dxa"/>
            <w:hideMark/>
          </w:tcPr>
          <w:p w14:paraId="48158E8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Atrial fibrillation and flutter</w:t>
            </w:r>
          </w:p>
        </w:tc>
        <w:tc>
          <w:tcPr>
            <w:tcW w:w="1318" w:type="dxa"/>
            <w:hideMark/>
          </w:tcPr>
          <w:p w14:paraId="7E08B0D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I48</w:t>
            </w:r>
          </w:p>
        </w:tc>
        <w:tc>
          <w:tcPr>
            <w:tcW w:w="1172" w:type="dxa"/>
            <w:hideMark/>
          </w:tcPr>
          <w:p w14:paraId="2E75415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63584540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48, I20, I21, I22, I23, I24, I25, G45,  I60, I61, I62, I63, I64, I65, I66, I67, I68, I69  </w:t>
            </w:r>
          </w:p>
        </w:tc>
        <w:tc>
          <w:tcPr>
            <w:tcW w:w="1172" w:type="dxa"/>
            <w:hideMark/>
          </w:tcPr>
          <w:p w14:paraId="4C658D41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  <w:hideMark/>
          </w:tcPr>
          <w:p w14:paraId="6EE8CAC1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27.31, 427.32, 410, 411, 412, 413, 414, 430, 431, 432, 433, 434, 435, 436, 437, 438</w:t>
            </w:r>
          </w:p>
        </w:tc>
        <w:tc>
          <w:tcPr>
            <w:tcW w:w="1611" w:type="dxa"/>
            <w:hideMark/>
          </w:tcPr>
          <w:p w14:paraId="73B74DA3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s a doctor ever told you that you have the following conditions 6150?'</w:t>
            </w:r>
          </w:p>
          <w:p w14:paraId="5A2A6C69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) Heart attack, 2) angina, </w:t>
            </w:r>
          </w:p>
          <w:p w14:paraId="288DDE4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stroke</w:t>
            </w:r>
          </w:p>
        </w:tc>
        <w:tc>
          <w:tcPr>
            <w:tcW w:w="2930" w:type="dxa"/>
            <w:hideMark/>
          </w:tcPr>
          <w:p w14:paraId="6594ED02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71 atrial fibrillation </w:t>
            </w:r>
          </w:p>
          <w:p w14:paraId="1D554DC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83 atrial flutter </w:t>
            </w:r>
          </w:p>
          <w:p w14:paraId="6C9696C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4 angina</w:t>
            </w:r>
          </w:p>
          <w:p w14:paraId="682319F2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5 heart attack/myocardial infarction</w:t>
            </w:r>
          </w:p>
          <w:p w14:paraId="25A74809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1 stroke</w:t>
            </w:r>
          </w:p>
          <w:p w14:paraId="1D83430F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2 transient ischaemic attack1083 subdural haemorrhage/haematoma</w:t>
            </w:r>
          </w:p>
          <w:p w14:paraId="4FB05C5B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6 subarachnoid haemorrhage</w:t>
            </w:r>
          </w:p>
        </w:tc>
        <w:tc>
          <w:tcPr>
            <w:tcW w:w="2051" w:type="dxa"/>
            <w:hideMark/>
          </w:tcPr>
          <w:p w14:paraId="3BD3FAF5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596CE475" w14:textId="77777777" w:rsidTr="0008294D">
        <w:trPr>
          <w:trHeight w:val="2398"/>
        </w:trPr>
        <w:tc>
          <w:tcPr>
            <w:tcW w:w="1868" w:type="dxa"/>
            <w:hideMark/>
          </w:tcPr>
          <w:p w14:paraId="540BE71C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rebrovascular disease</w:t>
            </w:r>
          </w:p>
        </w:tc>
        <w:tc>
          <w:tcPr>
            <w:tcW w:w="1318" w:type="dxa"/>
            <w:hideMark/>
          </w:tcPr>
          <w:p w14:paraId="67ADF8F5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G45 I60 I61 I62 I63 I64 I65 I66 I67 I68 I69  </w:t>
            </w:r>
          </w:p>
        </w:tc>
        <w:tc>
          <w:tcPr>
            <w:tcW w:w="1172" w:type="dxa"/>
            <w:hideMark/>
          </w:tcPr>
          <w:p w14:paraId="1834BC67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  <w:hideMark/>
          </w:tcPr>
          <w:p w14:paraId="3A2C7663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48, I20, I21, I22, I23, I24, I25, G45,  I60, I61, I62, I63, I64, I65, I66, I67, I68, I69  </w:t>
            </w:r>
          </w:p>
        </w:tc>
        <w:tc>
          <w:tcPr>
            <w:tcW w:w="1172" w:type="dxa"/>
            <w:hideMark/>
          </w:tcPr>
          <w:p w14:paraId="56C68BEE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  <w:hideMark/>
          </w:tcPr>
          <w:p w14:paraId="19F30CB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27.31, 427.32, 410, 411, 412, 413, 414, 430, 431, 432, 433, 434, 435, 436, 437, 438</w:t>
            </w:r>
          </w:p>
        </w:tc>
        <w:tc>
          <w:tcPr>
            <w:tcW w:w="1611" w:type="dxa"/>
            <w:hideMark/>
          </w:tcPr>
          <w:p w14:paraId="1C3CA25A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s a doctor ever told you that you have the following conditions 6150?'</w:t>
            </w:r>
          </w:p>
          <w:p w14:paraId="5D2D1B8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) Heart attack2) angina</w:t>
            </w:r>
          </w:p>
          <w:p w14:paraId="2686EDA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stroke</w:t>
            </w:r>
          </w:p>
        </w:tc>
        <w:tc>
          <w:tcPr>
            <w:tcW w:w="2930" w:type="dxa"/>
            <w:hideMark/>
          </w:tcPr>
          <w:p w14:paraId="2157FC0F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71 atrial fibrillation </w:t>
            </w:r>
          </w:p>
          <w:p w14:paraId="476D7D8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83 atrial flutter </w:t>
            </w:r>
          </w:p>
          <w:p w14:paraId="4E747E3A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4 angina</w:t>
            </w:r>
          </w:p>
          <w:p w14:paraId="661B520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5 heart attack/myocardial infarction</w:t>
            </w:r>
          </w:p>
          <w:p w14:paraId="4126EA6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1 stroke</w:t>
            </w:r>
          </w:p>
          <w:p w14:paraId="0CFA4D2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2 transient ischaemic attack 1083 subdural haemorrhage/haematoma</w:t>
            </w:r>
          </w:p>
          <w:p w14:paraId="796F8B3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6 subarachnoid haemorrhage</w:t>
            </w:r>
          </w:p>
        </w:tc>
        <w:tc>
          <w:tcPr>
            <w:tcW w:w="2051" w:type="dxa"/>
            <w:hideMark/>
          </w:tcPr>
          <w:p w14:paraId="473BBA75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7FF2E2DC" w14:textId="77777777" w:rsidTr="0008294D">
        <w:trPr>
          <w:trHeight w:val="2398"/>
        </w:trPr>
        <w:tc>
          <w:tcPr>
            <w:tcW w:w="1868" w:type="dxa"/>
          </w:tcPr>
          <w:p w14:paraId="4185410F" w14:textId="24E18F74" w:rsidR="0008294D" w:rsidRPr="00AB47FA" w:rsidRDefault="00FB0529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8294D"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schaemic stroke </w:t>
            </w:r>
          </w:p>
        </w:tc>
        <w:tc>
          <w:tcPr>
            <w:tcW w:w="1318" w:type="dxa"/>
          </w:tcPr>
          <w:p w14:paraId="301DAD2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I63</w:t>
            </w:r>
          </w:p>
        </w:tc>
        <w:tc>
          <w:tcPr>
            <w:tcW w:w="1172" w:type="dxa"/>
          </w:tcPr>
          <w:p w14:paraId="7D88565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14:paraId="7264D850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48, I20, I21, I22, I23, I24, I25, G45,  I60, I61, I62, I63, I64, I65, I66, I67, I68, I69  </w:t>
            </w:r>
          </w:p>
        </w:tc>
        <w:tc>
          <w:tcPr>
            <w:tcW w:w="1172" w:type="dxa"/>
          </w:tcPr>
          <w:p w14:paraId="21CB6263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</w:tcPr>
          <w:p w14:paraId="128A240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27.31, 427.32, 410, 411, 412, 413, 414, 430, 431, 432, 433, 434, 435, 436, 437, 438</w:t>
            </w:r>
          </w:p>
        </w:tc>
        <w:tc>
          <w:tcPr>
            <w:tcW w:w="1611" w:type="dxa"/>
          </w:tcPr>
          <w:p w14:paraId="589576B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s a doctor ever told you that you have the following conditions 6150?'</w:t>
            </w:r>
          </w:p>
          <w:p w14:paraId="78F71CB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) Heart attack 2) angina, </w:t>
            </w:r>
          </w:p>
          <w:p w14:paraId="3B15B66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stroke</w:t>
            </w:r>
          </w:p>
        </w:tc>
        <w:tc>
          <w:tcPr>
            <w:tcW w:w="2930" w:type="dxa"/>
          </w:tcPr>
          <w:p w14:paraId="4B046FE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71 atrial fibrillation </w:t>
            </w:r>
          </w:p>
          <w:p w14:paraId="0445D7E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83 atrial flutter </w:t>
            </w:r>
          </w:p>
          <w:p w14:paraId="06774F8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4 angina</w:t>
            </w:r>
          </w:p>
          <w:p w14:paraId="2A325C1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5 heart attack/myocardial infarction</w:t>
            </w:r>
          </w:p>
          <w:p w14:paraId="690294D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1 stroke</w:t>
            </w:r>
          </w:p>
          <w:p w14:paraId="23161EA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2 transient ischaemic attack1083 subdural haemorrhage/haematoma</w:t>
            </w:r>
          </w:p>
          <w:p w14:paraId="22A2DF3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6 subarachnoid haemorrhage</w:t>
            </w:r>
          </w:p>
        </w:tc>
        <w:tc>
          <w:tcPr>
            <w:tcW w:w="2051" w:type="dxa"/>
          </w:tcPr>
          <w:p w14:paraId="5D5AD03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55EEFFD4" w14:textId="77777777" w:rsidTr="0008294D">
        <w:trPr>
          <w:trHeight w:val="2352"/>
        </w:trPr>
        <w:tc>
          <w:tcPr>
            <w:tcW w:w="1868" w:type="dxa"/>
            <w:hideMark/>
          </w:tcPr>
          <w:p w14:paraId="23F60F0E" w14:textId="16B6D52A" w:rsidR="0008294D" w:rsidRPr="00AB47FA" w:rsidRDefault="00FB0529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8294D" w:rsidRPr="00AB47FA">
              <w:rPr>
                <w:rFonts w:ascii="Times New Roman" w:hAnsi="Times New Roman" w:cs="Times New Roman"/>
                <w:sz w:val="20"/>
                <w:szCs w:val="20"/>
              </w:rPr>
              <w:t>aemorrhagic stroke</w:t>
            </w:r>
          </w:p>
        </w:tc>
        <w:tc>
          <w:tcPr>
            <w:tcW w:w="1318" w:type="dxa"/>
            <w:hideMark/>
          </w:tcPr>
          <w:p w14:paraId="31AC4CC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I60 I61</w:t>
            </w:r>
          </w:p>
        </w:tc>
        <w:tc>
          <w:tcPr>
            <w:tcW w:w="1172" w:type="dxa"/>
            <w:hideMark/>
          </w:tcPr>
          <w:p w14:paraId="3A09323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DD891B2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48, I20, I21, I22, I23, I24, I25, G45,  I60, I61, I62, I63, I64, I65, I66, I67, I68, I69  </w:t>
            </w:r>
          </w:p>
        </w:tc>
        <w:tc>
          <w:tcPr>
            <w:tcW w:w="1172" w:type="dxa"/>
            <w:hideMark/>
          </w:tcPr>
          <w:p w14:paraId="485A1D19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  <w:hideMark/>
          </w:tcPr>
          <w:p w14:paraId="441B343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27.31, 427.32, 410, 411, 412, 413, 414, 430, 431, 432, 433, 434, 435, 436, 437, 438</w:t>
            </w:r>
          </w:p>
        </w:tc>
        <w:tc>
          <w:tcPr>
            <w:tcW w:w="1611" w:type="dxa"/>
            <w:hideMark/>
          </w:tcPr>
          <w:p w14:paraId="62AE8C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s a doctor ever told you that you have the following conditions 6150?'</w:t>
            </w:r>
          </w:p>
          <w:p w14:paraId="5D5E587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) Heart attack2) angina</w:t>
            </w:r>
          </w:p>
          <w:p w14:paraId="0775B6B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stroke</w:t>
            </w:r>
          </w:p>
        </w:tc>
        <w:tc>
          <w:tcPr>
            <w:tcW w:w="2930" w:type="dxa"/>
            <w:hideMark/>
          </w:tcPr>
          <w:p w14:paraId="49EE3A6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71 atrial fibrillation </w:t>
            </w:r>
          </w:p>
          <w:p w14:paraId="534371A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83 atrial flutter </w:t>
            </w:r>
          </w:p>
          <w:p w14:paraId="5D6C3DF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4 angina</w:t>
            </w:r>
          </w:p>
          <w:p w14:paraId="1C929B0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5 heart attack/myocardial infarction</w:t>
            </w:r>
          </w:p>
          <w:p w14:paraId="3F51408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1 stroke</w:t>
            </w:r>
          </w:p>
          <w:p w14:paraId="2B24E8E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2 transient ischaemic attack 1083 subdural haemorrhage/haematoma</w:t>
            </w:r>
          </w:p>
          <w:p w14:paraId="42080E2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6 subarachnoid haemorrhage</w:t>
            </w:r>
          </w:p>
        </w:tc>
        <w:tc>
          <w:tcPr>
            <w:tcW w:w="2051" w:type="dxa"/>
            <w:hideMark/>
          </w:tcPr>
          <w:p w14:paraId="4A12FFE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5E43A063" w14:textId="77777777" w:rsidTr="0008294D">
        <w:trPr>
          <w:trHeight w:val="779"/>
        </w:trPr>
        <w:tc>
          <w:tcPr>
            <w:tcW w:w="1868" w:type="dxa"/>
            <w:hideMark/>
          </w:tcPr>
          <w:p w14:paraId="4CD93E7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Venous thromboembolism</w:t>
            </w:r>
          </w:p>
        </w:tc>
        <w:tc>
          <w:tcPr>
            <w:tcW w:w="1318" w:type="dxa"/>
            <w:hideMark/>
          </w:tcPr>
          <w:p w14:paraId="453EE60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26, I80, 181, I82 </w:t>
            </w:r>
          </w:p>
        </w:tc>
        <w:tc>
          <w:tcPr>
            <w:tcW w:w="1172" w:type="dxa"/>
            <w:hideMark/>
          </w:tcPr>
          <w:p w14:paraId="190C53B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8F583C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26, I80, 181, I82 </w:t>
            </w:r>
          </w:p>
        </w:tc>
        <w:tc>
          <w:tcPr>
            <w:tcW w:w="1172" w:type="dxa"/>
            <w:hideMark/>
          </w:tcPr>
          <w:p w14:paraId="4DCC53E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32BAFDF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415.1, 451, 452, 453 </w:t>
            </w:r>
          </w:p>
        </w:tc>
        <w:tc>
          <w:tcPr>
            <w:tcW w:w="1611" w:type="dxa"/>
            <w:hideMark/>
          </w:tcPr>
          <w:p w14:paraId="4AAD9FA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01D3C3D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068 venous thromboembolic disease </w:t>
            </w:r>
          </w:p>
          <w:p w14:paraId="340C924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094 deep venous thrombosis </w:t>
            </w:r>
          </w:p>
        </w:tc>
        <w:tc>
          <w:tcPr>
            <w:tcW w:w="2051" w:type="dxa"/>
            <w:hideMark/>
          </w:tcPr>
          <w:p w14:paraId="6153933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1C3F67B9" w14:textId="77777777" w:rsidTr="0008294D">
        <w:trPr>
          <w:trHeight w:val="1038"/>
        </w:trPr>
        <w:tc>
          <w:tcPr>
            <w:tcW w:w="1868" w:type="dxa"/>
            <w:hideMark/>
          </w:tcPr>
          <w:p w14:paraId="636CD60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Varicose veins of lower extremities  </w:t>
            </w:r>
          </w:p>
        </w:tc>
        <w:tc>
          <w:tcPr>
            <w:tcW w:w="1318" w:type="dxa"/>
            <w:hideMark/>
          </w:tcPr>
          <w:p w14:paraId="615B78C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83 </w:t>
            </w:r>
          </w:p>
        </w:tc>
        <w:tc>
          <w:tcPr>
            <w:tcW w:w="1172" w:type="dxa"/>
            <w:hideMark/>
          </w:tcPr>
          <w:p w14:paraId="0D35208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L84 L85 L86 L87 L88 </w:t>
            </w:r>
          </w:p>
        </w:tc>
        <w:tc>
          <w:tcPr>
            <w:tcW w:w="1318" w:type="dxa"/>
            <w:hideMark/>
          </w:tcPr>
          <w:p w14:paraId="4A2E3B7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83 </w:t>
            </w:r>
          </w:p>
        </w:tc>
        <w:tc>
          <w:tcPr>
            <w:tcW w:w="1172" w:type="dxa"/>
            <w:hideMark/>
          </w:tcPr>
          <w:p w14:paraId="6AABAB8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L84 L85 L86 L87 L88 </w:t>
            </w:r>
          </w:p>
        </w:tc>
        <w:tc>
          <w:tcPr>
            <w:tcW w:w="1318" w:type="dxa"/>
            <w:hideMark/>
          </w:tcPr>
          <w:p w14:paraId="56DF4FF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611" w:type="dxa"/>
            <w:hideMark/>
          </w:tcPr>
          <w:p w14:paraId="500B002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5112DBE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94 varicose veins</w:t>
            </w:r>
          </w:p>
        </w:tc>
        <w:tc>
          <w:tcPr>
            <w:tcW w:w="2051" w:type="dxa"/>
            <w:hideMark/>
          </w:tcPr>
          <w:p w14:paraId="5B8BC63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79 varicose vein surgery</w:t>
            </w:r>
          </w:p>
        </w:tc>
      </w:tr>
      <w:tr w:rsidR="0008294D" w:rsidRPr="00AB47FA" w14:paraId="31E46903" w14:textId="77777777" w:rsidTr="0008294D">
        <w:trPr>
          <w:trHeight w:val="1038"/>
        </w:trPr>
        <w:tc>
          <w:tcPr>
            <w:tcW w:w="1868" w:type="dxa"/>
            <w:hideMark/>
          </w:tcPr>
          <w:p w14:paraId="477AEBD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aemorrhoids  </w:t>
            </w:r>
          </w:p>
        </w:tc>
        <w:tc>
          <w:tcPr>
            <w:tcW w:w="1318" w:type="dxa"/>
            <w:hideMark/>
          </w:tcPr>
          <w:p w14:paraId="51B6637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84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5D125CD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51, H52, H53</w:t>
            </w:r>
          </w:p>
        </w:tc>
        <w:tc>
          <w:tcPr>
            <w:tcW w:w="1318" w:type="dxa"/>
            <w:hideMark/>
          </w:tcPr>
          <w:p w14:paraId="2481709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84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14C81BD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51, H52, H53</w:t>
            </w:r>
          </w:p>
        </w:tc>
        <w:tc>
          <w:tcPr>
            <w:tcW w:w="1318" w:type="dxa"/>
            <w:hideMark/>
          </w:tcPr>
          <w:p w14:paraId="5BE073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611" w:type="dxa"/>
            <w:hideMark/>
          </w:tcPr>
          <w:p w14:paraId="4CC931E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5D8B941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505 haemorrhoids / piles</w:t>
            </w:r>
          </w:p>
        </w:tc>
        <w:tc>
          <w:tcPr>
            <w:tcW w:w="2051" w:type="dxa"/>
            <w:hideMark/>
          </w:tcPr>
          <w:p w14:paraId="4EBC891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83 haemorrhoidectomy / piles surgery/ banding of piles</w:t>
            </w:r>
          </w:p>
        </w:tc>
      </w:tr>
      <w:tr w:rsidR="0008294D" w:rsidRPr="00AB47FA" w14:paraId="3A44498B" w14:textId="77777777" w:rsidTr="0008294D">
        <w:trPr>
          <w:trHeight w:val="259"/>
        </w:trPr>
        <w:tc>
          <w:tcPr>
            <w:tcW w:w="1868" w:type="dxa"/>
            <w:hideMark/>
          </w:tcPr>
          <w:p w14:paraId="229D654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Respiratory disease</w:t>
            </w:r>
          </w:p>
        </w:tc>
        <w:tc>
          <w:tcPr>
            <w:tcW w:w="1318" w:type="dxa"/>
            <w:hideMark/>
          </w:tcPr>
          <w:p w14:paraId="0B42BEF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1AA5CF3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660B72F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6046E6A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1B0B0B2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11B7AE6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4EA9CFE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639A874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0E2F588C" w14:textId="77777777" w:rsidTr="0008294D">
        <w:trPr>
          <w:trHeight w:val="1023"/>
        </w:trPr>
        <w:tc>
          <w:tcPr>
            <w:tcW w:w="1868" w:type="dxa"/>
            <w:hideMark/>
          </w:tcPr>
          <w:p w14:paraId="68C62D6A" w14:textId="77777777" w:rsidR="0008294D" w:rsidRPr="00AB47FA" w:rsidRDefault="00982257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8294D" w:rsidRPr="00AB47FA">
              <w:rPr>
                <w:rFonts w:ascii="Times New Roman" w:hAnsi="Times New Roman" w:cs="Times New Roman"/>
                <w:sz w:val="20"/>
                <w:szCs w:val="20"/>
              </w:rPr>
              <w:t>neumonia</w:t>
            </w:r>
          </w:p>
        </w:tc>
        <w:tc>
          <w:tcPr>
            <w:tcW w:w="1318" w:type="dxa"/>
            <w:hideMark/>
          </w:tcPr>
          <w:p w14:paraId="15C9262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J18</w:t>
            </w:r>
          </w:p>
        </w:tc>
        <w:tc>
          <w:tcPr>
            <w:tcW w:w="1172" w:type="dxa"/>
            <w:hideMark/>
          </w:tcPr>
          <w:p w14:paraId="60C8AC0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D7CAC4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J18</w:t>
            </w:r>
          </w:p>
        </w:tc>
        <w:tc>
          <w:tcPr>
            <w:tcW w:w="1172" w:type="dxa"/>
            <w:hideMark/>
          </w:tcPr>
          <w:p w14:paraId="02E95BC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D71FE0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80, 481, 482, 483, 484, 485, 486</w:t>
            </w:r>
          </w:p>
        </w:tc>
        <w:tc>
          <w:tcPr>
            <w:tcW w:w="1611" w:type="dxa"/>
            <w:hideMark/>
          </w:tcPr>
          <w:p w14:paraId="292A9F7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6333A78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98 pneumonia</w:t>
            </w:r>
          </w:p>
        </w:tc>
        <w:tc>
          <w:tcPr>
            <w:tcW w:w="2051" w:type="dxa"/>
            <w:hideMark/>
          </w:tcPr>
          <w:p w14:paraId="4FAF2BC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65719DE1" w14:textId="77777777" w:rsidTr="0008294D">
        <w:trPr>
          <w:trHeight w:val="1023"/>
        </w:trPr>
        <w:tc>
          <w:tcPr>
            <w:tcW w:w="1868" w:type="dxa"/>
            <w:hideMark/>
          </w:tcPr>
          <w:p w14:paraId="4964B1E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Digestive disease</w:t>
            </w:r>
          </w:p>
        </w:tc>
        <w:tc>
          <w:tcPr>
            <w:tcW w:w="1318" w:type="dxa"/>
            <w:hideMark/>
          </w:tcPr>
          <w:p w14:paraId="3708AF0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632E578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3E1EA8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0CEE43B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2BA95A3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1AF6BE6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06F4629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68782D6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2FDB4D91" w14:textId="77777777" w:rsidTr="0008294D">
        <w:trPr>
          <w:trHeight w:val="518"/>
        </w:trPr>
        <w:tc>
          <w:tcPr>
            <w:tcW w:w="1868" w:type="dxa"/>
            <w:hideMark/>
          </w:tcPr>
          <w:p w14:paraId="52C2B10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Gastro-oesophageal reflux disease (GERD)</w:t>
            </w:r>
          </w:p>
        </w:tc>
        <w:tc>
          <w:tcPr>
            <w:tcW w:w="1318" w:type="dxa"/>
            <w:hideMark/>
          </w:tcPr>
          <w:p w14:paraId="120F4AA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21</w:t>
            </w:r>
          </w:p>
        </w:tc>
        <w:tc>
          <w:tcPr>
            <w:tcW w:w="1172" w:type="dxa"/>
            <w:hideMark/>
          </w:tcPr>
          <w:p w14:paraId="6FAF464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3227DD5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21</w:t>
            </w:r>
          </w:p>
        </w:tc>
        <w:tc>
          <w:tcPr>
            <w:tcW w:w="1172" w:type="dxa"/>
            <w:hideMark/>
          </w:tcPr>
          <w:p w14:paraId="3E62703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617827F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30.11, 530.81</w:t>
            </w:r>
          </w:p>
        </w:tc>
        <w:tc>
          <w:tcPr>
            <w:tcW w:w="1611" w:type="dxa"/>
            <w:hideMark/>
          </w:tcPr>
          <w:p w14:paraId="59A18F0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25F92C7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138 gastro-oesophageal reflux (GERD)</w:t>
            </w:r>
          </w:p>
        </w:tc>
        <w:tc>
          <w:tcPr>
            <w:tcW w:w="2051" w:type="dxa"/>
            <w:hideMark/>
          </w:tcPr>
          <w:p w14:paraId="632C26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3C1D8315" w14:textId="77777777" w:rsidTr="0008294D">
        <w:trPr>
          <w:trHeight w:val="259"/>
        </w:trPr>
        <w:tc>
          <w:tcPr>
            <w:tcW w:w="1868" w:type="dxa"/>
            <w:hideMark/>
          </w:tcPr>
          <w:p w14:paraId="0B3B7B6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Gastritis and duodenitis </w:t>
            </w:r>
          </w:p>
        </w:tc>
        <w:tc>
          <w:tcPr>
            <w:tcW w:w="1318" w:type="dxa"/>
            <w:hideMark/>
          </w:tcPr>
          <w:p w14:paraId="03F931E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29</w:t>
            </w:r>
          </w:p>
        </w:tc>
        <w:tc>
          <w:tcPr>
            <w:tcW w:w="1172" w:type="dxa"/>
            <w:hideMark/>
          </w:tcPr>
          <w:p w14:paraId="09FD03F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A8E4E1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29</w:t>
            </w:r>
          </w:p>
        </w:tc>
        <w:tc>
          <w:tcPr>
            <w:tcW w:w="1172" w:type="dxa"/>
            <w:hideMark/>
          </w:tcPr>
          <w:p w14:paraId="50575C2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277A8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611" w:type="dxa"/>
            <w:hideMark/>
          </w:tcPr>
          <w:p w14:paraId="039574C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17AD0D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64F8E95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1130552C" w14:textId="77777777" w:rsidTr="0008294D">
        <w:trPr>
          <w:trHeight w:val="1038"/>
        </w:trPr>
        <w:tc>
          <w:tcPr>
            <w:tcW w:w="1868" w:type="dxa"/>
            <w:hideMark/>
          </w:tcPr>
          <w:p w14:paraId="533A7E7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nguinal hernia  </w:t>
            </w:r>
          </w:p>
        </w:tc>
        <w:tc>
          <w:tcPr>
            <w:tcW w:w="1318" w:type="dxa"/>
            <w:hideMark/>
          </w:tcPr>
          <w:p w14:paraId="061374A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40 </w:t>
            </w:r>
          </w:p>
        </w:tc>
        <w:tc>
          <w:tcPr>
            <w:tcW w:w="1172" w:type="dxa"/>
            <w:hideMark/>
          </w:tcPr>
          <w:p w14:paraId="336EEC1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T19, T20, T21</w:t>
            </w:r>
          </w:p>
        </w:tc>
        <w:tc>
          <w:tcPr>
            <w:tcW w:w="1318" w:type="dxa"/>
            <w:hideMark/>
          </w:tcPr>
          <w:p w14:paraId="4163AB0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40  </w:t>
            </w:r>
          </w:p>
        </w:tc>
        <w:tc>
          <w:tcPr>
            <w:tcW w:w="1172" w:type="dxa"/>
            <w:hideMark/>
          </w:tcPr>
          <w:p w14:paraId="27A6389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T19, T20, T21</w:t>
            </w:r>
          </w:p>
        </w:tc>
        <w:tc>
          <w:tcPr>
            <w:tcW w:w="1318" w:type="dxa"/>
            <w:hideMark/>
          </w:tcPr>
          <w:p w14:paraId="2ED5C00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611" w:type="dxa"/>
            <w:hideMark/>
          </w:tcPr>
          <w:p w14:paraId="5935088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629565D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513 inguinal hernia</w:t>
            </w:r>
          </w:p>
        </w:tc>
        <w:tc>
          <w:tcPr>
            <w:tcW w:w="2051" w:type="dxa"/>
            <w:hideMark/>
          </w:tcPr>
          <w:p w14:paraId="1871669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03 inguinal/femoral hernia repair </w:t>
            </w:r>
          </w:p>
          <w:p w14:paraId="5179752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563 inguinal hernia repair </w:t>
            </w:r>
          </w:p>
          <w:p w14:paraId="3B8FA81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02 hernia surgery</w:t>
            </w:r>
          </w:p>
        </w:tc>
      </w:tr>
      <w:tr w:rsidR="0008294D" w:rsidRPr="00AB47FA" w14:paraId="2DBD7DD5" w14:textId="77777777" w:rsidTr="0008294D">
        <w:trPr>
          <w:trHeight w:val="779"/>
        </w:trPr>
        <w:tc>
          <w:tcPr>
            <w:tcW w:w="1868" w:type="dxa"/>
            <w:hideMark/>
          </w:tcPr>
          <w:p w14:paraId="0640322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on-infective enteritis and colitis</w:t>
            </w:r>
          </w:p>
        </w:tc>
        <w:tc>
          <w:tcPr>
            <w:tcW w:w="1318" w:type="dxa"/>
            <w:hideMark/>
          </w:tcPr>
          <w:p w14:paraId="67D0F2B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50, K51, K52 </w:t>
            </w:r>
          </w:p>
        </w:tc>
        <w:tc>
          <w:tcPr>
            <w:tcW w:w="1172" w:type="dxa"/>
            <w:hideMark/>
          </w:tcPr>
          <w:p w14:paraId="55FC033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014195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50, K51, K52 </w:t>
            </w:r>
          </w:p>
        </w:tc>
        <w:tc>
          <w:tcPr>
            <w:tcW w:w="1172" w:type="dxa"/>
            <w:hideMark/>
          </w:tcPr>
          <w:p w14:paraId="5E1C051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73FBA32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55, 556, 558</w:t>
            </w:r>
          </w:p>
        </w:tc>
        <w:tc>
          <w:tcPr>
            <w:tcW w:w="1611" w:type="dxa"/>
            <w:hideMark/>
          </w:tcPr>
          <w:p w14:paraId="17AE4B8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1493935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59 colitis/not crohns or ulcerative colitis </w:t>
            </w:r>
          </w:p>
          <w:p w14:paraId="7C87632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62 crohns disease </w:t>
            </w:r>
          </w:p>
          <w:p w14:paraId="70F3385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63 ulcerative colitis</w:t>
            </w:r>
          </w:p>
        </w:tc>
        <w:tc>
          <w:tcPr>
            <w:tcW w:w="2051" w:type="dxa"/>
            <w:hideMark/>
          </w:tcPr>
          <w:p w14:paraId="3DC445F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0A2CC15F" w14:textId="77777777" w:rsidTr="0008294D">
        <w:trPr>
          <w:trHeight w:val="518"/>
        </w:trPr>
        <w:tc>
          <w:tcPr>
            <w:tcW w:w="1868" w:type="dxa"/>
            <w:hideMark/>
          </w:tcPr>
          <w:p w14:paraId="5991317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Diverticular disease of intestine  </w:t>
            </w:r>
          </w:p>
        </w:tc>
        <w:tc>
          <w:tcPr>
            <w:tcW w:w="1318" w:type="dxa"/>
            <w:hideMark/>
          </w:tcPr>
          <w:p w14:paraId="3222867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57</w:t>
            </w:r>
          </w:p>
        </w:tc>
        <w:tc>
          <w:tcPr>
            <w:tcW w:w="1172" w:type="dxa"/>
            <w:hideMark/>
          </w:tcPr>
          <w:p w14:paraId="718CF82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8185B6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57</w:t>
            </w:r>
          </w:p>
        </w:tc>
        <w:tc>
          <w:tcPr>
            <w:tcW w:w="1172" w:type="dxa"/>
            <w:hideMark/>
          </w:tcPr>
          <w:p w14:paraId="6977BF5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31F4FBB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611" w:type="dxa"/>
            <w:hideMark/>
          </w:tcPr>
          <w:p w14:paraId="1E68BC4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330A9BE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58 diverticular disease/diverticulitis</w:t>
            </w:r>
          </w:p>
        </w:tc>
        <w:tc>
          <w:tcPr>
            <w:tcW w:w="2051" w:type="dxa"/>
            <w:hideMark/>
          </w:tcPr>
          <w:p w14:paraId="390B865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3C0A34A7" w14:textId="77777777" w:rsidTr="0008294D">
        <w:trPr>
          <w:trHeight w:val="518"/>
        </w:trPr>
        <w:tc>
          <w:tcPr>
            <w:tcW w:w="1868" w:type="dxa"/>
            <w:hideMark/>
          </w:tcPr>
          <w:p w14:paraId="72031B3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olon polyps</w:t>
            </w:r>
          </w:p>
        </w:tc>
        <w:tc>
          <w:tcPr>
            <w:tcW w:w="1318" w:type="dxa"/>
            <w:hideMark/>
          </w:tcPr>
          <w:p w14:paraId="7C383F0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D12, K63.5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14D61FB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H20.1,  H20.2, H20.3, H20.4, H20.5, H20.6,  </w:t>
            </w: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22.1, H23.1,</w:t>
            </w:r>
          </w:p>
          <w:p w14:paraId="758CAB2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25.1, H28.1</w:t>
            </w:r>
          </w:p>
        </w:tc>
        <w:tc>
          <w:tcPr>
            <w:tcW w:w="1318" w:type="dxa"/>
            <w:hideMark/>
          </w:tcPr>
          <w:p w14:paraId="308E6C3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12, K63.5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62DAD97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H20.1,  H20.2, H20.3, H20.4, H20.5, H20.6,  </w:t>
            </w: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22.1, H23.1,</w:t>
            </w:r>
          </w:p>
          <w:p w14:paraId="00D68A3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25.1, H28.1</w:t>
            </w:r>
          </w:p>
        </w:tc>
        <w:tc>
          <w:tcPr>
            <w:tcW w:w="1318" w:type="dxa"/>
            <w:hideMark/>
          </w:tcPr>
          <w:p w14:paraId="418253B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1.3, 211.4</w:t>
            </w:r>
          </w:p>
        </w:tc>
        <w:tc>
          <w:tcPr>
            <w:tcW w:w="1611" w:type="dxa"/>
            <w:hideMark/>
          </w:tcPr>
          <w:p w14:paraId="3FD1D87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706920E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60  rectal or colon adenoma/polyps</w:t>
            </w:r>
          </w:p>
        </w:tc>
        <w:tc>
          <w:tcPr>
            <w:tcW w:w="2051" w:type="dxa"/>
            <w:hideMark/>
          </w:tcPr>
          <w:p w14:paraId="0C1FD3B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63 rectal or colon polypectomy</w:t>
            </w:r>
          </w:p>
        </w:tc>
      </w:tr>
      <w:tr w:rsidR="0008294D" w:rsidRPr="00AB47FA" w14:paraId="6D53B23D" w14:textId="77777777" w:rsidTr="0008294D">
        <w:trPr>
          <w:trHeight w:val="518"/>
        </w:trPr>
        <w:tc>
          <w:tcPr>
            <w:tcW w:w="1868" w:type="dxa"/>
            <w:hideMark/>
          </w:tcPr>
          <w:p w14:paraId="6E92B957" w14:textId="77777777" w:rsidR="0008294D" w:rsidRPr="00AB47FA" w:rsidRDefault="00982257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08294D" w:rsidRPr="00AB47FA">
              <w:rPr>
                <w:rFonts w:ascii="Times New Roman" w:hAnsi="Times New Roman" w:cs="Times New Roman"/>
                <w:sz w:val="20"/>
                <w:szCs w:val="20"/>
              </w:rPr>
              <w:t>allbladder disease</w:t>
            </w:r>
          </w:p>
        </w:tc>
        <w:tc>
          <w:tcPr>
            <w:tcW w:w="1318" w:type="dxa"/>
            <w:hideMark/>
          </w:tcPr>
          <w:p w14:paraId="0DDD342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80, K81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7A272F4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J18</w:t>
            </w:r>
          </w:p>
        </w:tc>
        <w:tc>
          <w:tcPr>
            <w:tcW w:w="1318" w:type="dxa"/>
            <w:hideMark/>
          </w:tcPr>
          <w:p w14:paraId="4C4ED3C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80, K81 </w:t>
            </w:r>
          </w:p>
        </w:tc>
        <w:tc>
          <w:tcPr>
            <w:tcW w:w="1172" w:type="dxa"/>
            <w:hideMark/>
          </w:tcPr>
          <w:p w14:paraId="07201AB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J18</w:t>
            </w:r>
          </w:p>
        </w:tc>
        <w:tc>
          <w:tcPr>
            <w:tcW w:w="1318" w:type="dxa"/>
            <w:hideMark/>
          </w:tcPr>
          <w:p w14:paraId="75AEB87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74, 575.0, 575.1</w:t>
            </w:r>
          </w:p>
        </w:tc>
        <w:tc>
          <w:tcPr>
            <w:tcW w:w="1611" w:type="dxa"/>
            <w:hideMark/>
          </w:tcPr>
          <w:p w14:paraId="4AE8D94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61E5078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161 gall bladder disease</w:t>
            </w:r>
          </w:p>
        </w:tc>
        <w:tc>
          <w:tcPr>
            <w:tcW w:w="2051" w:type="dxa"/>
            <w:hideMark/>
          </w:tcPr>
          <w:p w14:paraId="2A5DEA5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55 cholecystectomy/</w:t>
            </w:r>
          </w:p>
          <w:p w14:paraId="6FF38C2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gall bladder removal</w:t>
            </w:r>
          </w:p>
        </w:tc>
      </w:tr>
      <w:tr w:rsidR="0008294D" w:rsidRPr="00AB47FA" w14:paraId="77173AE4" w14:textId="77777777" w:rsidTr="0008294D">
        <w:trPr>
          <w:trHeight w:val="259"/>
        </w:trPr>
        <w:tc>
          <w:tcPr>
            <w:tcW w:w="1868" w:type="dxa"/>
            <w:hideMark/>
          </w:tcPr>
          <w:p w14:paraId="3EE9CFD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Joint disorder</w:t>
            </w:r>
          </w:p>
        </w:tc>
        <w:tc>
          <w:tcPr>
            <w:tcW w:w="1318" w:type="dxa"/>
            <w:hideMark/>
          </w:tcPr>
          <w:p w14:paraId="2AD814F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3EA8629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5CDA995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493A573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5E305E9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00AA055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159B10A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78DAA5C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059E69A2" w14:textId="77777777" w:rsidTr="0008294D">
        <w:trPr>
          <w:trHeight w:val="259"/>
        </w:trPr>
        <w:tc>
          <w:tcPr>
            <w:tcW w:w="1868" w:type="dxa"/>
            <w:hideMark/>
          </w:tcPr>
          <w:p w14:paraId="513B32D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</w:p>
        </w:tc>
        <w:tc>
          <w:tcPr>
            <w:tcW w:w="1318" w:type="dxa"/>
            <w:hideMark/>
          </w:tcPr>
          <w:p w14:paraId="671A3F3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M15, M16, M17, M18, M19, M47</w:t>
            </w:r>
          </w:p>
        </w:tc>
        <w:tc>
          <w:tcPr>
            <w:tcW w:w="1172" w:type="dxa"/>
            <w:hideMark/>
          </w:tcPr>
          <w:p w14:paraId="74F8FEE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F577B1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M15, M16, M17, M18, M19, M47</w:t>
            </w:r>
          </w:p>
        </w:tc>
        <w:tc>
          <w:tcPr>
            <w:tcW w:w="1172" w:type="dxa"/>
            <w:hideMark/>
          </w:tcPr>
          <w:p w14:paraId="2A19405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25C5816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715, 721</w:t>
            </w:r>
          </w:p>
        </w:tc>
        <w:tc>
          <w:tcPr>
            <w:tcW w:w="1611" w:type="dxa"/>
            <w:hideMark/>
          </w:tcPr>
          <w:p w14:paraId="250115D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35AED9E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65 osteoarthritis</w:t>
            </w:r>
          </w:p>
        </w:tc>
        <w:tc>
          <w:tcPr>
            <w:tcW w:w="2051" w:type="dxa"/>
            <w:hideMark/>
          </w:tcPr>
          <w:p w14:paraId="0FE9563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3EA4A394" w14:textId="77777777" w:rsidTr="0008294D">
        <w:trPr>
          <w:trHeight w:val="259"/>
        </w:trPr>
        <w:tc>
          <w:tcPr>
            <w:tcW w:w="1868" w:type="dxa"/>
            <w:hideMark/>
          </w:tcPr>
          <w:p w14:paraId="29472EE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Genitourinary disease</w:t>
            </w:r>
          </w:p>
        </w:tc>
        <w:tc>
          <w:tcPr>
            <w:tcW w:w="1318" w:type="dxa"/>
            <w:hideMark/>
          </w:tcPr>
          <w:p w14:paraId="2ADF904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5DAF331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2547A26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482EAB0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164024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34B9779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4A2D2B4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41E30E3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3405334E" w14:textId="77777777" w:rsidTr="0008294D">
        <w:trPr>
          <w:trHeight w:val="518"/>
        </w:trPr>
        <w:tc>
          <w:tcPr>
            <w:tcW w:w="1868" w:type="dxa"/>
            <w:hideMark/>
          </w:tcPr>
          <w:p w14:paraId="4D24319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idney stones</w:t>
            </w:r>
          </w:p>
        </w:tc>
        <w:tc>
          <w:tcPr>
            <w:tcW w:w="1318" w:type="dxa"/>
            <w:hideMark/>
          </w:tcPr>
          <w:p w14:paraId="008E687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20, N23</w:t>
            </w:r>
          </w:p>
        </w:tc>
        <w:tc>
          <w:tcPr>
            <w:tcW w:w="1172" w:type="dxa"/>
            <w:hideMark/>
          </w:tcPr>
          <w:p w14:paraId="724B2A9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8AE095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20, N23</w:t>
            </w:r>
          </w:p>
        </w:tc>
        <w:tc>
          <w:tcPr>
            <w:tcW w:w="1172" w:type="dxa"/>
            <w:hideMark/>
          </w:tcPr>
          <w:p w14:paraId="57A9719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1A76F0D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92, 788.0</w:t>
            </w:r>
          </w:p>
        </w:tc>
        <w:tc>
          <w:tcPr>
            <w:tcW w:w="1611" w:type="dxa"/>
            <w:hideMark/>
          </w:tcPr>
          <w:p w14:paraId="60032DA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74FBDBB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197 kidney stone/ureter stone/bladder stone</w:t>
            </w:r>
          </w:p>
        </w:tc>
        <w:tc>
          <w:tcPr>
            <w:tcW w:w="2051" w:type="dxa"/>
            <w:hideMark/>
          </w:tcPr>
          <w:p w14:paraId="7D2949E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197percutaneous/open kidney stone surgery/lithotripsy</w:t>
            </w:r>
          </w:p>
        </w:tc>
      </w:tr>
      <w:tr w:rsidR="0008294D" w:rsidRPr="00AB47FA" w14:paraId="511E21A3" w14:textId="77777777" w:rsidTr="0008294D">
        <w:trPr>
          <w:trHeight w:val="518"/>
        </w:trPr>
        <w:tc>
          <w:tcPr>
            <w:tcW w:w="1868" w:type="dxa"/>
            <w:hideMark/>
          </w:tcPr>
          <w:p w14:paraId="468E121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1318" w:type="dxa"/>
            <w:hideMark/>
          </w:tcPr>
          <w:p w14:paraId="53583B7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</w:tc>
        <w:tc>
          <w:tcPr>
            <w:tcW w:w="1172" w:type="dxa"/>
            <w:hideMark/>
          </w:tcPr>
          <w:p w14:paraId="7AEE38E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20097BE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</w:tc>
        <w:tc>
          <w:tcPr>
            <w:tcW w:w="1172" w:type="dxa"/>
            <w:hideMark/>
          </w:tcPr>
          <w:p w14:paraId="26E387D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1E00A8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99.0</w:t>
            </w:r>
          </w:p>
        </w:tc>
        <w:tc>
          <w:tcPr>
            <w:tcW w:w="1611" w:type="dxa"/>
            <w:hideMark/>
          </w:tcPr>
          <w:p w14:paraId="0B01477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4B20942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196 urinary tract infection/kidney infection</w:t>
            </w:r>
          </w:p>
        </w:tc>
        <w:tc>
          <w:tcPr>
            <w:tcW w:w="2051" w:type="dxa"/>
            <w:hideMark/>
          </w:tcPr>
          <w:p w14:paraId="3BE1664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6BD61517" w14:textId="77777777" w:rsidTr="0008294D">
        <w:trPr>
          <w:trHeight w:val="779"/>
        </w:trPr>
        <w:tc>
          <w:tcPr>
            <w:tcW w:w="1868" w:type="dxa"/>
            <w:hideMark/>
          </w:tcPr>
          <w:p w14:paraId="0BFD549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yperplasia of prostate</w:t>
            </w:r>
          </w:p>
        </w:tc>
        <w:tc>
          <w:tcPr>
            <w:tcW w:w="1318" w:type="dxa"/>
            <w:hideMark/>
          </w:tcPr>
          <w:p w14:paraId="10A3E22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40</w:t>
            </w:r>
          </w:p>
        </w:tc>
        <w:tc>
          <w:tcPr>
            <w:tcW w:w="1172" w:type="dxa"/>
            <w:hideMark/>
          </w:tcPr>
          <w:p w14:paraId="7A28BBB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7B5BCB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40</w:t>
            </w:r>
          </w:p>
        </w:tc>
        <w:tc>
          <w:tcPr>
            <w:tcW w:w="1172" w:type="dxa"/>
            <w:hideMark/>
          </w:tcPr>
          <w:p w14:paraId="62146CC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49CE02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611" w:type="dxa"/>
            <w:hideMark/>
          </w:tcPr>
          <w:p w14:paraId="515059A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128BACC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516 benign prostatic hypertrophy </w:t>
            </w:r>
          </w:p>
          <w:p w14:paraId="136F99E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96 enlarged prostate</w:t>
            </w:r>
          </w:p>
        </w:tc>
        <w:tc>
          <w:tcPr>
            <w:tcW w:w="2051" w:type="dxa"/>
            <w:hideMark/>
          </w:tcPr>
          <w:p w14:paraId="3B70A77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19E37ECF" w14:textId="77777777" w:rsidTr="0008294D">
        <w:trPr>
          <w:trHeight w:val="518"/>
        </w:trPr>
        <w:tc>
          <w:tcPr>
            <w:tcW w:w="1868" w:type="dxa"/>
            <w:hideMark/>
          </w:tcPr>
          <w:p w14:paraId="0EF3F36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Female genital prolapse  </w:t>
            </w:r>
          </w:p>
        </w:tc>
        <w:tc>
          <w:tcPr>
            <w:tcW w:w="1318" w:type="dxa"/>
            <w:hideMark/>
          </w:tcPr>
          <w:p w14:paraId="3FCDFE4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N81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5C9FC7C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M51, M52, M53, P22, P23, P24</w:t>
            </w:r>
          </w:p>
        </w:tc>
        <w:tc>
          <w:tcPr>
            <w:tcW w:w="1318" w:type="dxa"/>
            <w:hideMark/>
          </w:tcPr>
          <w:p w14:paraId="78C0C22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N81 </w:t>
            </w:r>
          </w:p>
        </w:tc>
        <w:tc>
          <w:tcPr>
            <w:tcW w:w="1172" w:type="dxa"/>
            <w:hideMark/>
          </w:tcPr>
          <w:p w14:paraId="15E6868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M51, M52, M53, P22, P23, P24</w:t>
            </w:r>
          </w:p>
        </w:tc>
        <w:tc>
          <w:tcPr>
            <w:tcW w:w="1318" w:type="dxa"/>
            <w:hideMark/>
          </w:tcPr>
          <w:p w14:paraId="47C4A44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611" w:type="dxa"/>
            <w:hideMark/>
          </w:tcPr>
          <w:p w14:paraId="5DDEA4C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4163A16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53 vaginal prolapse/uterine prolapse</w:t>
            </w:r>
          </w:p>
        </w:tc>
        <w:tc>
          <w:tcPr>
            <w:tcW w:w="2051" w:type="dxa"/>
            <w:hideMark/>
          </w:tcPr>
          <w:p w14:paraId="2634FBF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61 vaginal prolapse/</w:t>
            </w:r>
          </w:p>
          <w:p w14:paraId="59B1ED2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olposuspension</w:t>
            </w:r>
          </w:p>
        </w:tc>
      </w:tr>
      <w:tr w:rsidR="0008294D" w:rsidRPr="00AB47FA" w14:paraId="70F7DD7C" w14:textId="77777777" w:rsidTr="0008294D">
        <w:trPr>
          <w:trHeight w:val="259"/>
        </w:trPr>
        <w:tc>
          <w:tcPr>
            <w:tcW w:w="1868" w:type="dxa"/>
            <w:hideMark/>
          </w:tcPr>
          <w:p w14:paraId="478480E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Other diseases</w:t>
            </w:r>
          </w:p>
        </w:tc>
        <w:tc>
          <w:tcPr>
            <w:tcW w:w="1318" w:type="dxa"/>
            <w:hideMark/>
          </w:tcPr>
          <w:p w14:paraId="4152C0A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1EB5246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2643431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7D70920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629E1E5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66FF7BC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723C384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0B48552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55B15B53" w14:textId="77777777" w:rsidTr="0008294D">
        <w:trPr>
          <w:trHeight w:val="1817"/>
        </w:trPr>
        <w:tc>
          <w:tcPr>
            <w:tcW w:w="1868" w:type="dxa"/>
            <w:hideMark/>
          </w:tcPr>
          <w:p w14:paraId="6FF8C4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terine fibroids</w:t>
            </w:r>
          </w:p>
        </w:tc>
        <w:tc>
          <w:tcPr>
            <w:tcW w:w="1318" w:type="dxa"/>
            <w:hideMark/>
          </w:tcPr>
          <w:p w14:paraId="35A49AC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D25 </w:t>
            </w:r>
          </w:p>
        </w:tc>
        <w:tc>
          <w:tcPr>
            <w:tcW w:w="1172" w:type="dxa"/>
            <w:hideMark/>
          </w:tcPr>
          <w:p w14:paraId="06D2144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Q10, Q18, Q074, Q089, Q171, Q092, Q093, Q161, T43</w:t>
            </w:r>
          </w:p>
        </w:tc>
        <w:tc>
          <w:tcPr>
            <w:tcW w:w="1318" w:type="dxa"/>
            <w:hideMark/>
          </w:tcPr>
          <w:p w14:paraId="44603DF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D25 </w:t>
            </w:r>
          </w:p>
        </w:tc>
        <w:tc>
          <w:tcPr>
            <w:tcW w:w="1172" w:type="dxa"/>
            <w:hideMark/>
          </w:tcPr>
          <w:p w14:paraId="3B36B8C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Q10, Q18, Q074, Q089, Q171, Q092, Q093, Q161, T43</w:t>
            </w:r>
          </w:p>
        </w:tc>
        <w:tc>
          <w:tcPr>
            <w:tcW w:w="1318" w:type="dxa"/>
            <w:hideMark/>
          </w:tcPr>
          <w:p w14:paraId="3D5A6D2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611" w:type="dxa"/>
            <w:hideMark/>
          </w:tcPr>
          <w:p w14:paraId="511B1F8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Ever had hysterectomy 3591'</w:t>
            </w:r>
          </w:p>
          <w:p w14:paraId="18946EA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)yes </w:t>
            </w:r>
          </w:p>
          <w:p w14:paraId="1164FD5E" w14:textId="77777777" w:rsidR="0008294D" w:rsidRPr="00AB47FA" w:rsidRDefault="0008294D" w:rsidP="00C53C88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8C1A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Ever had menopause 2724'</w:t>
            </w:r>
          </w:p>
          <w:p w14:paraId="6A0B3BC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2) don't know had hysterectomy</w:t>
            </w:r>
          </w:p>
        </w:tc>
        <w:tc>
          <w:tcPr>
            <w:tcW w:w="2930" w:type="dxa"/>
            <w:hideMark/>
          </w:tcPr>
          <w:p w14:paraId="4C02108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51 uterine fibroids</w:t>
            </w:r>
          </w:p>
        </w:tc>
        <w:tc>
          <w:tcPr>
            <w:tcW w:w="2051" w:type="dxa"/>
            <w:hideMark/>
          </w:tcPr>
          <w:p w14:paraId="0640B17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509 myomectomy/fibroids removed </w:t>
            </w:r>
          </w:p>
          <w:p w14:paraId="7AE59C7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57 hysterectomy 1358 hysterectomy with oophorectomy 1359 hysterectomy with cervical sparing</w:t>
            </w:r>
          </w:p>
        </w:tc>
      </w:tr>
      <w:tr w:rsidR="0008294D" w:rsidRPr="00AB47FA" w14:paraId="2EEF98B3" w14:textId="77777777" w:rsidTr="0008294D">
        <w:trPr>
          <w:trHeight w:val="259"/>
        </w:trPr>
        <w:tc>
          <w:tcPr>
            <w:tcW w:w="1868" w:type="dxa"/>
            <w:hideMark/>
          </w:tcPr>
          <w:p w14:paraId="100958F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 deficiency anaemia (IDA)</w:t>
            </w:r>
          </w:p>
        </w:tc>
        <w:tc>
          <w:tcPr>
            <w:tcW w:w="1318" w:type="dxa"/>
            <w:hideMark/>
          </w:tcPr>
          <w:p w14:paraId="51A7D9F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D50</w:t>
            </w:r>
          </w:p>
        </w:tc>
        <w:tc>
          <w:tcPr>
            <w:tcW w:w="1172" w:type="dxa"/>
            <w:hideMark/>
          </w:tcPr>
          <w:p w14:paraId="2F60F24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353C689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D50</w:t>
            </w:r>
          </w:p>
        </w:tc>
        <w:tc>
          <w:tcPr>
            <w:tcW w:w="1172" w:type="dxa"/>
            <w:hideMark/>
          </w:tcPr>
          <w:p w14:paraId="6984281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E01E02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611" w:type="dxa"/>
            <w:hideMark/>
          </w:tcPr>
          <w:p w14:paraId="7901190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3A2ADC3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30 iron deficiency anaemia</w:t>
            </w:r>
          </w:p>
        </w:tc>
        <w:tc>
          <w:tcPr>
            <w:tcW w:w="2051" w:type="dxa"/>
            <w:hideMark/>
          </w:tcPr>
          <w:p w14:paraId="19500C2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2F9E9DF2" w14:textId="77777777" w:rsidTr="0008294D">
        <w:trPr>
          <w:trHeight w:val="1557"/>
        </w:trPr>
        <w:tc>
          <w:tcPr>
            <w:tcW w:w="1868" w:type="dxa"/>
            <w:hideMark/>
          </w:tcPr>
          <w:p w14:paraId="38C1E504" w14:textId="77777777" w:rsidR="0008294D" w:rsidRPr="00AB47FA" w:rsidRDefault="0008294D" w:rsidP="009822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1318" w:type="dxa"/>
            <w:hideMark/>
          </w:tcPr>
          <w:p w14:paraId="017BAA1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10, E11, E12, E13, E14</w:t>
            </w:r>
          </w:p>
        </w:tc>
        <w:tc>
          <w:tcPr>
            <w:tcW w:w="1172" w:type="dxa"/>
            <w:hideMark/>
          </w:tcPr>
          <w:p w14:paraId="0037F8F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7E56C45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10, E11, E12, E13, E14</w:t>
            </w:r>
          </w:p>
        </w:tc>
        <w:tc>
          <w:tcPr>
            <w:tcW w:w="1172" w:type="dxa"/>
            <w:hideMark/>
          </w:tcPr>
          <w:p w14:paraId="61B7342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C598C5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611" w:type="dxa"/>
            <w:hideMark/>
          </w:tcPr>
          <w:p w14:paraId="226AF32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Dr. diagnosed diabetes 2443' 1)yes</w:t>
            </w:r>
          </w:p>
          <w:p w14:paraId="7BFFD6F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E5D45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Taking medications  6177'</w:t>
            </w:r>
          </w:p>
          <w:p w14:paraId="2C0FB99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3) insulin</w:t>
            </w:r>
          </w:p>
        </w:tc>
        <w:tc>
          <w:tcPr>
            <w:tcW w:w="2930" w:type="dxa"/>
            <w:hideMark/>
          </w:tcPr>
          <w:p w14:paraId="724FA13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220 diabetes </w:t>
            </w:r>
          </w:p>
          <w:p w14:paraId="73E94A4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221 gestational diabetes </w:t>
            </w:r>
          </w:p>
          <w:p w14:paraId="57D414C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222 type 1 diabetes </w:t>
            </w:r>
          </w:p>
          <w:p w14:paraId="7E2F22E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223 type 2 diabetes</w:t>
            </w:r>
          </w:p>
        </w:tc>
        <w:tc>
          <w:tcPr>
            <w:tcW w:w="2051" w:type="dxa"/>
            <w:hideMark/>
          </w:tcPr>
          <w:p w14:paraId="715A489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1C3534CC" w14:textId="77777777" w:rsidTr="0008294D">
        <w:trPr>
          <w:trHeight w:val="259"/>
        </w:trPr>
        <w:tc>
          <w:tcPr>
            <w:tcW w:w="1868" w:type="dxa"/>
            <w:hideMark/>
          </w:tcPr>
          <w:p w14:paraId="731E1A7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Carpal tunnel syndrome  </w:t>
            </w:r>
          </w:p>
        </w:tc>
        <w:tc>
          <w:tcPr>
            <w:tcW w:w="1318" w:type="dxa"/>
            <w:hideMark/>
          </w:tcPr>
          <w:p w14:paraId="64EA20F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G56.0</w:t>
            </w:r>
          </w:p>
        </w:tc>
        <w:tc>
          <w:tcPr>
            <w:tcW w:w="1172" w:type="dxa"/>
            <w:hideMark/>
          </w:tcPr>
          <w:p w14:paraId="0500A17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A65.1</w:t>
            </w:r>
          </w:p>
        </w:tc>
        <w:tc>
          <w:tcPr>
            <w:tcW w:w="1318" w:type="dxa"/>
            <w:hideMark/>
          </w:tcPr>
          <w:p w14:paraId="044023D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G56.0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2BAC748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A65.1</w:t>
            </w:r>
          </w:p>
        </w:tc>
        <w:tc>
          <w:tcPr>
            <w:tcW w:w="1318" w:type="dxa"/>
            <w:hideMark/>
          </w:tcPr>
          <w:p w14:paraId="11FF556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54.0</w:t>
            </w:r>
          </w:p>
        </w:tc>
        <w:tc>
          <w:tcPr>
            <w:tcW w:w="1611" w:type="dxa"/>
            <w:hideMark/>
          </w:tcPr>
          <w:p w14:paraId="0B7D368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5DA0A8A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541 carpal tunnel syndrome</w:t>
            </w:r>
          </w:p>
        </w:tc>
        <w:tc>
          <w:tcPr>
            <w:tcW w:w="2051" w:type="dxa"/>
            <w:hideMark/>
          </w:tcPr>
          <w:p w14:paraId="7773454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501 carpal tunnel surgery</w:t>
            </w:r>
          </w:p>
        </w:tc>
      </w:tr>
      <w:tr w:rsidR="0008294D" w:rsidRPr="00AB47FA" w14:paraId="5CC0127F" w14:textId="77777777" w:rsidTr="0008294D">
        <w:trPr>
          <w:trHeight w:val="2337"/>
        </w:trPr>
        <w:tc>
          <w:tcPr>
            <w:tcW w:w="1868" w:type="dxa"/>
            <w:hideMark/>
          </w:tcPr>
          <w:p w14:paraId="4037299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Cataract   </w:t>
            </w:r>
          </w:p>
        </w:tc>
        <w:tc>
          <w:tcPr>
            <w:tcW w:w="1318" w:type="dxa"/>
            <w:hideMark/>
          </w:tcPr>
          <w:p w14:paraId="1F43312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25, H26, Q120</w:t>
            </w:r>
          </w:p>
        </w:tc>
        <w:tc>
          <w:tcPr>
            <w:tcW w:w="1172" w:type="dxa"/>
            <w:hideMark/>
          </w:tcPr>
          <w:p w14:paraId="6FC1F1A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71, C72, C73, C74, C75</w:t>
            </w:r>
          </w:p>
        </w:tc>
        <w:tc>
          <w:tcPr>
            <w:tcW w:w="1318" w:type="dxa"/>
            <w:hideMark/>
          </w:tcPr>
          <w:p w14:paraId="7E603B8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25, H26, Q120, E10, E11, E13, E14</w:t>
            </w:r>
          </w:p>
        </w:tc>
        <w:tc>
          <w:tcPr>
            <w:tcW w:w="1172" w:type="dxa"/>
            <w:hideMark/>
          </w:tcPr>
          <w:p w14:paraId="4CD89C2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71, C72, C73, C74, C75</w:t>
            </w:r>
          </w:p>
        </w:tc>
        <w:tc>
          <w:tcPr>
            <w:tcW w:w="1318" w:type="dxa"/>
            <w:hideMark/>
          </w:tcPr>
          <w:p w14:paraId="2CEB9CF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66, 250</w:t>
            </w:r>
          </w:p>
        </w:tc>
        <w:tc>
          <w:tcPr>
            <w:tcW w:w="1611" w:type="dxa"/>
            <w:hideMark/>
          </w:tcPr>
          <w:p w14:paraId="65F0D7C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ve eye problems 6148'</w:t>
            </w:r>
          </w:p>
          <w:p w14:paraId="63924A9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4) Cataract  </w:t>
            </w:r>
          </w:p>
          <w:p w14:paraId="7E44CBF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30518A4A" w14:textId="27A2D480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KB variable 'Dr. diagnosed diabetes 2443' 1)</w:t>
            </w:r>
            <w:r w:rsidR="00645F8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AB47F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  <w:p w14:paraId="4332FE5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1654380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Taking medications  6177'</w:t>
            </w:r>
          </w:p>
          <w:p w14:paraId="37F752D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insulin</w:t>
            </w:r>
          </w:p>
        </w:tc>
        <w:tc>
          <w:tcPr>
            <w:tcW w:w="2930" w:type="dxa"/>
            <w:hideMark/>
          </w:tcPr>
          <w:p w14:paraId="2632EA10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278 Cataract 1220 diabetes, 1221 gestational diabetes </w:t>
            </w:r>
          </w:p>
          <w:p w14:paraId="0A4A325F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222 type 1 diabetes </w:t>
            </w:r>
          </w:p>
          <w:p w14:paraId="5B7B0FB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223 type 2 diabetes</w:t>
            </w:r>
          </w:p>
        </w:tc>
        <w:tc>
          <w:tcPr>
            <w:tcW w:w="2051" w:type="dxa"/>
            <w:hideMark/>
          </w:tcPr>
          <w:p w14:paraId="1B17024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35 cataract extraction/lens implant</w:t>
            </w:r>
          </w:p>
        </w:tc>
      </w:tr>
      <w:tr w:rsidR="0008294D" w:rsidRPr="00AB47FA" w14:paraId="7638DF1C" w14:textId="77777777" w:rsidTr="0008294D">
        <w:trPr>
          <w:trHeight w:val="259"/>
        </w:trPr>
        <w:tc>
          <w:tcPr>
            <w:tcW w:w="1868" w:type="dxa"/>
            <w:tcBorders>
              <w:bottom w:val="single" w:sz="4" w:space="0" w:color="auto"/>
            </w:tcBorders>
            <w:hideMark/>
          </w:tcPr>
          <w:p w14:paraId="4F9279C3" w14:textId="77777777" w:rsidR="0008294D" w:rsidRPr="00FB0529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0529">
              <w:rPr>
                <w:rFonts w:ascii="Times New Roman" w:hAnsi="Times New Roman" w:cs="Times New Roman"/>
                <w:sz w:val="20"/>
                <w:szCs w:val="20"/>
              </w:rPr>
              <w:t xml:space="preserve">Cellulitis  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hideMark/>
          </w:tcPr>
          <w:p w14:paraId="41560FB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B47FA">
              <w:rPr>
                <w:rFonts w:ascii="Times New Roman" w:hAnsi="Times New Roman" w:cs="Times New Roman"/>
              </w:rPr>
              <w:t>L0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hideMark/>
          </w:tcPr>
          <w:p w14:paraId="1DA5020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hideMark/>
          </w:tcPr>
          <w:p w14:paraId="5E4C4CC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B47FA">
              <w:rPr>
                <w:rFonts w:ascii="Times New Roman" w:hAnsi="Times New Roman" w:cs="Times New Roman"/>
              </w:rPr>
              <w:t>L0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hideMark/>
          </w:tcPr>
          <w:p w14:paraId="302AD7B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hideMark/>
          </w:tcPr>
          <w:p w14:paraId="76A19A3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B47FA">
              <w:rPr>
                <w:rFonts w:ascii="Times New Roman" w:hAnsi="Times New Roman" w:cs="Times New Roman"/>
              </w:rPr>
              <w:t>681, 68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hideMark/>
          </w:tcPr>
          <w:p w14:paraId="30A6D01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tcBorders>
              <w:bottom w:val="single" w:sz="4" w:space="0" w:color="auto"/>
            </w:tcBorders>
            <w:hideMark/>
          </w:tcPr>
          <w:p w14:paraId="0A8978D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B47FA">
              <w:rPr>
                <w:rFonts w:ascii="Times New Roman" w:hAnsi="Times New Roman" w:cs="Times New Roman"/>
              </w:rPr>
              <w:t>1625 cellulitis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hideMark/>
          </w:tcPr>
          <w:p w14:paraId="56EDA75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94D" w:rsidRPr="00AB47FA" w14:paraId="2C9DA662" w14:textId="77777777" w:rsidTr="0008294D">
        <w:trPr>
          <w:trHeight w:val="215"/>
        </w:trPr>
        <w:tc>
          <w:tcPr>
            <w:tcW w:w="14761" w:type="dxa"/>
            <w:gridSpan w:val="9"/>
            <w:tcBorders>
              <w:left w:val="nil"/>
              <w:bottom w:val="nil"/>
              <w:right w:val="nil"/>
            </w:tcBorders>
            <w:hideMark/>
          </w:tcPr>
          <w:p w14:paraId="7ED42BB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Based on ICD-10 definition and UKB variable 20002</w:t>
            </w:r>
          </w:p>
        </w:tc>
      </w:tr>
      <w:tr w:rsidR="0008294D" w:rsidRPr="00AB47FA" w14:paraId="4B408FF8" w14:textId="77777777" w:rsidTr="0008294D">
        <w:trPr>
          <w:trHeight w:val="97"/>
        </w:trPr>
        <w:tc>
          <w:tcPr>
            <w:tcW w:w="1476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3704B92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Based on OPSC-4 definition and UKB variable 20004</w:t>
            </w:r>
          </w:p>
        </w:tc>
      </w:tr>
    </w:tbl>
    <w:p w14:paraId="06E005C6" w14:textId="77777777" w:rsidR="007202D8" w:rsidRPr="00AB47FA" w:rsidRDefault="007202D8" w:rsidP="007202D8">
      <w:pPr>
        <w:rPr>
          <w:rFonts w:ascii="Times New Roman" w:hAnsi="Times New Roman" w:cs="Times New Roman"/>
          <w:lang w:eastAsia="en-GB"/>
        </w:rPr>
      </w:pPr>
    </w:p>
    <w:p w14:paraId="5B4A26E3" w14:textId="77777777" w:rsidR="007202D8" w:rsidRPr="00AB47FA" w:rsidRDefault="007202D8" w:rsidP="007202D8">
      <w:pPr>
        <w:rPr>
          <w:rFonts w:ascii="Times New Roman" w:hAnsi="Times New Roman" w:cs="Times New Roman"/>
          <w:lang w:eastAsia="en-GB"/>
        </w:rPr>
      </w:pPr>
    </w:p>
    <w:p w14:paraId="46C2C7E1" w14:textId="77777777" w:rsidR="00AE28F7" w:rsidRPr="00AB47FA" w:rsidRDefault="00AE28F7" w:rsidP="007202D8">
      <w:pPr>
        <w:rPr>
          <w:rFonts w:ascii="Times New Roman" w:hAnsi="Times New Roman" w:cs="Times New Roman"/>
          <w:lang w:eastAsia="en-GB"/>
        </w:rPr>
        <w:sectPr w:rsidR="00AE28F7" w:rsidRPr="00AB47FA" w:rsidSect="007202D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6166" w:type="dxa"/>
        <w:jc w:val="center"/>
        <w:tblLayout w:type="fixed"/>
        <w:tblLook w:val="04A0" w:firstRow="1" w:lastRow="0" w:firstColumn="1" w:lastColumn="0" w:noHBand="0" w:noVBand="1"/>
      </w:tblPr>
      <w:tblGrid>
        <w:gridCol w:w="2275"/>
        <w:gridCol w:w="2133"/>
        <w:gridCol w:w="1334"/>
        <w:gridCol w:w="1563"/>
        <w:gridCol w:w="1563"/>
        <w:gridCol w:w="1707"/>
        <w:gridCol w:w="1564"/>
        <w:gridCol w:w="1001"/>
        <w:gridCol w:w="1510"/>
        <w:gridCol w:w="1516"/>
      </w:tblGrid>
      <w:tr w:rsidR="00AE28F7" w:rsidRPr="00AB47FA" w14:paraId="374DA3E2" w14:textId="77777777" w:rsidTr="007202D8">
        <w:trPr>
          <w:trHeight w:val="20"/>
          <w:jc w:val="center"/>
        </w:trPr>
        <w:tc>
          <w:tcPr>
            <w:tcW w:w="16166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ACE6B" w14:textId="6A2708DC" w:rsidR="00AE28F7" w:rsidRPr="00AB47FA" w:rsidRDefault="00AE28F7" w:rsidP="00786E86">
            <w:pPr>
              <w:pStyle w:val="Heading2"/>
            </w:pPr>
            <w:bookmarkStart w:id="14" w:name="_Toc75684113"/>
            <w:r w:rsidRPr="00AB47FA">
              <w:lastRenderedPageBreak/>
              <w:t xml:space="preserve">Supplementary Table </w:t>
            </w:r>
            <w:r w:rsidR="00AB47FA" w:rsidRPr="00AB47FA">
              <w:t>S</w:t>
            </w:r>
            <w:r w:rsidR="002A5B8D" w:rsidRPr="00AB47FA">
              <w:t>2</w:t>
            </w:r>
            <w:r w:rsidRPr="00AB47FA">
              <w:t>. R</w:t>
            </w:r>
            <w:r w:rsidR="00982257">
              <w:t>elative r</w:t>
            </w:r>
            <w:r w:rsidRPr="00AB47FA">
              <w:t>isk of 25 common conditions per 5 nmol/l higher IGF-I concentration by various levels of adjustment</w:t>
            </w:r>
            <w:bookmarkEnd w:id="1"/>
            <w:bookmarkEnd w:id="0"/>
            <w:r w:rsidR="00070325">
              <w:t>.</w:t>
            </w:r>
            <w:bookmarkEnd w:id="14"/>
          </w:p>
        </w:tc>
      </w:tr>
      <w:tr w:rsidR="00AE28F7" w:rsidRPr="00AB47FA" w14:paraId="0E834715" w14:textId="77777777" w:rsidTr="007202D8">
        <w:trPr>
          <w:trHeight w:val="20"/>
          <w:jc w:val="center"/>
        </w:trPr>
        <w:tc>
          <w:tcPr>
            <w:tcW w:w="4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D3BE" w14:textId="77777777" w:rsidR="00AE28F7" w:rsidRPr="00AB47FA" w:rsidRDefault="00AE28F7" w:rsidP="00786E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 </w:t>
            </w:r>
          </w:p>
        </w:tc>
        <w:tc>
          <w:tcPr>
            <w:tcW w:w="87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F42B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</w:p>
          <w:p w14:paraId="5422EEC9" w14:textId="65983781" w:rsidR="00AE28F7" w:rsidRPr="00AB47FA" w:rsidRDefault="00AE28F7" w:rsidP="00683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 xml:space="preserve">Insulin-like growth factor-I, sex-specific </w:t>
            </w:r>
            <w:r w:rsidR="00683454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fifths</w:t>
            </w:r>
          </w:p>
        </w:tc>
        <w:tc>
          <w:tcPr>
            <w:tcW w:w="3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4B4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 xml:space="preserve">Insulin-like growth factor-I </w:t>
            </w:r>
          </w:p>
          <w:p w14:paraId="469CF582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(per 5 nmol/l)</w:t>
            </w:r>
          </w:p>
        </w:tc>
      </w:tr>
      <w:tr w:rsidR="00AE28F7" w:rsidRPr="00AB47FA" w14:paraId="2BCCDE6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B5B6" w14:textId="77777777" w:rsidR="00AE28F7" w:rsidRPr="00AB47FA" w:rsidRDefault="00AE28F7" w:rsidP="00786E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Outcome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F317" w14:textId="77777777" w:rsidR="00AE28F7" w:rsidRPr="00AB47FA" w:rsidRDefault="00AE28F7" w:rsidP="00786E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8961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1s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627C8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2n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D975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3rd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2103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4th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6632F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5t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C103" w14:textId="1E0E7B05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i/>
                <w:szCs w:val="18"/>
                <w:lang w:eastAsia="en-GB"/>
              </w:rPr>
              <w:t>P</w:t>
            </w: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vertAlign w:val="subscript"/>
                <w:lang w:eastAsia="en-GB"/>
              </w:rPr>
              <w:t>trend</w:t>
            </w:r>
            <w:r w:rsidR="00696AAA" w:rsidRPr="00251351">
              <w:rPr>
                <w:rFonts w:ascii="Times New Roman" w:eastAsia="Times New Roman" w:hAnsi="Times New Roman" w:cs="Times New Roman"/>
                <w:b/>
                <w:bCs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801C" w14:textId="10284E3D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uncorrecte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7ADB" w14:textId="4EE5E0F3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corrected</w:t>
            </w:r>
            <w:r w:rsidR="00696AAA" w:rsidRPr="00696AAA">
              <w:rPr>
                <w:rFonts w:ascii="Times New Roman" w:eastAsia="Times New Roman" w:hAnsi="Times New Roman" w:cs="Times New Roman"/>
                <w:szCs w:val="18"/>
                <w:vertAlign w:val="superscript"/>
                <w:lang w:eastAsia="en-GB"/>
              </w:rPr>
              <w:t>b</w:t>
            </w:r>
          </w:p>
        </w:tc>
      </w:tr>
      <w:tr w:rsidR="00786E86" w:rsidRPr="00AB47FA" w14:paraId="7A0B898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F944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Ischaemic heart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913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2A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792/22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9CE1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177/23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3AB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003/219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6377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101/20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A1F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688/18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4D42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CB2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3761/106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4C8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591555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65C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337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47A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CCB5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283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9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CBC9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8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BD1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1-1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198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6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5043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02B7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1.00)</w:t>
            </w:r>
          </w:p>
        </w:tc>
      </w:tr>
      <w:tr w:rsidR="00786E86" w:rsidRPr="00AB47FA" w14:paraId="52B9A73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D3C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A6C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7BA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990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6-1.0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7D8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2-1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8E6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2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9C6A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5-1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7637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FA1C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8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EF9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7-1.02)</w:t>
            </w:r>
          </w:p>
        </w:tc>
      </w:tr>
      <w:tr w:rsidR="00786E86" w:rsidRPr="00AB47FA" w14:paraId="3763E73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E6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2D5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506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417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7-1.0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ADA4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4-1.0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43B5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4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5743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6-1.1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916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7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AFF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833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</w:tr>
      <w:tr w:rsidR="00786E86" w:rsidRPr="00AB47FA" w14:paraId="3D5981D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DF5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3B0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EC3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EA5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7-1.0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D60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5-1.0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0896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5-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425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8-1.1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D42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6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CC4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9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1C2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3)</w:t>
            </w:r>
          </w:p>
        </w:tc>
      </w:tr>
      <w:tr w:rsidR="00786E86" w:rsidRPr="00AB47FA" w14:paraId="43F595A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F3C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3D1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2516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CEA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CC3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0D4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AF8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E3F0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4504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9574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8E29B7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329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Atrial fibrilla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753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CA45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899/11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907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270/11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2E2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090/100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902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196/87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732D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749/7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6AF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6FD2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4204/48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B1B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23AF68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AC7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70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6E0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F15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AD08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2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FC68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7-0.9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10FC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7-0.9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7F9A0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033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2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441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90-0.96)</w:t>
            </w:r>
          </w:p>
        </w:tc>
      </w:tr>
      <w:tr w:rsidR="00786E86" w:rsidRPr="00AB47FA" w14:paraId="755C670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977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AB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A54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556D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6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1E37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1-0.9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0A9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6-0.9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46E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5-0.9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3BA94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96E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1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D4A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9-0.96)</w:t>
            </w:r>
          </w:p>
        </w:tc>
      </w:tr>
      <w:tr w:rsidR="00786E86" w:rsidRPr="00AB47FA" w14:paraId="6FC60E1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6FD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B39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2A1D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8A9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CA3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ABFE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0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1642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CFFF9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49CF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6A1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1-0.98)</w:t>
            </w:r>
          </w:p>
        </w:tc>
      </w:tr>
      <w:tr w:rsidR="00786E86" w:rsidRPr="00AB47FA" w14:paraId="13CF6E5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8B4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DCD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6219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31A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1-1.0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D198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8BC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3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30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5-1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C72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3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DC5F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15C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</w:tr>
      <w:tr w:rsidR="00786E86" w:rsidRPr="00AB47FA" w14:paraId="579C62B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9EA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67B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F219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920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0F5F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8DD4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E7A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E0F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330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9BE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6955D4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335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Cerebrovascular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6C2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C86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897/12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1CD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262/11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394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089/10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46D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180/9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03B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765/8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350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49FF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4193/53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A8B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38CDAD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28B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9A2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891B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A2BD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17A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2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E09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0-0.9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810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E523F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6210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4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D60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2-0.98)</w:t>
            </w:r>
          </w:p>
        </w:tc>
      </w:tr>
      <w:tr w:rsidR="00786E86" w:rsidRPr="00AB47FA" w14:paraId="537FFB2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BE6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594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71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58AA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7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4CE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7A12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3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EC7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F2A9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3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271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052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</w:tr>
      <w:tr w:rsidR="00786E86" w:rsidRPr="00AB47FA" w14:paraId="0A0A1A6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3D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592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EA45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419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F29D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6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D8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088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5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6D86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7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814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7DD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1)</w:t>
            </w:r>
          </w:p>
        </w:tc>
      </w:tr>
      <w:tr w:rsidR="00786E86" w:rsidRPr="00AB47FA" w14:paraId="0391187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8D4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6DD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95A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AE2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8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95C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547E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6-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3D7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C581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9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D62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7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595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3)</w:t>
            </w:r>
          </w:p>
        </w:tc>
      </w:tr>
      <w:tr w:rsidR="00786E86" w:rsidRPr="00AB47FA" w14:paraId="13E7E60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724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CF1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62DF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E7F0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BF3A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F2B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F50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11F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A6CB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8D1D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025120C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4CB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Ischaemic strok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9A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977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928/5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056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304/5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9B68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121/5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B6A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218/4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6F4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793/3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FA3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1CB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4364/24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5D10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2AB0DE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2A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27E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BA50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7B4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1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5DF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78-0.9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394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3-0.9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F5D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79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100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451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2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2F7D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9)</w:t>
            </w:r>
          </w:p>
        </w:tc>
      </w:tr>
      <w:tr w:rsidR="00786E86" w:rsidRPr="00AB47FA" w14:paraId="7484BE9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17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C01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EC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4633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3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E00E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1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671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6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84F9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3-1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21B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7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276E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7EA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2-1.01)</w:t>
            </w:r>
          </w:p>
        </w:tc>
      </w:tr>
      <w:tr w:rsidR="00786E86" w:rsidRPr="00AB47FA" w14:paraId="0AFD300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F4F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35B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FD8C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D73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4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FA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3-1.0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B27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78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3D62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5-1.1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B130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2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58EE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4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7A6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3-1.02)</w:t>
            </w:r>
          </w:p>
        </w:tc>
      </w:tr>
      <w:tr w:rsidR="00786E86" w:rsidRPr="00AB47FA" w14:paraId="1535B83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856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C7F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518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3B60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5-1.0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9EA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5-1.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8FBA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1-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BA9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0-1.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0A2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37A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E86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5-1.05)</w:t>
            </w:r>
          </w:p>
        </w:tc>
      </w:tr>
      <w:tr w:rsidR="00786E86" w:rsidRPr="00AB47FA" w14:paraId="768DD2A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9A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D21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876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38A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6785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37A8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117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4AC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1F2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CDC5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1BF5A0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B48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Haemorrhagic strok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0C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DB16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942/2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C1F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309/2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246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125/2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008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223/1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EAE5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796/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3C4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54B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4395/9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36FA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14255E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518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39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C3F4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365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78-1.1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429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79-1.1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92C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1-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EC7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0-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7C1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2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960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0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D13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8-1.03)</w:t>
            </w:r>
          </w:p>
        </w:tc>
      </w:tr>
      <w:tr w:rsidR="00786E86" w:rsidRPr="00AB47FA" w14:paraId="41FF6DF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BAF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2C9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5395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26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81-1.1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9642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83-1.2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5070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76-1.1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AD0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76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983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44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381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D9FF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1-1.06)</w:t>
            </w:r>
          </w:p>
        </w:tc>
      </w:tr>
      <w:tr w:rsidR="00786E86" w:rsidRPr="00AB47FA" w14:paraId="5FE54DF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D03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2FD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52A6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7DA0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81-1.1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51D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82-1.2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9D69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76-1.1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990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75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4182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42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F85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3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A308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1-1.06)</w:t>
            </w:r>
          </w:p>
        </w:tc>
      </w:tr>
      <w:tr w:rsidR="00786E86" w:rsidRPr="00AB47FA" w14:paraId="7521622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C8B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CEB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9AE4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FCB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82-1.2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0164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84-1.2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324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78-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03E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78-1.2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882A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8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999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4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4A45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2-1.08)</w:t>
            </w:r>
          </w:p>
        </w:tc>
      </w:tr>
      <w:tr w:rsidR="00786E86" w:rsidRPr="00AB47FA" w14:paraId="0CE5CFA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6D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69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866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397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1A88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AD54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3D76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BA4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FDA2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18C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479E18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6A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Venous thromboembolism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877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E77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119/8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8089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263/7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F279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887/7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F447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015/7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27D4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259/6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D8D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B65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3543/36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AE1E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3B3155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DE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0B1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346F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686F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7-0.9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56B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CAFC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136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8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0A2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3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017A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74E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1-0.99)</w:t>
            </w:r>
          </w:p>
        </w:tc>
      </w:tr>
      <w:tr w:rsidR="00786E86" w:rsidRPr="00AB47FA" w14:paraId="3174694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AE1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32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6AF9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B129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7-0.9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40E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DA60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0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729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7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C48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3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CDEC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B20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1-0.99)</w:t>
            </w:r>
          </w:p>
        </w:tc>
      </w:tr>
      <w:tr w:rsidR="00786E86" w:rsidRPr="00AB47FA" w14:paraId="1442255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8D9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0A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3A2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5BB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79-0.9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907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C43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4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48F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2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041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1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021B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B045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</w:tr>
      <w:tr w:rsidR="00786E86" w:rsidRPr="00AB47FA" w14:paraId="58397B1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789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A68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269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9BE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0-0.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DE0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5-1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C835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7-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79E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6-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D9A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1A3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D01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4)</w:t>
            </w:r>
          </w:p>
        </w:tc>
      </w:tr>
      <w:tr w:rsidR="00786E86" w:rsidRPr="00AB47FA" w14:paraId="3520F2E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244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71B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C62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3AE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8B23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AAA9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075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AEF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45A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352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338FFB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8D0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Varicose vein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DC9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697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2106/4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EFE3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9935/3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C43D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655/39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3C5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931/4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D1D1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504/3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1EF3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224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3131/19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022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EDF79D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080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B6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6DF6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64D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2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495E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2-0.9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69F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5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DCA8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3 (0.63-0.8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02311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E24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8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126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4-0.94)</w:t>
            </w:r>
          </w:p>
        </w:tc>
      </w:tr>
      <w:tr w:rsidR="00786E86" w:rsidRPr="00AB47FA" w14:paraId="628E905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E15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6AC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829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C812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3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4514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2-0.9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FA2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5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8DD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2 (0.62-0.8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6F490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110E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7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156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3-0.94)</w:t>
            </w:r>
          </w:p>
        </w:tc>
      </w:tr>
      <w:tr w:rsidR="00786E86" w:rsidRPr="00AB47FA" w14:paraId="41EAA2C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BAE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844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5F5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FBB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4-0.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917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4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51E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77-1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27F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5 (0.64-0.8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B00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75BE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8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C41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5-0.95)</w:t>
            </w:r>
          </w:p>
        </w:tc>
      </w:tr>
      <w:tr w:rsidR="00786E86" w:rsidRPr="00AB47FA" w14:paraId="71D46EC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792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4E6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8687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D37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5-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AF3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5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0E3A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79-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E6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8 (0.67-0.9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6D07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19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984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7D50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6-0.98)</w:t>
            </w:r>
          </w:p>
        </w:tc>
      </w:tr>
      <w:tr w:rsidR="00786E86" w:rsidRPr="00AB47FA" w14:paraId="05C0C53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483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854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9FB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867A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DE5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6C24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76B5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C5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041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726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4D1C746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ED20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Haemorrhoid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B5E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1FBA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3084/8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FCB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872/10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934C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320/10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BC6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373/11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BA19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683/11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294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6255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6332/51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34F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F425EE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3C4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633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98B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E094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3-1.1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DC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1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CA64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0.99-1.1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6E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0.98-1.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6BE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5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81B2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1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67E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1-1.07)</w:t>
            </w:r>
          </w:p>
        </w:tc>
      </w:tr>
      <w:tr w:rsidR="00786E86" w:rsidRPr="00AB47FA" w14:paraId="1E2595E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266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B5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A781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EA12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4-1.1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9B4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3-1.1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54A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1.00-1.2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1BC4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0.99-1.2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00A4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6A7D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1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10A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1-1.08)</w:t>
            </w:r>
          </w:p>
        </w:tc>
      </w:tr>
      <w:tr w:rsidR="00786E86" w:rsidRPr="00AB47FA" w14:paraId="48E0AF8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758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18E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F4E9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6881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3-1.1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FAB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2-1.1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902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0.99-1.1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4CA9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0.98-1.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197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5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6A1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1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CB3F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1-1.08)</w:t>
            </w:r>
          </w:p>
        </w:tc>
      </w:tr>
      <w:tr w:rsidR="00786E86" w:rsidRPr="00AB47FA" w14:paraId="5ACECC3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625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D2C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25C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416A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3-1.1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649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0-1.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BE5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0.97-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C49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5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E7ED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8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497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1.00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C803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0-1.07)</w:t>
            </w:r>
          </w:p>
        </w:tc>
      </w:tr>
      <w:tr w:rsidR="00786E86" w:rsidRPr="00AB47FA" w14:paraId="7D21819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247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B19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ADF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F99F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3505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E9D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A7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0E0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6CA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4D94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9DA34B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77A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Pneumoni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5C1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CEC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436/12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6ADB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424/11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263E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966/10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041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949/89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D2D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176/8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F5D1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2D0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3951/51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087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1DFB5F7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806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02C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D313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6AA5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9-0.9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1492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6-0.9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F77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7 (0.71-0.8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7E3F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4-0.8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0F70F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2D8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90-0.9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C65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7-0.94)</w:t>
            </w:r>
          </w:p>
        </w:tc>
      </w:tr>
      <w:tr w:rsidR="00786E86" w:rsidRPr="00AB47FA" w14:paraId="0309010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3B54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F81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B0D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09A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1-0.9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A13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0-0.9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2E4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5-0.9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ECF6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0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67B1A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D7D7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2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43D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90-0.97)</w:t>
            </w:r>
          </w:p>
        </w:tc>
      </w:tr>
      <w:tr w:rsidR="00786E86" w:rsidRPr="00AB47FA" w14:paraId="5462420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043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F3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DCF9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199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3-0.9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96AF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3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979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8-0.9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0D8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3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341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547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792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2-0.98)</w:t>
            </w:r>
          </w:p>
        </w:tc>
      </w:tr>
      <w:tr w:rsidR="00786E86" w:rsidRPr="00AB47FA" w14:paraId="01E0C02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B7D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C73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04CF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5AFD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6-1.0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6E1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5BBA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3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C7AB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0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B925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2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B17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49DA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2)</w:t>
            </w:r>
          </w:p>
        </w:tc>
      </w:tr>
      <w:tr w:rsidR="00786E86" w:rsidRPr="00AB47FA" w14:paraId="0334791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394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A4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882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854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C52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34E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7E7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1473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5905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002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9A2AB0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29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Gastro-oesophageal reflux disease (GERD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948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5D6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2061/108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F65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193/11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920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927/11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F0DA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166/117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CEA6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607/11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89C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9A23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3954/57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1C4A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577239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6D1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9F4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4997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17F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8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A585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BE9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1-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6BE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3-1.1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DE19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51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449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59A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3)</w:t>
            </w:r>
          </w:p>
        </w:tc>
      </w:tr>
      <w:tr w:rsidR="00786E86" w:rsidRPr="00AB47FA" w14:paraId="04BC45C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F25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9ED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870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1BD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70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27F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3-1.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3B9A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6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5288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5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FE6F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C15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4)</w:t>
            </w:r>
          </w:p>
        </w:tc>
      </w:tr>
      <w:tr w:rsidR="00786E86" w:rsidRPr="00AB47FA" w14:paraId="7F807E5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2FB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AD4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C99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5834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AB8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D814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3-1.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636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6-1.1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A4ED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0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EBF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464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4)</w:t>
            </w:r>
          </w:p>
        </w:tc>
      </w:tr>
      <w:tr w:rsidR="00786E86" w:rsidRPr="00AB47FA" w14:paraId="29F0E85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2A5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278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91A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48C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66B0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8-1.0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571C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2-1.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48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5-1.1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0A73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3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C891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3ADD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4)</w:t>
            </w:r>
          </w:p>
        </w:tc>
      </w:tr>
      <w:tr w:rsidR="00786E86" w:rsidRPr="00AB47FA" w14:paraId="406D032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7C1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34B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5EB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E0A5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009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2548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25CD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FB59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618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30A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8A1932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F4F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 xml:space="preserve">Gastritis and duodenitis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516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E42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3396/18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81A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1551/18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961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256/17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DE2A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350/16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C14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818/15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4AC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E86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0371/85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741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8B3FE0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E0A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94A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49B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4B02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9-1.0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6E1D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2-0.9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30A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8-0.9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BA5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1-0.9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0E266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A26B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3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C15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2-0.97)</w:t>
            </w:r>
          </w:p>
        </w:tc>
      </w:tr>
      <w:tr w:rsidR="00786E86" w:rsidRPr="00AB47FA" w14:paraId="246E22D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980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236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724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7DCE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2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1E5F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6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F94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3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89BC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6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CB9F1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6498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FF7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4-0.99)</w:t>
            </w:r>
          </w:p>
        </w:tc>
      </w:tr>
      <w:tr w:rsidR="00786E86" w:rsidRPr="00AB47FA" w14:paraId="1B5973B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186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AE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828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A9A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2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670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6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3FE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3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3EA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6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D4BB8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EC8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B57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4-0.99)</w:t>
            </w:r>
          </w:p>
        </w:tc>
      </w:tr>
      <w:tr w:rsidR="00786E86" w:rsidRPr="00AB47FA" w14:paraId="4B6BC5D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2D0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E3D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7E86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B98E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1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5957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5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3848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2-0.9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0969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D4337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88F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B47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4-0.99)</w:t>
            </w:r>
          </w:p>
        </w:tc>
      </w:tr>
      <w:tr w:rsidR="00786E86" w:rsidRPr="00AB47FA" w14:paraId="646DF6C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AE8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1C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F3E7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49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F2B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6C0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4458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A8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B78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A33B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1D3A7EF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E6B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 xml:space="preserve">Inguinal hernia 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0F4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59A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941/13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D53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9601/15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E17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002/15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2D75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248/146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CF76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585/13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D1F5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801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0377/71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D55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1FD326B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6A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2A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ADA3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2DC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1.02-1.1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A72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1 (1.03-1.2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9350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1 (1.03-1.1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339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2 (1.03-1.2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2C79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0566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2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EC1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2-1.08)</w:t>
            </w:r>
          </w:p>
        </w:tc>
      </w:tr>
      <w:tr w:rsidR="00786E86" w:rsidRPr="00AB47FA" w14:paraId="211672C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0DC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249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2AA5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F01B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1.01-1.1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123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1.02-1.1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A2FD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1.01-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B2D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1.01-1.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B211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5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05AE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1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CF02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1-1.07)</w:t>
            </w:r>
          </w:p>
        </w:tc>
      </w:tr>
      <w:tr w:rsidR="00786E86" w:rsidRPr="00AB47FA" w14:paraId="5FB448A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E8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9F3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F7D7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CDD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7-1.1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B01F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6 (0.98-1.1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835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6-1.1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8346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6-1.1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E330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489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73E9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944E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5)</w:t>
            </w:r>
          </w:p>
        </w:tc>
      </w:tr>
      <w:tr w:rsidR="00786E86" w:rsidRPr="00AB47FA" w14:paraId="29BDE3C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EB2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679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30FC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226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7-1.1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1C6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8-1.1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CDA0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5-1.1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540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5-1.1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434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5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3ED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9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891C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5)</w:t>
            </w:r>
          </w:p>
        </w:tc>
      </w:tr>
      <w:tr w:rsidR="00786E86" w:rsidRPr="00AB47FA" w14:paraId="3D3872F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0FC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DC4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420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E02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13C3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094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5306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E934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48C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405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294CAE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FD64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Non-infective enteritis and coliti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DB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B08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3978/8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B88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1943/9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89B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456/8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B719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573/88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240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729/8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76AC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94A5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1679/43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5957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47C962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E33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0EF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D42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90A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8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FD0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BFF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2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74F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7-0.9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F22E1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9C5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3-0.9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CC0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1-0.98)</w:t>
            </w:r>
          </w:p>
        </w:tc>
      </w:tr>
      <w:tr w:rsidR="00786E86" w:rsidRPr="00AB47FA" w14:paraId="37EA4D4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BD7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A3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7AA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23A7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1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9A6F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84E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6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D7C0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2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D0A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467F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5F73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1.00)</w:t>
            </w:r>
          </w:p>
        </w:tc>
      </w:tr>
      <w:tr w:rsidR="00786E86" w:rsidRPr="00AB47FA" w14:paraId="51FC4A1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80A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FF1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0550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A93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0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9668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FBB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6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B02F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2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E4C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C16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635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1.00)</w:t>
            </w:r>
          </w:p>
        </w:tc>
      </w:tr>
      <w:tr w:rsidR="00786E86" w:rsidRPr="00AB47FA" w14:paraId="06DA68A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44A2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5BB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069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5931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0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9C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F8B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6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9F48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1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678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917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C4E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1.00)</w:t>
            </w:r>
          </w:p>
        </w:tc>
      </w:tr>
      <w:tr w:rsidR="00786E86" w:rsidRPr="00AB47FA" w14:paraId="3995104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770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042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F70B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3CB7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143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7C3A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A51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67E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A8FC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BA0C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E6515F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6A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Diverticular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307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A7F5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3804/24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35A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1861/25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45D4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532/244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AB6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647/23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41F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994/21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85C8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3167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1838/118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0AD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226280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EA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A0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49E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A1F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2-1.0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3D0D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0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EBB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9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E0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9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B326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A25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7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2698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1.00)</w:t>
            </w:r>
          </w:p>
        </w:tc>
      </w:tr>
      <w:tr w:rsidR="00786E86" w:rsidRPr="00AB47FA" w14:paraId="169F3024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28E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CF2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821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0676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C65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2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027A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1-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E78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2-1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E90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8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F81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CAA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2)</w:t>
            </w:r>
          </w:p>
        </w:tc>
      </w:tr>
      <w:tr w:rsidR="00786E86" w:rsidRPr="00AB47FA" w14:paraId="54C8F39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84E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A79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E55C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E5C4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4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81D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3-1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2A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7CD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35CB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4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939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ADBA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</w:tr>
      <w:tr w:rsidR="00786E86" w:rsidRPr="00AB47FA" w14:paraId="785A34C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35C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ECC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1C9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629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4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3611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3-1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10C7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8324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CDF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6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F9C9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630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3)</w:t>
            </w:r>
          </w:p>
        </w:tc>
      </w:tr>
      <w:tr w:rsidR="00786E86" w:rsidRPr="00AB47FA" w14:paraId="0B14D82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CB7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D3A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64A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226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44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131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E78C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D39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1B69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763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21C4D4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FA8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Colon Polyp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AC2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CC9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2699/61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1C8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601/66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333E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206/65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AD5C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365/63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7D0E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606/60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58B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27D7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5477/318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4A2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95A607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02D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24B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F53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01C1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1C27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1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419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1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4850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1-0.9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FBCA5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510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8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7E5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7-1.00)</w:t>
            </w:r>
          </w:p>
        </w:tc>
      </w:tr>
      <w:tr w:rsidR="00786E86" w:rsidRPr="00AB47FA" w14:paraId="70AB851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A07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594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1028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A2FE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BD8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3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21A5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907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4-1.0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AEE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2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0DC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9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2148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1)</w:t>
            </w:r>
          </w:p>
        </w:tc>
      </w:tr>
      <w:tr w:rsidR="00786E86" w:rsidRPr="00AB47FA" w14:paraId="6C8E9294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190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04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5C47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E1E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62E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028C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9F71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93D8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1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9DD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9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2FFD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9-1.01)</w:t>
            </w:r>
          </w:p>
        </w:tc>
      </w:tr>
      <w:tr w:rsidR="00786E86" w:rsidRPr="00AB47FA" w14:paraId="241C48F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3B0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D17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B8C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AEB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3464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C9C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3-1.0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6C5C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EFE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1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C4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9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F7C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9-1.01)</w:t>
            </w:r>
          </w:p>
        </w:tc>
      </w:tr>
      <w:tr w:rsidR="00786E86" w:rsidRPr="00AB47FA" w14:paraId="0A4DAF2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9AB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C2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1DE6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EA64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EECB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BA4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5D7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F74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6496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B28E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AA0EC1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B86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Gallbladder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83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D351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2741/14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99C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971/14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5079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756/134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0CB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955/127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653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303/12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6B2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3B5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7726/67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A42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0C8C47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FF3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D7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DA7A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61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3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094D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7-0.9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AC59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9 (0.73-0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BD2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5-0.8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205B8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22D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2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9F0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9-0.95)</w:t>
            </w:r>
          </w:p>
        </w:tc>
      </w:tr>
      <w:tr w:rsidR="00786E86" w:rsidRPr="00AB47FA" w14:paraId="30E562E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B3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270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5D1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A5C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FF5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80-0.9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3D62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6-0.8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BD6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7-0.9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FDE41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E57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2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0AFC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91-0.96)</w:t>
            </w:r>
          </w:p>
        </w:tc>
      </w:tr>
      <w:tr w:rsidR="00786E86" w:rsidRPr="00AB47FA" w14:paraId="5CC2F8B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156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EAC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6FC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15E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0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77F0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6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1FC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3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603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2DC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33B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06A8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</w:tr>
      <w:tr w:rsidR="00786E86" w:rsidRPr="00AB47FA" w14:paraId="6096FB4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1EC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AF2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C61F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777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0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6E4B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7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1DE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85B4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9-1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2695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6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011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7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9BF9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2)</w:t>
            </w:r>
          </w:p>
        </w:tc>
      </w:tr>
      <w:tr w:rsidR="00786E86" w:rsidRPr="00AB47FA" w14:paraId="2C9E609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0E3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E5E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945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0DE1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5F30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9FE8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591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4FD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14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0D0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DE03FE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05F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Osteoarthriti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48B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0BEB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49327/35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040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7416/36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B258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430/353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C17E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1876/32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E64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793/29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AB2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4043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91842/168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2346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AEB9C7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A85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6A1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42B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97E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0-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5C5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0-0.9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27A9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7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2CC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46E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8FBF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7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6BA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0.99)</w:t>
            </w:r>
          </w:p>
        </w:tc>
      </w:tr>
      <w:tr w:rsidR="00786E86" w:rsidRPr="00AB47FA" w14:paraId="4049ABD4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DD5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2C3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A43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B5EB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2-1.0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D39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2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8EF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F09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3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8CA6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1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8C64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8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B5FD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7-1.01)</w:t>
            </w:r>
          </w:p>
        </w:tc>
      </w:tr>
      <w:tr w:rsidR="00786E86" w:rsidRPr="00AB47FA" w14:paraId="53FECE9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83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B5E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1470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E89A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452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7-1.0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9F2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5-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337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0-1.1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68C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0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60A3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1.00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2792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1.00-1.04)</w:t>
            </w:r>
          </w:p>
        </w:tc>
      </w:tr>
      <w:tr w:rsidR="00786E86" w:rsidRPr="00AB47FA" w14:paraId="2C2A850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851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992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346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3B12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6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0CB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8-1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8609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7-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EA5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1.02-1.1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36F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1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733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1.01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BE48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1-1.05)</w:t>
            </w:r>
          </w:p>
        </w:tc>
      </w:tr>
      <w:tr w:rsidR="00786E86" w:rsidRPr="00AB47FA" w14:paraId="5149EE7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42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E01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CB9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DEE5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D23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8D86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39B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F5A0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E85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CF75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E9CADA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430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Kidney stone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C17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166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655/3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D56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607/3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B5F7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090/3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B458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057/37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652C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252/3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3AD1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3EF6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4661/17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3DD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0C8708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3F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BFB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5353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72F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1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34A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2-1.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F84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77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5368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5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AE0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8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991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47E9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4-1.05)</w:t>
            </w:r>
          </w:p>
        </w:tc>
      </w:tr>
      <w:tr w:rsidR="00786E86" w:rsidRPr="00AB47FA" w14:paraId="2E55CC8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65A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8E3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4A5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4F7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2-0.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D3F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3-1.1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759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79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6680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76-1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18E3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8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A8E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5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35EB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4-1.05)</w:t>
            </w:r>
          </w:p>
        </w:tc>
      </w:tr>
      <w:tr w:rsidR="00786E86" w:rsidRPr="00AB47FA" w14:paraId="0735D264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16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3ED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0AD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EF16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4-1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108C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86-1.1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B02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2-1.1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46F2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79-1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87C3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6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11B8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7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AA9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6-1.07)</w:t>
            </w:r>
          </w:p>
        </w:tc>
      </w:tr>
      <w:tr w:rsidR="00786E86" w:rsidRPr="00AB47FA" w14:paraId="02F1F56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038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D4B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D8B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9C6F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2-0.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37FD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3-1.1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C7A8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78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661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4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50D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7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C60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68B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</w:tr>
      <w:tr w:rsidR="00786E86" w:rsidRPr="00AB47FA" w14:paraId="3FDADD5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FC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E71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6881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F99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022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E35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F672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5FD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BE32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689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37943B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6C0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Urinary tract infec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54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4C9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627/8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526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585/8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475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080/79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789E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085/74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1E2E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220/6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B2B3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5884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4597/39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A584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B64D52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2FA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07E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070C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41A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92E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5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D8E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6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FAA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7-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F46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6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A108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8467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2)</w:t>
            </w:r>
          </w:p>
        </w:tc>
      </w:tr>
      <w:tr w:rsidR="00786E86" w:rsidRPr="00AB47FA" w14:paraId="21A241B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F7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F75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B9F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5520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6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83BC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89-1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ABA8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0-1.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1C5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1-1.1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3C2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0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9926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2F7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4)</w:t>
            </w:r>
          </w:p>
        </w:tc>
      </w:tr>
      <w:tr w:rsidR="00786E86" w:rsidRPr="00AB47FA" w14:paraId="5AAE241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AE9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74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764B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FF8E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8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BAA4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1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F43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2-1.1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4AF2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4-1.1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0DD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6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248E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30D3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5)</w:t>
            </w:r>
          </w:p>
        </w:tc>
      </w:tr>
      <w:tr w:rsidR="00786E86" w:rsidRPr="00AB47FA" w14:paraId="54658BB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240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1DC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33C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E1E9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89-1.0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914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3-1.1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9A8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6 (0.96-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0F4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0.98-1.2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6D4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4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296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0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665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0-1.08)</w:t>
            </w:r>
          </w:p>
        </w:tc>
      </w:tr>
      <w:tr w:rsidR="00786E86" w:rsidRPr="00AB47FA" w14:paraId="6659069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DC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87F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2FEA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0F48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2F7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424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F19C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B959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5CC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293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6AC04D4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43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Hyperplasia of prostat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D58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69B0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3141/5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6FF0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6879/6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206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7917/66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CA85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8426/6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2BB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8315/5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0D81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E54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34678/31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444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224CBE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F2D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C47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36A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9EB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1 (1.00-1.2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A55A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7 (1.05-1.3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5787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7 (1.04-1.3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BEE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5 (1.11-1.4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98EF2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DA24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1.03-1.1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802E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1.04-1.13)</w:t>
            </w:r>
          </w:p>
        </w:tc>
      </w:tr>
      <w:tr w:rsidR="00786E86" w:rsidRPr="00AB47FA" w14:paraId="6083F00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871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B14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357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8821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0.98-1.2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418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5 (1.03-1.2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F81E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3 (1.01-1.2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797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0 (1.06-1.3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E359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9CE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2-1.0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D07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1.02-1.11)</w:t>
            </w:r>
          </w:p>
        </w:tc>
      </w:tr>
      <w:tr w:rsidR="00786E86" w:rsidRPr="00AB47FA" w14:paraId="743C4F1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3B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F80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2793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013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0.98-1.2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949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4 (1.02-1.2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F3F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2 (1.00-1.2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148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8 (1.05-1.3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6C98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E7C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1-1.0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33A3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6 (1.02-1.11)</w:t>
            </w:r>
          </w:p>
        </w:tc>
      </w:tr>
      <w:tr w:rsidR="00786E86" w:rsidRPr="00AB47FA" w14:paraId="054B2C1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887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05F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D7C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5A4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0.97-1.2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550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2 (1.00-1.2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6924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0.98-1.2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5F20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6 (1.03-1.3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1C5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D9D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1-1.0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CCCD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1-1.10)</w:t>
            </w:r>
          </w:p>
        </w:tc>
      </w:tr>
      <w:tr w:rsidR="00786E86" w:rsidRPr="00AB47FA" w14:paraId="39E95F4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1D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F29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C5C4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C27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2AD6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2611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39D0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CD2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6CC2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2FF4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BDD5E7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280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 xml:space="preserve">Female genital prolapse 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F70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ADD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9138/8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21D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3476/8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AAC1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5114/95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8290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5787/84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B8A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6331/8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E165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CC5E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69846/44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110C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B90F9A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A93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510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AE7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8021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2-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5F9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8-1.0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2392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1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6E27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0-1.0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A8E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6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D2E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B97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4)</w:t>
            </w:r>
          </w:p>
        </w:tc>
      </w:tr>
      <w:tr w:rsidR="00786E86" w:rsidRPr="00AB47FA" w14:paraId="4D4D9FC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43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501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FA1E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2039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5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F88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3-1.1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275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5-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516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6-1.1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16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5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7B8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85E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9-1.07)</w:t>
            </w:r>
          </w:p>
        </w:tc>
      </w:tr>
      <w:tr w:rsidR="00786E86" w:rsidRPr="00AB47FA" w14:paraId="46AEB7D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24F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A32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2CD3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7536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4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6841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2-1.1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5FD4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4-1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2A35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4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07D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46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5C78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391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6)</w:t>
            </w:r>
          </w:p>
        </w:tc>
      </w:tr>
      <w:tr w:rsidR="00786E86" w:rsidRPr="00AB47FA" w14:paraId="6BD012E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A33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AB2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7BA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7188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4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59AD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2-1.1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2C8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4-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959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4-1.1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509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42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7329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C100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9-1.07)</w:t>
            </w:r>
          </w:p>
        </w:tc>
      </w:tr>
      <w:tr w:rsidR="00786E86" w:rsidRPr="00AB47FA" w14:paraId="04872CD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9F8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F0D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825C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09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4DB6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14D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7DC6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E808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5AE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7676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0989FE6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2990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lastRenderedPageBreak/>
              <w:t>Uterine fibroid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58C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C672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0355/10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DA74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5503/12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7D2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7629/14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5FB3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8960/15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32E1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9989/17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C22A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9B1D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32436/70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84A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452F198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7E4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DFC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AE2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D45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1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5045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4-0.9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3F0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3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F33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2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484F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D6B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FAF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0.99)</w:t>
            </w:r>
          </w:p>
        </w:tc>
      </w:tr>
      <w:tr w:rsidR="00786E86" w:rsidRPr="00AB47FA" w14:paraId="20C2C72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F3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38B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0CB7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AAD6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7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A6C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6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1DF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CA59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948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5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419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0F0C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</w:tr>
      <w:tr w:rsidR="00786E86" w:rsidRPr="00AB47FA" w14:paraId="44838A2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205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109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9E47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F90B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069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66C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D64B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1-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D57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F20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FE0E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3)</w:t>
            </w:r>
          </w:p>
        </w:tc>
      </w:tr>
      <w:tr w:rsidR="00786E86" w:rsidRPr="00AB47FA" w14:paraId="724C33B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052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A77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170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EEFC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2688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11A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5F1F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1-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12EE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061E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7BD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3)</w:t>
            </w:r>
          </w:p>
        </w:tc>
      </w:tr>
      <w:tr w:rsidR="00786E86" w:rsidRPr="00AB47FA" w14:paraId="677B3D8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38A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951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F85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305A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D8AA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CE3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19D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42E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2932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529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CA4DA5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663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Iron deficiency anaemi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794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CEAF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790/8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EF2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792/8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674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297/7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F2E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346/68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42D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431/6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A887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225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5656/37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505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5813F1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C71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F59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607E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95B5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6-0.9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2FF1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2-0.8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FE17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4 (0.67-0.8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8F4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3 (0.65-0.8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52EBE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F1D9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7-0.9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014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4-0.91)</w:t>
            </w:r>
          </w:p>
        </w:tc>
      </w:tr>
      <w:tr w:rsidR="00786E86" w:rsidRPr="00AB47FA" w14:paraId="207D047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D81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7F5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5DA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3609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8-0.9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E363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5-0.9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38C6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7 (0.69-0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E989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5 (0.67-0.8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FFF9D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E1D6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8-0.9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BAD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5-0.92)</w:t>
            </w:r>
          </w:p>
        </w:tc>
      </w:tr>
      <w:tr w:rsidR="00786E86" w:rsidRPr="00AB47FA" w14:paraId="4B69E43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241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96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2A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B5D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9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9F58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6-0.9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E4D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8 (0.71-0.8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D77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7 (0.69-0.8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C7AB2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BE4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9-0.9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B2A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6-0.93)</w:t>
            </w:r>
          </w:p>
        </w:tc>
      </w:tr>
      <w:tr w:rsidR="00786E86" w:rsidRPr="00AB47FA" w14:paraId="0F87E37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CD8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5D3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AA2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954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1-0.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6721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8-0.9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2E8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4-0.9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3715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3-0.9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06EB3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39D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1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17A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8-0.96)</w:t>
            </w:r>
          </w:p>
        </w:tc>
      </w:tr>
      <w:tr w:rsidR="00786E86" w:rsidRPr="00AB47FA" w14:paraId="5CB651A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0A8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A7E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CE7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224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E1F5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599A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5AE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812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FE3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E75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B07742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4F3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Diabetes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79E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D5D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5394/22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180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412/16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44B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929/15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EE16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924/13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09F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7090/12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0771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57A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8749/79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6102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00D67DE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B67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D8F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04EE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E99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0 (0.65-0.7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551D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6 (0.62-0.7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190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1 (0.57-0.6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35D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3 (0.59-0.6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B172F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565F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82-0.8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6041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8-0.82)</w:t>
            </w:r>
          </w:p>
        </w:tc>
      </w:tr>
      <w:tr w:rsidR="00786E86" w:rsidRPr="00AB47FA" w14:paraId="1451ED7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DC1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526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19F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1C3A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4 (0.69-0.7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CCFF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1 (0.67-0.7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303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7 (0.62-0.7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6D8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0 (0.65-0.7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6E7F7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DC5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5-0.8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CDF5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82-0.87)</w:t>
            </w:r>
          </w:p>
        </w:tc>
      </w:tr>
      <w:tr w:rsidR="00786E86" w:rsidRPr="00AB47FA" w14:paraId="088FA41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EF2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829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473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138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6-0.8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25E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6-0.8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5A76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9 (0.74-0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39C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9-0.9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0F0B3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F056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2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F1C5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90-0.95)</w:t>
            </w:r>
          </w:p>
        </w:tc>
      </w:tr>
      <w:tr w:rsidR="00786E86" w:rsidRPr="00AB47FA" w14:paraId="47C0A5C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598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7E7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D2B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BE4D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6-0.8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77FE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5-0.8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35CD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7 (0.72-0.8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CC73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5-0.8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29A04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B3E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90-0.9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BA2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8-0.93)</w:t>
            </w:r>
          </w:p>
        </w:tc>
      </w:tr>
      <w:tr w:rsidR="00786E86" w:rsidRPr="00AB47FA" w14:paraId="04C2282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17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856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C9F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C84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7650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A82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6B9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09E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D13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14D6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10C3FD6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3690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 xml:space="preserve">Carpal tunnel syndrome 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65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F8B7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415/6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684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384/7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EC55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940/69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61B2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861/7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CCB5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078/7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17B1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A4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3678/35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219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B2A5DB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1F0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AA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474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E0E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3 (1.01-1.2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0DA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1-1.1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200C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0.97-1.2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3997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2 (1.00-1.2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280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5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A6A6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0-1.0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0A0E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1-1.09)</w:t>
            </w:r>
          </w:p>
        </w:tc>
      </w:tr>
      <w:tr w:rsidR="00786E86" w:rsidRPr="00AB47FA" w14:paraId="40CEC09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297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C15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67A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6EEF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9 (1.07-1.3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A6A6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0.98-1.2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1924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9 (1.07-1.3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51D2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5 (1.12-1.4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C7B4B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2DE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1.04-1.1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C41A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1.05-1.13)</w:t>
            </w:r>
          </w:p>
        </w:tc>
      </w:tr>
      <w:tr w:rsidR="00786E86" w:rsidRPr="00AB47FA" w14:paraId="28CF265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1C14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0B5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943C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8D2F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3 (1.11-1.3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36DF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5 (1.03-1.2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E2A5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7 (1.13-1.4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C343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34 (1.20-1.5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CC4B4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2FE3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1.06-1.1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043A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2 (1.08-1.16)</w:t>
            </w:r>
          </w:p>
        </w:tc>
      </w:tr>
      <w:tr w:rsidR="00786E86" w:rsidRPr="00AB47FA" w14:paraId="3521163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DF6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FE9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9DD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B9A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2 (1.10-1.3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7AB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3 (1.02-1.2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0349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4 (1.11-1.3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DABD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30 (1.15-1.4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63909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6F7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1.05-1.1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651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1.06-1.15)</w:t>
            </w:r>
          </w:p>
        </w:tc>
      </w:tr>
      <w:tr w:rsidR="00786E86" w:rsidRPr="00AB47FA" w14:paraId="44D48CA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7E1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36F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D809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9D2F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EAE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42E3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CA0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0A9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334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181F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0445057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A1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Cataract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A8E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669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2695/52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754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964/47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3BB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735/43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991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887/389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395D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449/30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82B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F2C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7730/212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A9C2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47AE4E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9D4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EBA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551F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6765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8-0.9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649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8-0.9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553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7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220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4-0.9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F8DAB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A8E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3F78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4-0.97)</w:t>
            </w:r>
          </w:p>
        </w:tc>
      </w:tr>
      <w:tr w:rsidR="00786E86" w:rsidRPr="00AB47FA" w14:paraId="6405CBF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785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763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05F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EAF0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9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DC6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A10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8AA1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6-0.9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22B91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E33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6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FA1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8)</w:t>
            </w:r>
          </w:p>
        </w:tc>
      </w:tr>
      <w:tr w:rsidR="00786E86" w:rsidRPr="00AB47FA" w14:paraId="6D34F75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1C5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1BF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58A9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24F8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16F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3D31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714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7-0.9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BA427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563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8197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9)</w:t>
            </w:r>
          </w:p>
        </w:tc>
      </w:tr>
      <w:tr w:rsidR="00786E86" w:rsidRPr="00AB47FA" w14:paraId="2894B6A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999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9BA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F7F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4F5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D4D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042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C6A0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8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C512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315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7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CA1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6-0.99)</w:t>
            </w:r>
          </w:p>
        </w:tc>
      </w:tr>
      <w:tr w:rsidR="00786E86" w:rsidRPr="00AB47FA" w14:paraId="24924F5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85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8AB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229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F95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ED4B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3EC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EE52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A141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160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731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4378F54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5E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Celluliti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15C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E4FF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5001/5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F1E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021/5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2EE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570/5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134F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572/46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9ED7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720/4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84F6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BF28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6884/25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4B88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1312EEA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836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1C7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9079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486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8 (0.69-0.8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48B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1-0.9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7AB6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3 (0.65-0.8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71F9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1-0.9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33B19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EE8C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3F0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6-0.95)</w:t>
            </w:r>
          </w:p>
        </w:tc>
      </w:tr>
      <w:tr w:rsidR="00786E86" w:rsidRPr="00AB47FA" w14:paraId="66BD375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EE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A0B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94B4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A9E3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8 (0.70-0.8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57F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2-0.9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AB6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5 (0.66-0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5CD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2-0.9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199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789D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90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ED1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7-0.96)</w:t>
            </w:r>
          </w:p>
        </w:tc>
      </w:tr>
      <w:tr w:rsidR="00786E86" w:rsidRPr="00AB47FA" w14:paraId="1BD86AEA" w14:textId="77777777" w:rsidTr="00B84207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6C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 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2A1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38C5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CC2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5-0.9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BCA5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79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F08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4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3A6E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2-1.0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5E01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7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321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4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A41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2-1.02)</w:t>
            </w:r>
          </w:p>
        </w:tc>
      </w:tr>
      <w:tr w:rsidR="00786E86" w:rsidRPr="00AB47FA" w14:paraId="38ADB07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A461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0755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935E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A7EB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6-0.97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EF891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2-1.04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AF7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77-1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A2A9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87-1.1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46AC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3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DDB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3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C70F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4)</w:t>
            </w:r>
          </w:p>
        </w:tc>
      </w:tr>
    </w:tbl>
    <w:p w14:paraId="2958FE24" w14:textId="348A5C48" w:rsidR="00696AAA" w:rsidRPr="00696AAA" w:rsidRDefault="00696AAA" w:rsidP="00AE28F7">
      <w:pPr>
        <w:spacing w:line="240" w:lineRule="auto"/>
        <w:ind w:left="-993" w:right="-1068"/>
        <w:rPr>
          <w:rFonts w:ascii="Times New Roman" w:eastAsia="Times New Roman" w:hAnsi="Times New Roman" w:cs="Times New Roman"/>
          <w:b/>
          <w:szCs w:val="18"/>
        </w:rPr>
      </w:pPr>
      <w:r w:rsidRPr="00696AAA">
        <w:rPr>
          <w:rFonts w:ascii="Times New Roman" w:eastAsia="Times New Roman" w:hAnsi="Times New Roman" w:cs="Times New Roman"/>
          <w:b/>
          <w:szCs w:val="18"/>
          <w:vertAlign w:val="superscript"/>
        </w:rPr>
        <w:t>a</w:t>
      </w:r>
      <w:r w:rsidRPr="00C117F3">
        <w:rPr>
          <w:rFonts w:ascii="Times New Roman" w:eastAsia="Times New Roman" w:hAnsi="Times New Roman" w:cs="Times New Roman"/>
          <w:i/>
          <w:szCs w:val="18"/>
        </w:rPr>
        <w:t>P</w:t>
      </w:r>
      <w:r w:rsidRPr="00696AAA">
        <w:rPr>
          <w:rFonts w:ascii="Times New Roman" w:eastAsia="Times New Roman" w:hAnsi="Times New Roman" w:cs="Times New Roman"/>
          <w:szCs w:val="18"/>
        </w:rPr>
        <w:t>trend</w:t>
      </w:r>
      <w:r>
        <w:rPr>
          <w:rFonts w:ascii="Times New Roman" w:eastAsia="Times New Roman" w:hAnsi="Times New Roman" w:cs="Times New Roman"/>
          <w:szCs w:val="18"/>
        </w:rPr>
        <w:t xml:space="preserve"> bold: </w:t>
      </w:r>
      <w:r w:rsidR="00C117F3" w:rsidRPr="00C117F3">
        <w:rPr>
          <w:rFonts w:ascii="Times New Roman" w:eastAsia="Times New Roman" w:hAnsi="Times New Roman" w:cs="Times New Roman"/>
          <w:i/>
          <w:szCs w:val="18"/>
        </w:rPr>
        <w:t>P</w:t>
      </w:r>
      <w:r w:rsidR="00C117F3">
        <w:rPr>
          <w:rFonts w:ascii="Times New Roman" w:eastAsia="Times New Roman" w:hAnsi="Times New Roman" w:cs="Times New Roman"/>
          <w:szCs w:val="18"/>
        </w:rPr>
        <w:t>&lt;0.002</w:t>
      </w:r>
      <w:r w:rsidRPr="00696AAA">
        <w:rPr>
          <w:rFonts w:ascii="Times New Roman" w:eastAsia="Times New Roman" w:hAnsi="Times New Roman" w:cs="Times New Roman"/>
          <w:szCs w:val="18"/>
        </w:rPr>
        <w:t>.</w:t>
      </w:r>
      <w:r>
        <w:rPr>
          <w:rFonts w:ascii="Times New Roman" w:eastAsia="Times New Roman" w:hAnsi="Times New Roman" w:cs="Times New Roman"/>
          <w:szCs w:val="18"/>
        </w:rPr>
        <w:t xml:space="preserve"> </w:t>
      </w:r>
      <w:r w:rsidRPr="00696AAA">
        <w:rPr>
          <w:rFonts w:ascii="Times New Roman" w:eastAsia="Times New Roman" w:hAnsi="Times New Roman" w:cs="Times New Roman"/>
          <w:szCs w:val="18"/>
          <w:vertAlign w:val="superscript"/>
        </w:rPr>
        <w:t>b</w:t>
      </w:r>
      <w:r>
        <w:rPr>
          <w:rFonts w:ascii="Times New Roman" w:eastAsia="Times New Roman" w:hAnsi="Times New Roman" w:cs="Times New Roman"/>
          <w:szCs w:val="18"/>
        </w:rPr>
        <w:t>Corrected for regression dilution bias</w:t>
      </w:r>
    </w:p>
    <w:p w14:paraId="7A5820FE" w14:textId="0A4C9C0C" w:rsidR="007202D8" w:rsidRPr="00AB47FA" w:rsidRDefault="00AE28F7" w:rsidP="00AE28F7">
      <w:pPr>
        <w:spacing w:line="240" w:lineRule="auto"/>
        <w:ind w:left="-993" w:right="-1068"/>
        <w:rPr>
          <w:rFonts w:ascii="Times New Roman" w:eastAsia="Times New Roman" w:hAnsi="Times New Roman" w:cs="Times New Roman"/>
          <w:szCs w:val="18"/>
        </w:rPr>
        <w:sectPr w:rsidR="007202D8" w:rsidRPr="00AB47FA" w:rsidSect="00E14193">
          <w:pgSz w:w="16838" w:h="11906" w:orient="landscape"/>
          <w:pgMar w:top="1440" w:right="1440" w:bottom="1276" w:left="1440" w:header="708" w:footer="708" w:gutter="0"/>
          <w:cols w:space="708"/>
          <w:docGrid w:linePitch="360"/>
        </w:sectPr>
      </w:pPr>
      <w:r w:rsidRPr="00E14193">
        <w:rPr>
          <w:rFonts w:ascii="Times New Roman" w:eastAsia="Times New Roman" w:hAnsi="Times New Roman" w:cs="Times New Roman"/>
          <w:b/>
          <w:szCs w:val="18"/>
        </w:rPr>
        <w:t>Model 0</w:t>
      </w:r>
      <w:r w:rsidRPr="00E14193">
        <w:rPr>
          <w:rFonts w:ascii="Times New Roman" w:eastAsia="Times New Roman" w:hAnsi="Times New Roman" w:cs="Times New Roman"/>
          <w:szCs w:val="18"/>
        </w:rPr>
        <w:t xml:space="preserve">: Stratified for </w:t>
      </w:r>
      <w:r w:rsidR="00FD0C51" w:rsidRPr="00E14193">
        <w:rPr>
          <w:rFonts w:ascii="Times New Roman" w:eastAsia="Times New Roman" w:hAnsi="Times New Roman" w:cs="Times New Roman"/>
          <w:szCs w:val="18"/>
        </w:rPr>
        <w:t>age</w:t>
      </w:r>
      <w:r w:rsidR="009C2333">
        <w:rPr>
          <w:rFonts w:ascii="Times New Roman" w:eastAsia="Times New Roman" w:hAnsi="Times New Roman" w:cs="Times New Roman"/>
          <w:szCs w:val="18"/>
        </w:rPr>
        <w:t xml:space="preserve"> group</w:t>
      </w:r>
      <w:r w:rsidR="00FD0C51" w:rsidRPr="00E14193">
        <w:rPr>
          <w:rFonts w:ascii="Times New Roman" w:eastAsia="Times New Roman" w:hAnsi="Times New Roman" w:cs="Times New Roman"/>
          <w:szCs w:val="18"/>
        </w:rPr>
        <w:t xml:space="preserve"> (&lt;45, 45–49, 50–54, 55–59, 60–64, and ≥65 years), </w:t>
      </w:r>
      <w:r w:rsidRPr="00E14193">
        <w:rPr>
          <w:rFonts w:ascii="Times New Roman" w:eastAsia="Times New Roman" w:hAnsi="Times New Roman" w:cs="Times New Roman"/>
          <w:szCs w:val="18"/>
        </w:rPr>
        <w:t xml:space="preserve">sex and region and adjusted for age (underlying time variable). </w:t>
      </w:r>
      <w:r w:rsidRPr="00E14193">
        <w:rPr>
          <w:rFonts w:ascii="Times New Roman" w:eastAsia="Times New Roman" w:hAnsi="Times New Roman" w:cs="Times New Roman"/>
          <w:b/>
          <w:szCs w:val="18"/>
        </w:rPr>
        <w:t>Model 1</w:t>
      </w:r>
      <w:r w:rsidRPr="00E14193">
        <w:rPr>
          <w:rFonts w:ascii="Times New Roman" w:eastAsia="Times New Roman" w:hAnsi="Times New Roman" w:cs="Times New Roman"/>
          <w:szCs w:val="18"/>
        </w:rPr>
        <w:t xml:space="preserve">: Model 0 additionally adjusted for ethnicity (White, non-white, unknown), deprivation (Townsend index quintiles, unknown), qualification (College or university degree/vocational qualification, National examination at ages 17-18,National examination at age 16, </w:t>
      </w:r>
      <w:r w:rsidR="00286B3D">
        <w:rPr>
          <w:rFonts w:ascii="Times New Roman" w:eastAsia="Times New Roman" w:hAnsi="Times New Roman" w:cs="Times New Roman"/>
          <w:szCs w:val="18"/>
        </w:rPr>
        <w:t xml:space="preserve">other or </w:t>
      </w:r>
      <w:r w:rsidRPr="00E14193">
        <w:rPr>
          <w:rFonts w:ascii="Times New Roman" w:eastAsia="Times New Roman" w:hAnsi="Times New Roman" w:cs="Times New Roman"/>
          <w:szCs w:val="18"/>
        </w:rPr>
        <w:t>unknown), smoking (never, former</w:t>
      </w:r>
      <w:r w:rsidRPr="00B84207">
        <w:rPr>
          <w:rFonts w:ascii="Times New Roman" w:eastAsia="Times New Roman" w:hAnsi="Times New Roman" w:cs="Times New Roman"/>
          <w:szCs w:val="18"/>
        </w:rPr>
        <w:t>, current &lt;15 cigarettes/day, current &gt;15 cigarettes/ day, unknown), physical activity (&lt;10, 10-&lt;20, 20-40, 40-&lt;60, &gt;=60 MET hours per week, unknown), alcohol intake (</w:t>
      </w:r>
      <w:r w:rsidR="00FD0C51" w:rsidRPr="00B84207">
        <w:rPr>
          <w:rFonts w:ascii="Times New Roman" w:eastAsia="Times New Roman" w:hAnsi="Times New Roman" w:cs="Times New Roman"/>
          <w:szCs w:val="18"/>
        </w:rPr>
        <w:t>&lt;1.0, 1.0–4.9, 5.0–9.9, 10.0–14.9, 15.0–19.9, 20.0–24.9, and ≥25.0 g/day, non-drinker, and unknown</w:t>
      </w:r>
      <w:r w:rsidRPr="00B84207">
        <w:rPr>
          <w:rFonts w:ascii="Times New Roman" w:eastAsia="Times New Roman" w:hAnsi="Times New Roman" w:cs="Times New Roman"/>
          <w:szCs w:val="18"/>
        </w:rPr>
        <w:t xml:space="preserve">), </w:t>
      </w:r>
      <w:r w:rsidR="00982257" w:rsidRPr="00B84207">
        <w:rPr>
          <w:rFonts w:ascii="Times New Roman" w:eastAsia="Times New Roman" w:hAnsi="Times New Roman" w:cs="Times New Roman"/>
          <w:szCs w:val="18"/>
        </w:rPr>
        <w:t>height (continuous)</w:t>
      </w:r>
      <w:r w:rsidR="00982257">
        <w:rPr>
          <w:rFonts w:ascii="Times New Roman" w:eastAsia="Times New Roman" w:hAnsi="Times New Roman" w:cs="Times New Roman"/>
          <w:szCs w:val="18"/>
        </w:rPr>
        <w:t xml:space="preserve">, </w:t>
      </w:r>
      <w:r w:rsidR="00AF06A5">
        <w:rPr>
          <w:rFonts w:ascii="Times New Roman" w:eastAsia="Times New Roman" w:hAnsi="Times New Roman" w:cs="Times New Roman"/>
          <w:szCs w:val="18"/>
        </w:rPr>
        <w:t xml:space="preserve">and in women: </w:t>
      </w:r>
      <w:r w:rsidRPr="00B84207">
        <w:rPr>
          <w:rFonts w:ascii="Times New Roman" w:eastAsia="Times New Roman" w:hAnsi="Times New Roman" w:cs="Times New Roman"/>
          <w:szCs w:val="18"/>
        </w:rPr>
        <w:t>menopausal sta</w:t>
      </w:r>
      <w:r w:rsidR="00AF06A5">
        <w:rPr>
          <w:rFonts w:ascii="Times New Roman" w:eastAsia="Times New Roman" w:hAnsi="Times New Roman" w:cs="Times New Roman"/>
          <w:szCs w:val="18"/>
        </w:rPr>
        <w:t xml:space="preserve">tus (pre-, postmenopausal, </w:t>
      </w:r>
      <w:r w:rsidRPr="00B84207">
        <w:rPr>
          <w:rFonts w:ascii="Times New Roman" w:eastAsia="Times New Roman" w:hAnsi="Times New Roman" w:cs="Times New Roman"/>
          <w:szCs w:val="18"/>
        </w:rPr>
        <w:t>unknown), hormone-replacement therapy (never, past, current, unknown), oral contraceptive pill intake (never, past, current, unknown), and parity (nu</w:t>
      </w:r>
      <w:r w:rsidR="00AF06A5">
        <w:rPr>
          <w:rFonts w:ascii="Times New Roman" w:eastAsia="Times New Roman" w:hAnsi="Times New Roman" w:cs="Times New Roman"/>
          <w:szCs w:val="18"/>
        </w:rPr>
        <w:t xml:space="preserve">lliparous, 1-2, 3 or more, </w:t>
      </w:r>
      <w:r w:rsidRPr="00B84207">
        <w:rPr>
          <w:rFonts w:ascii="Times New Roman" w:eastAsia="Times New Roman" w:hAnsi="Times New Roman" w:cs="Times New Roman"/>
          <w:szCs w:val="18"/>
        </w:rPr>
        <w:t xml:space="preserve">unknown). </w:t>
      </w:r>
      <w:r w:rsidRPr="00B84207">
        <w:rPr>
          <w:rFonts w:ascii="Times New Roman" w:eastAsia="Times New Roman" w:hAnsi="Times New Roman" w:cs="Times New Roman"/>
          <w:b/>
          <w:szCs w:val="18"/>
        </w:rPr>
        <w:t>Model 2</w:t>
      </w:r>
      <w:r w:rsidR="00B84207">
        <w:rPr>
          <w:rFonts w:ascii="Times New Roman" w:eastAsia="Times New Roman" w:hAnsi="Times New Roman" w:cs="Times New Roman"/>
          <w:b/>
          <w:szCs w:val="18"/>
        </w:rPr>
        <w:t xml:space="preserve"> </w:t>
      </w:r>
      <w:r w:rsidR="00B84207" w:rsidRPr="00B84207">
        <w:rPr>
          <w:rFonts w:ascii="Times New Roman" w:eastAsia="Times New Roman" w:hAnsi="Times New Roman" w:cs="Times New Roman"/>
          <w:szCs w:val="18"/>
        </w:rPr>
        <w:t>(main model)</w:t>
      </w:r>
      <w:r w:rsidRPr="00B84207">
        <w:rPr>
          <w:rFonts w:ascii="Times New Roman" w:eastAsia="Times New Roman" w:hAnsi="Times New Roman" w:cs="Times New Roman"/>
          <w:szCs w:val="18"/>
        </w:rPr>
        <w:t xml:space="preserve">: Model 1 additionally adjusted for </w:t>
      </w:r>
      <w:r w:rsidR="00982257">
        <w:rPr>
          <w:rFonts w:ascii="Times New Roman" w:eastAsia="Times New Roman" w:hAnsi="Times New Roman" w:cs="Times New Roman"/>
          <w:szCs w:val="18"/>
        </w:rPr>
        <w:t>body mass index</w:t>
      </w:r>
      <w:r w:rsidRPr="00B84207">
        <w:rPr>
          <w:rFonts w:ascii="Times New Roman" w:eastAsia="Times New Roman" w:hAnsi="Times New Roman" w:cs="Times New Roman"/>
          <w:szCs w:val="18"/>
        </w:rPr>
        <w:t xml:space="preserve"> (&lt;20.0, 20.0-22.49, 22.5-24.99, 25.0-27.49, 27.5-29.99, 30.0-32.49, 32.5-34.99, &gt;35.0).</w:t>
      </w:r>
      <w:r w:rsidR="00B84207">
        <w:rPr>
          <w:rFonts w:ascii="Times New Roman" w:eastAsia="Times New Roman" w:hAnsi="Times New Roman" w:cs="Times New Roman"/>
          <w:szCs w:val="18"/>
        </w:rPr>
        <w:t xml:space="preserve"> </w:t>
      </w:r>
      <w:r w:rsidR="00B84207" w:rsidRPr="00B84207">
        <w:rPr>
          <w:rFonts w:ascii="Times New Roman" w:eastAsia="Times New Roman" w:hAnsi="Times New Roman" w:cs="Times New Roman"/>
          <w:b/>
          <w:szCs w:val="18"/>
        </w:rPr>
        <w:t>Model 3</w:t>
      </w:r>
      <w:r w:rsidR="00B84207">
        <w:rPr>
          <w:rFonts w:ascii="Times New Roman" w:eastAsia="Times New Roman" w:hAnsi="Times New Roman" w:cs="Times New Roman"/>
          <w:szCs w:val="18"/>
        </w:rPr>
        <w:t xml:space="preserve"> (sensitivity analysis): M</w:t>
      </w:r>
      <w:r w:rsidR="00E14193">
        <w:rPr>
          <w:rFonts w:ascii="Times New Roman" w:eastAsia="Times New Roman" w:hAnsi="Times New Roman" w:cs="Times New Roman"/>
          <w:szCs w:val="18"/>
        </w:rPr>
        <w:t xml:space="preserve">odel 2 </w:t>
      </w:r>
      <w:r w:rsidR="00B84207">
        <w:rPr>
          <w:rFonts w:ascii="Times New Roman" w:eastAsia="Times New Roman" w:hAnsi="Times New Roman" w:cs="Times New Roman"/>
          <w:szCs w:val="18"/>
        </w:rPr>
        <w:t>additionally adjusted</w:t>
      </w:r>
      <w:r w:rsidR="00E14193">
        <w:rPr>
          <w:rFonts w:ascii="Times New Roman" w:eastAsia="Times New Roman" w:hAnsi="Times New Roman" w:cs="Times New Roman"/>
          <w:szCs w:val="18"/>
        </w:rPr>
        <w:t xml:space="preserve"> for </w:t>
      </w:r>
      <w:r w:rsidR="00E14193" w:rsidRPr="00E14193">
        <w:rPr>
          <w:rFonts w:ascii="Times New Roman" w:eastAsia="Times New Roman" w:hAnsi="Times New Roman" w:cs="Times New Roman"/>
          <w:szCs w:val="18"/>
        </w:rPr>
        <w:t>serum concentrations of C-reactive protein</w:t>
      </w:r>
      <w:r w:rsidR="00C85113">
        <w:rPr>
          <w:rFonts w:ascii="Times New Roman" w:eastAsia="Times New Roman" w:hAnsi="Times New Roman" w:cs="Times New Roman"/>
          <w:szCs w:val="18"/>
        </w:rPr>
        <w:t xml:space="preserve"> </w:t>
      </w:r>
      <w:r w:rsidR="00C85113" w:rsidRPr="00E14193">
        <w:rPr>
          <w:rFonts w:ascii="Times New Roman" w:eastAsia="Times New Roman" w:hAnsi="Times New Roman" w:cs="Times New Roman"/>
          <w:szCs w:val="18"/>
        </w:rPr>
        <w:t>(quintiles, unknown)</w:t>
      </w:r>
      <w:r w:rsidR="00E14193" w:rsidRPr="00E14193">
        <w:rPr>
          <w:rFonts w:ascii="Times New Roman" w:eastAsia="Times New Roman" w:hAnsi="Times New Roman" w:cs="Times New Roman"/>
          <w:szCs w:val="18"/>
        </w:rPr>
        <w:t xml:space="preserve">, glycated haemoglobin </w:t>
      </w:r>
      <w:r w:rsidR="00C85113" w:rsidRPr="00E14193">
        <w:rPr>
          <w:rFonts w:ascii="Times New Roman" w:eastAsia="Times New Roman" w:hAnsi="Times New Roman" w:cs="Times New Roman"/>
          <w:szCs w:val="18"/>
        </w:rPr>
        <w:t>(quintiles, unknown)</w:t>
      </w:r>
      <w:r w:rsidR="00C85113">
        <w:rPr>
          <w:rFonts w:ascii="Times New Roman" w:eastAsia="Times New Roman" w:hAnsi="Times New Roman" w:cs="Times New Roman"/>
          <w:szCs w:val="18"/>
        </w:rPr>
        <w:t xml:space="preserve">, </w:t>
      </w:r>
      <w:r w:rsidR="00E14193" w:rsidRPr="00E14193">
        <w:rPr>
          <w:rFonts w:ascii="Times New Roman" w:eastAsia="Times New Roman" w:hAnsi="Times New Roman" w:cs="Times New Roman"/>
          <w:szCs w:val="18"/>
        </w:rPr>
        <w:t>and sex hormone-binding globulin (quintiles, unknown).</w:t>
      </w:r>
      <w:r w:rsidR="00982257">
        <w:rPr>
          <w:rFonts w:ascii="Times New Roman" w:eastAsia="Times New Roman" w:hAnsi="Times New Roman" w:cs="Times New Roman"/>
          <w:szCs w:val="18"/>
        </w:rPr>
        <w:t xml:space="preserve"> CI confidence intervals.</w:t>
      </w:r>
    </w:p>
    <w:p w14:paraId="21F6A6F6" w14:textId="77777777" w:rsidR="00E37B17" w:rsidRPr="00AB47FA" w:rsidRDefault="00E37B17" w:rsidP="00AE28F7">
      <w:pPr>
        <w:spacing w:line="240" w:lineRule="auto"/>
        <w:ind w:left="-993" w:right="-1068"/>
        <w:rPr>
          <w:rFonts w:ascii="Times New Roman" w:eastAsia="Times New Roman" w:hAnsi="Times New Roman" w:cs="Times New Roman"/>
          <w:szCs w:val="18"/>
        </w:rPr>
      </w:pPr>
    </w:p>
    <w:p w14:paraId="0E6FFA6B" w14:textId="77777777" w:rsidR="00E37B17" w:rsidRPr="00AB47FA" w:rsidRDefault="00E37B17" w:rsidP="00AB47FA">
      <w:pPr>
        <w:pStyle w:val="Heading1"/>
      </w:pPr>
      <w:bookmarkStart w:id="15" w:name="_Toc35363952"/>
      <w:bookmarkStart w:id="16" w:name="_Toc49342698"/>
      <w:bookmarkStart w:id="17" w:name="_Toc75684114"/>
      <w:r w:rsidRPr="00AB47FA">
        <w:t>Supplementary Figures</w:t>
      </w:r>
      <w:bookmarkEnd w:id="15"/>
      <w:bookmarkEnd w:id="16"/>
      <w:bookmarkEnd w:id="17"/>
    </w:p>
    <w:p w14:paraId="78E6A68C" w14:textId="77777777" w:rsidR="004C12D4" w:rsidRPr="00AB47FA" w:rsidRDefault="004C12D4" w:rsidP="004C12D4">
      <w:pPr>
        <w:rPr>
          <w:rFonts w:ascii="Times New Roman" w:hAnsi="Times New Roman" w:cs="Times New Roman"/>
          <w:lang w:eastAsia="en-GB"/>
        </w:rPr>
      </w:pPr>
    </w:p>
    <w:p w14:paraId="4390343B" w14:textId="77777777" w:rsidR="00E37B17" w:rsidRPr="00AB47FA" w:rsidRDefault="00AB47FA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4B4D7A" wp14:editId="1BE80A27">
                <wp:simplePos x="0" y="0"/>
                <wp:positionH relativeFrom="column">
                  <wp:posOffset>-111967</wp:posOffset>
                </wp:positionH>
                <wp:positionV relativeFrom="paragraph">
                  <wp:posOffset>46225</wp:posOffset>
                </wp:positionV>
                <wp:extent cx="2599055" cy="273543"/>
                <wp:effectExtent l="0" t="0" r="10795" b="127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9055" cy="2735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E356C1" w14:textId="77777777" w:rsidR="00683454" w:rsidRPr="00AB47FA" w:rsidRDefault="00683454" w:rsidP="00E37B1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03 317 participants recruited (2006-2010)</w:t>
                            </w:r>
                          </w:p>
                          <w:p w14:paraId="32840800" w14:textId="77777777" w:rsidR="00683454" w:rsidRPr="00AB47FA" w:rsidRDefault="00683454" w:rsidP="00E37B1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4B4D7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.8pt;margin-top:3.65pt;width:204.65pt;height:2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">
                <v:textbox>
                  <w:txbxContent>
                    <w:p w14:paraId="3EE356C1" w14:textId="77777777" w:rsidR="00683454" w:rsidRPr="00AB47FA" w:rsidRDefault="00683454" w:rsidP="00E37B1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03 317 participants recruited (2006-2010)</w:t>
                      </w:r>
                    </w:p>
                    <w:p w14:paraId="32840800" w14:textId="77777777" w:rsidR="00683454" w:rsidRPr="00AB47FA" w:rsidRDefault="00683454" w:rsidP="00E37B1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E30A084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DA42ED" wp14:editId="63463FE2">
                <wp:simplePos x="0" y="0"/>
                <wp:positionH relativeFrom="column">
                  <wp:posOffset>1051560</wp:posOffset>
                </wp:positionH>
                <wp:positionV relativeFrom="paragraph">
                  <wp:posOffset>69215</wp:posOffset>
                </wp:positionV>
                <wp:extent cx="15240" cy="1962150"/>
                <wp:effectExtent l="38100" t="0" r="6096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19621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4EBCA5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82.8pt;margin-top:5.45pt;width:1.2pt;height:154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</w:p>
    <w:p w14:paraId="7A8A9CB3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0DAD60" wp14:editId="3CC10169">
                <wp:simplePos x="0" y="0"/>
                <wp:positionH relativeFrom="column">
                  <wp:posOffset>1054735</wp:posOffset>
                </wp:positionH>
                <wp:positionV relativeFrom="paragraph">
                  <wp:posOffset>262255</wp:posOffset>
                </wp:positionV>
                <wp:extent cx="1787525" cy="0"/>
                <wp:effectExtent l="0" t="76200" r="22225" b="1143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752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4740E18C" id="Straight Arrow Connector 17" o:spid="_x0000_s1026" type="#_x0000_t32" style="position:absolute;margin-left:83.05pt;margin-top:20.65pt;width:140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" strokecolor="windowText" strokeweight="1pt">
                <v:stroke endarrow="open"/>
              </v:shape>
            </w:pict>
          </mc:Fallback>
        </mc:AlternateContent>
      </w: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5FE233" wp14:editId="20759C31">
                <wp:simplePos x="0" y="0"/>
                <wp:positionH relativeFrom="column">
                  <wp:posOffset>2891790</wp:posOffset>
                </wp:positionH>
                <wp:positionV relativeFrom="paragraph">
                  <wp:posOffset>145415</wp:posOffset>
                </wp:positionV>
                <wp:extent cx="2962275" cy="1009650"/>
                <wp:effectExtent l="0" t="0" r="28575" b="1905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2275" cy="100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4EDC2" w14:textId="77777777" w:rsidR="00683454" w:rsidRPr="00AB47FA" w:rsidRDefault="00683454" w:rsidP="00E37B1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asic exclusion criteria:</w:t>
                            </w:r>
                          </w:p>
                          <w:p w14:paraId="42222396" w14:textId="77777777" w:rsidR="00683454" w:rsidRPr="00AB47FA" w:rsidRDefault="00683454" w:rsidP="00E37B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drawn consent (n=829)</w:t>
                            </w:r>
                          </w:p>
                          <w:p w14:paraId="32BC11ED" w14:textId="77777777" w:rsidR="00683454" w:rsidRPr="00AB47FA" w:rsidRDefault="00683454" w:rsidP="00E37B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 biomarker data (n=4066)</w:t>
                            </w:r>
                          </w:p>
                          <w:p w14:paraId="7408822B" w14:textId="77777777" w:rsidR="00683454" w:rsidRPr="00AB47FA" w:rsidRDefault="00683454" w:rsidP="00E37B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 IGF-I data at baseline (n=31 39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5FE233" id="_x0000_s1027" type="#_x0000_t202" style="position:absolute;margin-left:227.7pt;margin-top:11.45pt;width:233.25pt;height:7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">
                <v:textbox>
                  <w:txbxContent>
                    <w:p w14:paraId="7204EDC2" w14:textId="77777777" w:rsidR="00683454" w:rsidRPr="00AB47FA" w:rsidRDefault="00683454" w:rsidP="00E37B1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asic exclusion criteria:</w:t>
                      </w:r>
                    </w:p>
                    <w:p w14:paraId="42222396" w14:textId="77777777" w:rsidR="00683454" w:rsidRPr="00AB47FA" w:rsidRDefault="00683454" w:rsidP="00E37B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ithdrawn consent (n=829)</w:t>
                      </w:r>
                    </w:p>
                    <w:p w14:paraId="32BC11ED" w14:textId="77777777" w:rsidR="00683454" w:rsidRPr="00AB47FA" w:rsidRDefault="00683454" w:rsidP="00E37B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 biomarker data (n=4066)</w:t>
                      </w:r>
                    </w:p>
                    <w:p w14:paraId="7408822B" w14:textId="77777777" w:rsidR="00683454" w:rsidRPr="00AB47FA" w:rsidRDefault="00683454" w:rsidP="00E37B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 IGF-I data at baseline (n=31 397)</w:t>
                      </w:r>
                    </w:p>
                  </w:txbxContent>
                </v:textbox>
              </v:shape>
            </w:pict>
          </mc:Fallback>
        </mc:AlternateContent>
      </w:r>
    </w:p>
    <w:p w14:paraId="32AA7A6F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5127D475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000E6812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43BB2CAB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7EAD6373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5CCD3D9E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F5B939" wp14:editId="1FCFAD1B">
                <wp:simplePos x="0" y="0"/>
                <wp:positionH relativeFrom="column">
                  <wp:posOffset>-114300</wp:posOffset>
                </wp:positionH>
                <wp:positionV relativeFrom="paragraph">
                  <wp:posOffset>187325</wp:posOffset>
                </wp:positionV>
                <wp:extent cx="2599055" cy="236220"/>
                <wp:effectExtent l="0" t="0" r="10795" b="1143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9055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E6E2E" w14:textId="77777777" w:rsidR="00683454" w:rsidRPr="00AB47FA" w:rsidRDefault="00683454" w:rsidP="004C12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67 025 participants</w:t>
                            </w:r>
                          </w:p>
                          <w:p w14:paraId="08D5AA70" w14:textId="77777777" w:rsidR="00683454" w:rsidRPr="00E8749B" w:rsidRDefault="00683454" w:rsidP="004C12D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5B939" id="_x0000_s1028" type="#_x0000_t202" style="position:absolute;margin-left:-9pt;margin-top:14.75pt;width:204.65pt;height:18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">
                <v:textbox>
                  <w:txbxContent>
                    <w:p w14:paraId="31FE6E2E" w14:textId="77777777" w:rsidR="00683454" w:rsidRPr="00AB47FA" w:rsidRDefault="00683454" w:rsidP="004C12D4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67 025 participants</w:t>
                      </w:r>
                    </w:p>
                    <w:p w14:paraId="08D5AA70" w14:textId="77777777" w:rsidR="00683454" w:rsidRPr="00E8749B" w:rsidRDefault="00683454" w:rsidP="004C12D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48C1C691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309FC6" wp14:editId="4D6E6D42">
                <wp:simplePos x="0" y="0"/>
                <wp:positionH relativeFrom="column">
                  <wp:posOffset>1051560</wp:posOffset>
                </wp:positionH>
                <wp:positionV relativeFrom="paragraph">
                  <wp:posOffset>156845</wp:posOffset>
                </wp:positionV>
                <wp:extent cx="15240" cy="1962150"/>
                <wp:effectExtent l="38100" t="0" r="6096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19621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D24A6EC" id="Straight Arrow Connector 9" o:spid="_x0000_s1026" type="#_x0000_t32" style="position:absolute;margin-left:82.8pt;margin-top:12.35pt;width:1.2pt;height:154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</w:p>
    <w:p w14:paraId="4CEB7F4B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626069" wp14:editId="7919510A">
                <wp:simplePos x="0" y="0"/>
                <wp:positionH relativeFrom="column">
                  <wp:posOffset>2843939</wp:posOffset>
                </wp:positionH>
                <wp:positionV relativeFrom="paragraph">
                  <wp:posOffset>172386</wp:posOffset>
                </wp:positionV>
                <wp:extent cx="2962275" cy="1573078"/>
                <wp:effectExtent l="0" t="0" r="28575" b="2730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2275" cy="15730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FC9157" w14:textId="77777777" w:rsidR="00683454" w:rsidRPr="00AB47FA" w:rsidRDefault="00683454" w:rsidP="004C12D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F1D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alth related exclusion criteria:</w:t>
                            </w:r>
                          </w:p>
                          <w:p w14:paraId="26609EFC" w14:textId="77777777" w:rsidR="00683454" w:rsidRPr="00AB47FA" w:rsidRDefault="00683454" w:rsidP="00D03E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enetic sex differed to reported gender (n=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5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3BFDDFF" w14:textId="77777777" w:rsidR="00683454" w:rsidRDefault="00683454" w:rsidP="00D03E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3441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issing information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eight (n=1553)</w:t>
                            </w:r>
                          </w:p>
                          <w:p w14:paraId="52B45F2B" w14:textId="77777777" w:rsidR="00683454" w:rsidRPr="00D03E46" w:rsidRDefault="00683454" w:rsidP="00D03E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ssing information for height (n=307)</w:t>
                            </w:r>
                          </w:p>
                          <w:p w14:paraId="6CB3E529" w14:textId="77777777" w:rsidR="00683454" w:rsidRPr="00AB47FA" w:rsidRDefault="00683454" w:rsidP="004C12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Had prevalent cancer (n=24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26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C6B4F5A" w14:textId="77777777" w:rsidR="00683454" w:rsidRPr="00AB47FA" w:rsidRDefault="00683454" w:rsidP="004C12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good or excellent health (n=110 830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BD01A78" w14:textId="77777777" w:rsidR="00683454" w:rsidRPr="00AB47FA" w:rsidRDefault="00683454" w:rsidP="004C12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ad unknow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or prevalent diabetes  (n=10 425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9944138" w14:textId="77777777" w:rsidR="00683454" w:rsidRPr="00AB47FA" w:rsidRDefault="00683454" w:rsidP="004C12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ad less than 1 year of follow-up (n=18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26069" id="_x0000_s1029" type="#_x0000_t202" style="position:absolute;margin-left:223.95pt;margin-top:13.55pt;width:233.25pt;height:123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">
                <v:textbox>
                  <w:txbxContent>
                    <w:p w14:paraId="5AFC9157" w14:textId="77777777" w:rsidR="00683454" w:rsidRPr="00AB47FA" w:rsidRDefault="00683454" w:rsidP="004C12D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F1D8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alth related exclusion criteria:</w:t>
                      </w:r>
                    </w:p>
                    <w:p w14:paraId="26609EFC" w14:textId="77777777" w:rsidR="00683454" w:rsidRPr="00AB47FA" w:rsidRDefault="00683454" w:rsidP="00D03E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enetic sex differed to reported gender (n=3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5</w:t>
                      </w: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3BFDDFF" w14:textId="77777777" w:rsidR="00683454" w:rsidRDefault="00683454" w:rsidP="00D03E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3441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issing information fo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eight (n=1553)</w:t>
                      </w:r>
                    </w:p>
                    <w:p w14:paraId="52B45F2B" w14:textId="77777777" w:rsidR="00683454" w:rsidRPr="00D03E46" w:rsidRDefault="00683454" w:rsidP="00D03E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ssing information for height (n=307)</w:t>
                      </w:r>
                    </w:p>
                    <w:p w14:paraId="6CB3E529" w14:textId="77777777" w:rsidR="00683454" w:rsidRPr="00AB47FA" w:rsidRDefault="00683454" w:rsidP="004C12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Had prevalent cancer (n=24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26</w:t>
                      </w: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4C6B4F5A" w14:textId="77777777" w:rsidR="00683454" w:rsidRPr="00AB47FA" w:rsidRDefault="00683454" w:rsidP="004C12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 i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good or excellent health (n=110 830</w:t>
                      </w: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4BD01A78" w14:textId="77777777" w:rsidR="00683454" w:rsidRPr="00AB47FA" w:rsidRDefault="00683454" w:rsidP="004C12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ad unknow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or prevalent diabetes  (n=10 425</w:t>
                      </w: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09944138" w14:textId="77777777" w:rsidR="00683454" w:rsidRPr="00AB47FA" w:rsidRDefault="00683454" w:rsidP="004C12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ad less than 1 year of follow-up (n=180)</w:t>
                      </w:r>
                    </w:p>
                  </w:txbxContent>
                </v:textbox>
              </v:shape>
            </w:pict>
          </mc:Fallback>
        </mc:AlternateContent>
      </w:r>
    </w:p>
    <w:p w14:paraId="017F3931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46F5FA" wp14:editId="4C574FB6">
                <wp:simplePos x="0" y="0"/>
                <wp:positionH relativeFrom="column">
                  <wp:posOffset>1054735</wp:posOffset>
                </wp:positionH>
                <wp:positionV relativeFrom="paragraph">
                  <wp:posOffset>149225</wp:posOffset>
                </wp:positionV>
                <wp:extent cx="1787525" cy="0"/>
                <wp:effectExtent l="0" t="76200" r="22225" b="1143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752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30A45634" id="Straight Arrow Connector 1" o:spid="_x0000_s1026" type="#_x0000_t32" style="position:absolute;margin-left:83.05pt;margin-top:11.75pt;width:140.7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" strokecolor="windowText" strokeweight="1pt">
                <v:stroke endarrow="open"/>
              </v:shape>
            </w:pict>
          </mc:Fallback>
        </mc:AlternateContent>
      </w:r>
    </w:p>
    <w:p w14:paraId="08C1B138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09B86F77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0398D71A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1980B862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7A2E3EB5" w14:textId="77777777" w:rsidR="00E37B17" w:rsidRPr="00AB47FA" w:rsidRDefault="00AE4449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99D56E" wp14:editId="449DAE68">
                <wp:simplePos x="0" y="0"/>
                <wp:positionH relativeFrom="column">
                  <wp:posOffset>-111967</wp:posOffset>
                </wp:positionH>
                <wp:positionV relativeFrom="paragraph">
                  <wp:posOffset>269551</wp:posOffset>
                </wp:positionV>
                <wp:extent cx="2599055" cy="273698"/>
                <wp:effectExtent l="0" t="0" r="10795" b="1206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9055" cy="2736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FA411B" w14:textId="3116AFA8" w:rsidR="00683454" w:rsidRPr="00AB47FA" w:rsidRDefault="00683454" w:rsidP="00AE444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318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749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maximal analytic</w:t>
                            </w:r>
                            <w:r w:rsidR="009C233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l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sample</w:t>
                            </w:r>
                          </w:p>
                          <w:p w14:paraId="60A057F0" w14:textId="77777777" w:rsidR="00683454" w:rsidRPr="006C4D68" w:rsidRDefault="00683454" w:rsidP="00AE4449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9D56E" id="_x0000_s1030" type="#_x0000_t202" style="position:absolute;margin-left:-8.8pt;margin-top:21.2pt;width:204.65pt;height:21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vSfJwIAAEw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">
                <v:textbox>
                  <w:txbxContent>
                    <w:p w14:paraId="09FA411B" w14:textId="3116AFA8" w:rsidR="00683454" w:rsidRPr="00AB47FA" w:rsidRDefault="00683454" w:rsidP="00AE444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318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749</w:t>
                      </w:r>
                      <w:r w:rsidRPr="00AB47F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maximal analytic</w:t>
                      </w:r>
                      <w:r w:rsidR="009C2333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l</w:t>
                      </w:r>
                      <w:r w:rsidRPr="00AB47F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sample</w:t>
                      </w:r>
                    </w:p>
                    <w:p w14:paraId="60A057F0" w14:textId="77777777" w:rsidR="00683454" w:rsidRPr="006C4D68" w:rsidRDefault="00683454" w:rsidP="00AE4449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B28A9AA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4201C363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58B184A1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2D3A0242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25757BCA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271AB7BF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4707D92D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1323756F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525CCDE2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4D533789" w14:textId="77777777" w:rsidR="00E37B17" w:rsidRPr="00AB47FA" w:rsidRDefault="00E37B17" w:rsidP="00AB47FA">
      <w:pPr>
        <w:pStyle w:val="Heading1"/>
      </w:pPr>
    </w:p>
    <w:p w14:paraId="0C8653D8" w14:textId="01260C3F" w:rsidR="00B305C0" w:rsidRPr="003D6767" w:rsidRDefault="004F6E86" w:rsidP="00786E86">
      <w:pPr>
        <w:pStyle w:val="Heading2"/>
      </w:pPr>
      <w:bookmarkStart w:id="18" w:name="_Toc35363953"/>
      <w:bookmarkStart w:id="19" w:name="_Toc49342699"/>
      <w:bookmarkStart w:id="20" w:name="_Toc75684115"/>
      <w:r>
        <w:t>Supplementary Fig.</w:t>
      </w:r>
      <w:r w:rsidR="00E37B17" w:rsidRPr="00AB47FA">
        <w:t xml:space="preserve"> </w:t>
      </w:r>
      <w:r w:rsidR="00AB47FA" w:rsidRPr="00AB47FA">
        <w:t>S</w:t>
      </w:r>
      <w:r w:rsidR="00E37B17" w:rsidRPr="00AB47FA">
        <w:t>1. Participant flow chart</w:t>
      </w:r>
      <w:bookmarkEnd w:id="18"/>
      <w:bookmarkEnd w:id="19"/>
      <w:r w:rsidR="00070325">
        <w:t>.</w:t>
      </w:r>
      <w:bookmarkEnd w:id="20"/>
    </w:p>
    <w:sectPr w:rsidR="00B305C0" w:rsidRPr="003D6767" w:rsidSect="00786E86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05923" w14:textId="77777777" w:rsidR="003E0692" w:rsidRDefault="003E0692">
      <w:pPr>
        <w:spacing w:line="240" w:lineRule="auto"/>
      </w:pPr>
      <w:r>
        <w:separator/>
      </w:r>
    </w:p>
  </w:endnote>
  <w:endnote w:type="continuationSeparator" w:id="0">
    <w:p w14:paraId="177EEB2A" w14:textId="77777777" w:rsidR="003E0692" w:rsidRDefault="003E06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5246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8EA27" w14:textId="1D535F61" w:rsidR="00683454" w:rsidRDefault="006834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63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44BCE61" w14:textId="77777777" w:rsidR="00683454" w:rsidRDefault="006834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3A4880" w14:textId="77777777" w:rsidR="003E0692" w:rsidRDefault="003E0692">
      <w:pPr>
        <w:spacing w:line="240" w:lineRule="auto"/>
      </w:pPr>
      <w:r>
        <w:separator/>
      </w:r>
    </w:p>
  </w:footnote>
  <w:footnote w:type="continuationSeparator" w:id="0">
    <w:p w14:paraId="182AD30A" w14:textId="77777777" w:rsidR="003E0692" w:rsidRDefault="003E069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5CB3B9" w14:textId="77777777" w:rsidR="00683454" w:rsidRPr="00B76E40" w:rsidRDefault="00683454" w:rsidP="007202D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246451"/>
    <w:multiLevelType w:val="hybridMultilevel"/>
    <w:tmpl w:val="691A92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8A86454"/>
    <w:multiLevelType w:val="hybridMultilevel"/>
    <w:tmpl w:val="6E682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fr-FR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73B"/>
    <w:rsid w:val="000654B6"/>
    <w:rsid w:val="00070325"/>
    <w:rsid w:val="0008294D"/>
    <w:rsid w:val="000A1382"/>
    <w:rsid w:val="00134415"/>
    <w:rsid w:val="0017413C"/>
    <w:rsid w:val="00186824"/>
    <w:rsid w:val="001C0160"/>
    <w:rsid w:val="001C593D"/>
    <w:rsid w:val="001F75D8"/>
    <w:rsid w:val="00251112"/>
    <w:rsid w:val="00251351"/>
    <w:rsid w:val="00286B3D"/>
    <w:rsid w:val="002A5B8D"/>
    <w:rsid w:val="0034287A"/>
    <w:rsid w:val="003A27A7"/>
    <w:rsid w:val="003C40CA"/>
    <w:rsid w:val="003D6767"/>
    <w:rsid w:val="003E0692"/>
    <w:rsid w:val="003E6637"/>
    <w:rsid w:val="00497CBD"/>
    <w:rsid w:val="004C12D4"/>
    <w:rsid w:val="004F0B12"/>
    <w:rsid w:val="004F6E86"/>
    <w:rsid w:val="00645F82"/>
    <w:rsid w:val="00664595"/>
    <w:rsid w:val="00683454"/>
    <w:rsid w:val="00696AAA"/>
    <w:rsid w:val="006C4D68"/>
    <w:rsid w:val="007202D8"/>
    <w:rsid w:val="0073012C"/>
    <w:rsid w:val="00786E86"/>
    <w:rsid w:val="008A2079"/>
    <w:rsid w:val="00982257"/>
    <w:rsid w:val="009C2333"/>
    <w:rsid w:val="00AB47FA"/>
    <w:rsid w:val="00AE28F7"/>
    <w:rsid w:val="00AE4449"/>
    <w:rsid w:val="00AF06A5"/>
    <w:rsid w:val="00B0655A"/>
    <w:rsid w:val="00B305C0"/>
    <w:rsid w:val="00B84207"/>
    <w:rsid w:val="00B941CA"/>
    <w:rsid w:val="00BC7A99"/>
    <w:rsid w:val="00C117F3"/>
    <w:rsid w:val="00C53C88"/>
    <w:rsid w:val="00C85113"/>
    <w:rsid w:val="00D03E46"/>
    <w:rsid w:val="00D804C6"/>
    <w:rsid w:val="00D8073B"/>
    <w:rsid w:val="00E14193"/>
    <w:rsid w:val="00E37B17"/>
    <w:rsid w:val="00E432F4"/>
    <w:rsid w:val="00E524B6"/>
    <w:rsid w:val="00EB2799"/>
    <w:rsid w:val="00F76F44"/>
    <w:rsid w:val="00F92BC7"/>
    <w:rsid w:val="00FB0529"/>
    <w:rsid w:val="00FD0C51"/>
    <w:rsid w:val="00FF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050E6"/>
  <w15:chartTrackingRefBased/>
  <w15:docId w15:val="{29C74332-217C-4118-A4B2-47F6A89E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8F7"/>
    <w:pPr>
      <w:spacing w:after="0" w:line="480" w:lineRule="auto"/>
    </w:pPr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7FA"/>
    <w:pPr>
      <w:spacing w:line="240" w:lineRule="auto"/>
      <w:ind w:left="-284"/>
      <w:outlineLvl w:val="0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47FA"/>
    <w:pPr>
      <w:ind w:left="0"/>
      <w:outlineLvl w:val="1"/>
    </w:pPr>
    <w:rPr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8F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7FA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B47FA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8F7"/>
    <w:rPr>
      <w:rFonts w:asciiTheme="majorHAnsi" w:eastAsiaTheme="majorEastAsia" w:hAnsiTheme="majorHAnsi" w:cstheme="majorBidi"/>
      <w:i/>
      <w:iCs/>
      <w:color w:val="2E74B5" w:themeColor="accent1" w:themeShade="BF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AE28F7"/>
    <w:pPr>
      <w:keepNext/>
      <w:spacing w:after="120" w:line="240" w:lineRule="auto"/>
    </w:pPr>
    <w:rPr>
      <w:b/>
    </w:rPr>
  </w:style>
  <w:style w:type="paragraph" w:styleId="NoSpacing">
    <w:name w:val="No Spacing"/>
    <w:uiPriority w:val="1"/>
    <w:qFormat/>
    <w:rsid w:val="00AE28F7"/>
    <w:pPr>
      <w:spacing w:after="0" w:line="240" w:lineRule="auto"/>
    </w:pPr>
    <w:rPr>
      <w:rFonts w:ascii="Arial" w:hAnsi="Arial"/>
      <w:sz w:val="18"/>
    </w:rPr>
  </w:style>
  <w:style w:type="character" w:customStyle="1" w:styleId="content-section">
    <w:name w:val="content-section"/>
    <w:basedOn w:val="DefaultParagraphFont"/>
    <w:rsid w:val="00AE28F7"/>
  </w:style>
  <w:style w:type="numbering" w:customStyle="1" w:styleId="NoList1">
    <w:name w:val="No List1"/>
    <w:next w:val="NoList"/>
    <w:uiPriority w:val="99"/>
    <w:semiHidden/>
    <w:unhideWhenUsed/>
    <w:rsid w:val="00AE28F7"/>
  </w:style>
  <w:style w:type="character" w:styleId="Hyperlink">
    <w:name w:val="Hyperlink"/>
    <w:basedOn w:val="DefaultParagraphFont"/>
    <w:uiPriority w:val="99"/>
    <w:unhideWhenUsed/>
    <w:rsid w:val="00AE28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28F7"/>
    <w:rPr>
      <w:color w:val="954F72"/>
      <w:u w:val="single"/>
    </w:rPr>
  </w:style>
  <w:style w:type="paragraph" w:customStyle="1" w:styleId="msonormal0">
    <w:name w:val="msonormal"/>
    <w:basedOn w:val="Normal"/>
    <w:rsid w:val="00AE2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AE28F7"/>
    <w:pPr>
      <w:spacing w:before="100" w:beforeAutospacing="1" w:after="100" w:afterAutospacing="1" w:line="240" w:lineRule="auto"/>
    </w:pPr>
    <w:rPr>
      <w:rFonts w:eastAsia="Times New Roman" w:cs="Arial"/>
      <w:b/>
      <w:bCs/>
      <w:szCs w:val="18"/>
      <w:lang w:eastAsia="en-GB"/>
    </w:rPr>
  </w:style>
  <w:style w:type="paragraph" w:customStyle="1" w:styleId="xl65">
    <w:name w:val="xl65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93">
    <w:name w:val="xl93"/>
    <w:basedOn w:val="Normal"/>
    <w:rsid w:val="00AE28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AE28F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AE28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AE28F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AE28F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98">
    <w:name w:val="xl98"/>
    <w:basedOn w:val="Normal"/>
    <w:rsid w:val="00AE28F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99">
    <w:name w:val="xl99"/>
    <w:basedOn w:val="Normal"/>
    <w:rsid w:val="00AE28F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AE28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AE28F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02">
    <w:name w:val="xl102"/>
    <w:basedOn w:val="Normal"/>
    <w:rsid w:val="00AE28F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AE28F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E28F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E28F7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AE28F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8F7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unhideWhenUsed/>
    <w:rsid w:val="00AE28F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8F7"/>
    <w:rPr>
      <w:rFonts w:ascii="Arial" w:hAnsi="Arial"/>
      <w:sz w:val="18"/>
    </w:rPr>
  </w:style>
  <w:style w:type="paragraph" w:styleId="ListParagraph">
    <w:name w:val="List Paragraph"/>
    <w:basedOn w:val="Normal"/>
    <w:uiPriority w:val="34"/>
    <w:qFormat/>
    <w:rsid w:val="00AE28F7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251112"/>
    <w:pPr>
      <w:spacing w:after="100"/>
      <w:ind w:left="180"/>
    </w:pPr>
  </w:style>
  <w:style w:type="character" w:styleId="CommentReference">
    <w:name w:val="annotation reference"/>
    <w:basedOn w:val="DefaultParagraphFont"/>
    <w:uiPriority w:val="99"/>
    <w:semiHidden/>
    <w:unhideWhenUsed/>
    <w:rsid w:val="00683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45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454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454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4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bank.ndph.ox.ac.uk/showcase/exinfo.cgi?src=Data_providers_and_dat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424A5D-3089-44E3-9A38-64A62D72A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4428</Words>
  <Characters>25243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n Papier</dc:creator>
  <cp:keywords/>
  <dc:description/>
  <cp:lastModifiedBy>Keren Papier</cp:lastModifiedBy>
  <cp:revision>3</cp:revision>
  <dcterms:created xsi:type="dcterms:W3CDTF">2021-09-16T15:26:00Z</dcterms:created>
  <dcterms:modified xsi:type="dcterms:W3CDTF">2021-09-16T16:24:00Z</dcterms:modified>
</cp:coreProperties>
</file>